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750123" w14:textId="77777777" w:rsidR="00F413CB" w:rsidRPr="004C17B4" w:rsidRDefault="00F413CB">
      <w:pPr>
        <w:rPr>
          <w:sz w:val="18"/>
          <w:szCs w:val="18"/>
        </w:rPr>
      </w:pPr>
    </w:p>
    <w:p w14:paraId="5F08AAA2" w14:textId="2D4CE694" w:rsidR="00CC2174" w:rsidRPr="004C17B4" w:rsidRDefault="00F10595" w:rsidP="00EB58D2">
      <w:pPr>
        <w:spacing w:line="240" w:lineRule="auto"/>
        <w:jc w:val="center"/>
        <w:rPr>
          <w:sz w:val="28"/>
          <w:szCs w:val="28"/>
        </w:rPr>
      </w:pPr>
      <w:r w:rsidRPr="00F10595">
        <w:rPr>
          <w:sz w:val="36"/>
          <w:szCs w:val="36"/>
        </w:rPr>
        <w:t>Participants’ level of involvement in a health economic evaluation of Cameroon’s healthcare financing programs (N=106)</w:t>
      </w:r>
    </w:p>
    <w:p w14:paraId="6122C90E" w14:textId="77777777" w:rsidR="00EB58D2" w:rsidRPr="004C17B4" w:rsidRDefault="00EB58D2" w:rsidP="00EB58D2">
      <w:pPr>
        <w:spacing w:line="240" w:lineRule="auto"/>
        <w:jc w:val="center"/>
        <w:rPr>
          <w:sz w:val="28"/>
          <w:szCs w:val="2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45"/>
        <w:gridCol w:w="2110"/>
        <w:gridCol w:w="1690"/>
        <w:gridCol w:w="3167"/>
        <w:gridCol w:w="2527"/>
        <w:gridCol w:w="2213"/>
        <w:gridCol w:w="1858"/>
        <w:gridCol w:w="2711"/>
      </w:tblGrid>
      <w:tr w:rsidR="00D97344" w:rsidRPr="004C17B4" w14:paraId="3B4BF617" w14:textId="77777777" w:rsidTr="00326E0C">
        <w:tc>
          <w:tcPr>
            <w:tcW w:w="1110" w:type="pct"/>
            <w:vMerge w:val="restart"/>
            <w:vAlign w:val="center"/>
          </w:tcPr>
          <w:p w14:paraId="5E684A88" w14:textId="5D6C2F4A" w:rsidR="00D97344" w:rsidRPr="004C17B4" w:rsidRDefault="00D97344" w:rsidP="00D97344">
            <w:pPr>
              <w:rPr>
                <w:b/>
                <w:bCs/>
              </w:rPr>
            </w:pPr>
            <w:r w:rsidRPr="004C17B4">
              <w:rPr>
                <w:b/>
                <w:bCs/>
              </w:rPr>
              <w:t>Health</w:t>
            </w:r>
            <w:r w:rsidR="006F6318">
              <w:rPr>
                <w:b/>
                <w:bCs/>
              </w:rPr>
              <w:t>care</w:t>
            </w:r>
            <w:r w:rsidRPr="004C17B4">
              <w:rPr>
                <w:b/>
                <w:bCs/>
              </w:rPr>
              <w:t xml:space="preserve"> financing programs</w:t>
            </w:r>
          </w:p>
        </w:tc>
        <w:tc>
          <w:tcPr>
            <w:tcW w:w="504" w:type="pct"/>
            <w:vMerge w:val="restart"/>
            <w:vAlign w:val="center"/>
          </w:tcPr>
          <w:p w14:paraId="581761CB" w14:textId="77777777" w:rsidR="00821D57" w:rsidRDefault="00D97344" w:rsidP="00D97344">
            <w:pPr>
              <w:rPr>
                <w:color w:val="000000"/>
              </w:rPr>
            </w:pPr>
            <w:r w:rsidRPr="00D97344">
              <w:rPr>
                <w:b/>
                <w:bCs/>
                <w:color w:val="000000"/>
              </w:rPr>
              <w:t xml:space="preserve">Some level of </w:t>
            </w:r>
            <w:r>
              <w:rPr>
                <w:b/>
                <w:bCs/>
                <w:color w:val="000000"/>
              </w:rPr>
              <w:t>i</w:t>
            </w:r>
            <w:r w:rsidRPr="00D97344">
              <w:rPr>
                <w:b/>
                <w:bCs/>
                <w:color w:val="000000"/>
              </w:rPr>
              <w:t>nvolvement</w:t>
            </w:r>
            <w:r>
              <w:rPr>
                <w:color w:val="000000"/>
              </w:rPr>
              <w:t xml:space="preserve"> – </w:t>
            </w:r>
          </w:p>
          <w:p w14:paraId="15DF84AF" w14:textId="5AB7CBEE" w:rsidR="00D97344" w:rsidRPr="004C17B4" w:rsidRDefault="00D97344" w:rsidP="00D97344">
            <w:pPr>
              <w:rPr>
                <w:color w:val="000000"/>
              </w:rPr>
            </w:pPr>
            <w:r>
              <w:rPr>
                <w:color w:val="000000"/>
              </w:rPr>
              <w:t>n (% selected)</w:t>
            </w:r>
          </w:p>
        </w:tc>
        <w:tc>
          <w:tcPr>
            <w:tcW w:w="3386" w:type="pct"/>
            <w:gridSpan w:val="6"/>
            <w:vAlign w:val="center"/>
          </w:tcPr>
          <w:p w14:paraId="620029AE" w14:textId="3D1BEC42" w:rsidR="00D97344" w:rsidRPr="004C17B4" w:rsidRDefault="00D97344" w:rsidP="00D97344">
            <w:pPr>
              <w:rPr>
                <w:color w:val="000000"/>
              </w:rPr>
            </w:pPr>
            <w:r w:rsidRPr="004C17B4">
              <w:rPr>
                <w:b/>
                <w:bCs/>
              </w:rPr>
              <w:t xml:space="preserve">Level of involvement in a health economic evaluation </w:t>
            </w:r>
            <w:r w:rsidRPr="00D97344">
              <w:t>– n (% selected</w:t>
            </w:r>
            <w:r>
              <w:t xml:space="preserve"> out of those who indicated some level of involvement</w:t>
            </w:r>
            <w:r w:rsidRPr="00D97344">
              <w:t>)</w:t>
            </w:r>
          </w:p>
        </w:tc>
      </w:tr>
      <w:tr w:rsidR="00D97344" w:rsidRPr="004C17B4" w14:paraId="759B9E34" w14:textId="77777777" w:rsidTr="00326E0C">
        <w:tc>
          <w:tcPr>
            <w:tcW w:w="1110" w:type="pct"/>
            <w:vMerge/>
            <w:vAlign w:val="center"/>
          </w:tcPr>
          <w:p w14:paraId="6C2CB030" w14:textId="3B44C9BC" w:rsidR="00D97344" w:rsidRPr="004C17B4" w:rsidRDefault="00D97344" w:rsidP="00D97344">
            <w:pPr>
              <w:rPr>
                <w:b/>
                <w:bCs/>
              </w:rPr>
            </w:pPr>
          </w:p>
        </w:tc>
        <w:tc>
          <w:tcPr>
            <w:tcW w:w="504" w:type="pct"/>
            <w:vMerge/>
            <w:vAlign w:val="center"/>
          </w:tcPr>
          <w:p w14:paraId="0970077E" w14:textId="7ABDA3F1" w:rsidR="00D97344" w:rsidRPr="000F4A67" w:rsidRDefault="00D97344" w:rsidP="00D97344">
            <w:pPr>
              <w:rPr>
                <w:b/>
                <w:bCs/>
                <w:highlight w:val="yellow"/>
              </w:rPr>
            </w:pPr>
          </w:p>
        </w:tc>
        <w:tc>
          <w:tcPr>
            <w:tcW w:w="404" w:type="pct"/>
            <w:vAlign w:val="center"/>
          </w:tcPr>
          <w:p w14:paraId="29DC2F89" w14:textId="6FB8CE8B" w:rsidR="00D97344" w:rsidRPr="004C17B4" w:rsidRDefault="00D97344" w:rsidP="00D97344">
            <w:r w:rsidRPr="004C17B4">
              <w:t>Initial and theoretical design</w:t>
            </w:r>
          </w:p>
        </w:tc>
        <w:tc>
          <w:tcPr>
            <w:tcW w:w="757" w:type="pct"/>
            <w:vAlign w:val="center"/>
          </w:tcPr>
          <w:p w14:paraId="7F186E89" w14:textId="31122C91" w:rsidR="00D97344" w:rsidRPr="004C17B4" w:rsidRDefault="00D97344" w:rsidP="00D97344">
            <w:r w:rsidRPr="004C17B4">
              <w:rPr>
                <w:color w:val="000000"/>
              </w:rPr>
              <w:t>Design in terms of consultation/discussion with donors</w:t>
            </w:r>
          </w:p>
        </w:tc>
        <w:tc>
          <w:tcPr>
            <w:tcW w:w="604" w:type="pct"/>
            <w:vAlign w:val="center"/>
          </w:tcPr>
          <w:p w14:paraId="675580D1" w14:textId="07B8ADAB" w:rsidR="00D97344" w:rsidRPr="004C17B4" w:rsidRDefault="00D97344" w:rsidP="00D97344">
            <w:r w:rsidRPr="004C17B4">
              <w:rPr>
                <w:color w:val="000000"/>
              </w:rPr>
              <w:t>Implementation in terms of coordination</w:t>
            </w:r>
          </w:p>
        </w:tc>
        <w:tc>
          <w:tcPr>
            <w:tcW w:w="529" w:type="pct"/>
            <w:vAlign w:val="center"/>
          </w:tcPr>
          <w:p w14:paraId="563BC64A" w14:textId="1F3F26CD" w:rsidR="00D97344" w:rsidRPr="004C17B4" w:rsidRDefault="00D97344" w:rsidP="00D97344">
            <w:r w:rsidRPr="004C17B4">
              <w:rPr>
                <w:color w:val="000000"/>
              </w:rPr>
              <w:t>Implementation on the ground</w:t>
            </w:r>
          </w:p>
        </w:tc>
        <w:tc>
          <w:tcPr>
            <w:tcW w:w="444" w:type="pct"/>
            <w:vAlign w:val="center"/>
          </w:tcPr>
          <w:p w14:paraId="4E32E218" w14:textId="1A52FC70" w:rsidR="00D97344" w:rsidRPr="004C17B4" w:rsidRDefault="00D97344" w:rsidP="00D97344">
            <w:r w:rsidRPr="004C17B4">
              <w:rPr>
                <w:color w:val="000000"/>
              </w:rPr>
              <w:t>Data analysis</w:t>
            </w:r>
          </w:p>
        </w:tc>
        <w:tc>
          <w:tcPr>
            <w:tcW w:w="648" w:type="pct"/>
            <w:vAlign w:val="center"/>
          </w:tcPr>
          <w:p w14:paraId="11188B10" w14:textId="355C2231" w:rsidR="00D97344" w:rsidRPr="004C17B4" w:rsidRDefault="007B60D8" w:rsidP="00D97344">
            <w:r>
              <w:rPr>
                <w:color w:val="000000"/>
              </w:rPr>
              <w:t>Improvement</w:t>
            </w:r>
          </w:p>
        </w:tc>
      </w:tr>
      <w:tr w:rsidR="00D97344" w:rsidRPr="004C17B4" w14:paraId="56CD2906" w14:textId="77777777" w:rsidTr="00326E0C">
        <w:tc>
          <w:tcPr>
            <w:tcW w:w="5000" w:type="pct"/>
            <w:gridSpan w:val="8"/>
            <w:vAlign w:val="center"/>
          </w:tcPr>
          <w:p w14:paraId="6E113656" w14:textId="77777777" w:rsidR="00D97344" w:rsidRPr="004C17B4" w:rsidRDefault="00D97344" w:rsidP="00D97344">
            <w:pPr>
              <w:jc w:val="center"/>
              <w:rPr>
                <w:b/>
                <w:bCs/>
                <w:lang w:val="en-US"/>
              </w:rPr>
            </w:pPr>
          </w:p>
          <w:p w14:paraId="255E6E6A" w14:textId="77777777" w:rsidR="00D97344" w:rsidRPr="004C17B4" w:rsidRDefault="00D97344" w:rsidP="00D97344">
            <w:pPr>
              <w:jc w:val="center"/>
              <w:rPr>
                <w:b/>
                <w:bCs/>
                <w:lang w:val="en-US"/>
              </w:rPr>
            </w:pPr>
            <w:r w:rsidRPr="004C17B4">
              <w:rPr>
                <w:b/>
                <w:bCs/>
                <w:lang w:val="en-US"/>
              </w:rPr>
              <w:t>Free/subsidy policy focusing on disease control for the entire population (8 programs)</w:t>
            </w:r>
          </w:p>
          <w:p w14:paraId="32BEA503" w14:textId="77777777" w:rsidR="00D97344" w:rsidRPr="004C17B4" w:rsidRDefault="00D97344" w:rsidP="00D97344">
            <w:pPr>
              <w:jc w:val="center"/>
            </w:pPr>
          </w:p>
        </w:tc>
      </w:tr>
      <w:tr w:rsidR="00D97344" w:rsidRPr="004C17B4" w14:paraId="7249093F" w14:textId="77777777" w:rsidTr="00326E0C">
        <w:tc>
          <w:tcPr>
            <w:tcW w:w="1110" w:type="pct"/>
            <w:vAlign w:val="center"/>
          </w:tcPr>
          <w:p w14:paraId="17ABA938" w14:textId="77777777" w:rsidR="00D97344" w:rsidRPr="004C17B4" w:rsidRDefault="00D97344" w:rsidP="00D97344">
            <w:r w:rsidRPr="004C17B4">
              <w:rPr>
                <w:lang w:val="en-US"/>
              </w:rPr>
              <w:t>Subsidized treatment for diabetes</w:t>
            </w:r>
          </w:p>
        </w:tc>
        <w:tc>
          <w:tcPr>
            <w:tcW w:w="504" w:type="pct"/>
            <w:vAlign w:val="center"/>
          </w:tcPr>
          <w:p w14:paraId="2F877B3F" w14:textId="69206C5E" w:rsidR="00D97344" w:rsidRPr="004C17B4" w:rsidRDefault="009C7FE3" w:rsidP="00D97344">
            <w:pPr>
              <w:jc w:val="center"/>
            </w:pPr>
            <w:r>
              <w:t>21 (19.8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7B8FF8AC" w14:textId="2EA510AA" w:rsidR="00D97344" w:rsidRPr="004C17B4" w:rsidRDefault="00D97344" w:rsidP="00D97344">
            <w:pPr>
              <w:jc w:val="center"/>
            </w:pPr>
            <w:r w:rsidRPr="004C17B4">
              <w:t>1 (</w:t>
            </w:r>
            <w:r w:rsidR="009C7FE3">
              <w:t>4.8</w:t>
            </w:r>
            <w:r w:rsidRPr="004C17B4">
              <w:t>)</w:t>
            </w:r>
          </w:p>
        </w:tc>
        <w:tc>
          <w:tcPr>
            <w:tcW w:w="757" w:type="pct"/>
            <w:vAlign w:val="center"/>
          </w:tcPr>
          <w:p w14:paraId="5D43E80D" w14:textId="4C40862C" w:rsidR="00D97344" w:rsidRPr="004C17B4" w:rsidRDefault="00D97344" w:rsidP="00D97344">
            <w:pPr>
              <w:jc w:val="center"/>
            </w:pPr>
            <w:r w:rsidRPr="004C17B4">
              <w:t>1 (</w:t>
            </w:r>
            <w:r w:rsidR="009C7FE3">
              <w:t>4.8</w:t>
            </w:r>
            <w:r w:rsidRPr="004C17B4">
              <w:t>)</w:t>
            </w:r>
          </w:p>
        </w:tc>
        <w:tc>
          <w:tcPr>
            <w:tcW w:w="604" w:type="pct"/>
            <w:vAlign w:val="center"/>
          </w:tcPr>
          <w:p w14:paraId="112A2772" w14:textId="4EB2196D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19380966" w14:textId="4CFF5EA5" w:rsidR="00D97344" w:rsidRPr="004C17B4" w:rsidRDefault="00D97344" w:rsidP="00D97344">
            <w:pPr>
              <w:jc w:val="center"/>
            </w:pPr>
            <w:r w:rsidRPr="004C17B4">
              <w:t>1 (</w:t>
            </w:r>
            <w:r w:rsidR="009C7FE3">
              <w:t>4.8</w:t>
            </w:r>
            <w:r w:rsidRPr="004C17B4">
              <w:t>)</w:t>
            </w:r>
          </w:p>
        </w:tc>
        <w:tc>
          <w:tcPr>
            <w:tcW w:w="444" w:type="pct"/>
            <w:vAlign w:val="center"/>
          </w:tcPr>
          <w:p w14:paraId="15CD3E63" w14:textId="681AC19A" w:rsidR="00D97344" w:rsidRPr="004C17B4" w:rsidRDefault="00D97344" w:rsidP="00D97344">
            <w:pPr>
              <w:jc w:val="center"/>
            </w:pPr>
            <w:r w:rsidRPr="004C17B4">
              <w:t>1 (</w:t>
            </w:r>
            <w:r w:rsidR="009C7FE3">
              <w:t>4.8</w:t>
            </w:r>
            <w:r w:rsidRPr="004C17B4">
              <w:t>)</w:t>
            </w:r>
          </w:p>
        </w:tc>
        <w:tc>
          <w:tcPr>
            <w:tcW w:w="648" w:type="pct"/>
            <w:vAlign w:val="center"/>
          </w:tcPr>
          <w:p w14:paraId="7DDF1582" w14:textId="3F4B17A6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</w:tr>
      <w:tr w:rsidR="00D97344" w:rsidRPr="004C17B4" w14:paraId="70A15F8E" w14:textId="77777777" w:rsidTr="00326E0C">
        <w:tc>
          <w:tcPr>
            <w:tcW w:w="1110" w:type="pct"/>
            <w:vAlign w:val="center"/>
          </w:tcPr>
          <w:p w14:paraId="76F49AD0" w14:textId="77777777" w:rsidR="00D97344" w:rsidRPr="004C17B4" w:rsidRDefault="00D97344" w:rsidP="00D97344">
            <w:r w:rsidRPr="004C17B4">
              <w:rPr>
                <w:lang w:val="en-US"/>
              </w:rPr>
              <w:t>Free care for epilepsy</w:t>
            </w:r>
          </w:p>
        </w:tc>
        <w:tc>
          <w:tcPr>
            <w:tcW w:w="504" w:type="pct"/>
            <w:vAlign w:val="center"/>
          </w:tcPr>
          <w:p w14:paraId="20E4112E" w14:textId="01E3720E" w:rsidR="00D97344" w:rsidRPr="004C17B4" w:rsidRDefault="009C7FE3" w:rsidP="00D97344">
            <w:pPr>
              <w:jc w:val="center"/>
            </w:pPr>
            <w:r>
              <w:t xml:space="preserve">20 </w:t>
            </w:r>
            <w:r w:rsidR="00D97344" w:rsidRPr="004C17B4">
              <w:t>(</w:t>
            </w:r>
            <w:r>
              <w:t>18.9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6873CFAD" w14:textId="0929D3C4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757" w:type="pct"/>
            <w:vAlign w:val="center"/>
          </w:tcPr>
          <w:p w14:paraId="3DF30201" w14:textId="319FEEC7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2EA0B841" w14:textId="3D2B7BCA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66C971EC" w14:textId="757C430C" w:rsidR="00D97344" w:rsidRPr="004C17B4" w:rsidRDefault="009C7FE3" w:rsidP="00D97344">
            <w:pPr>
              <w:jc w:val="center"/>
            </w:pPr>
            <w:r>
              <w:t>0</w:t>
            </w:r>
            <w:r w:rsidR="00D97344" w:rsidRPr="004C17B4">
              <w:t xml:space="preserve"> (0.</w:t>
            </w:r>
            <w:r>
              <w:t>0</w:t>
            </w:r>
            <w:r w:rsidR="00D97344" w:rsidRPr="004C17B4">
              <w:t>)</w:t>
            </w:r>
          </w:p>
        </w:tc>
        <w:tc>
          <w:tcPr>
            <w:tcW w:w="444" w:type="pct"/>
            <w:vAlign w:val="center"/>
          </w:tcPr>
          <w:p w14:paraId="5924628B" w14:textId="3C641365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648" w:type="pct"/>
            <w:vAlign w:val="center"/>
          </w:tcPr>
          <w:p w14:paraId="63E55958" w14:textId="2E8A2662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</w:tr>
      <w:tr w:rsidR="00D97344" w:rsidRPr="004C17B4" w14:paraId="730327F8" w14:textId="77777777" w:rsidTr="00326E0C">
        <w:tc>
          <w:tcPr>
            <w:tcW w:w="1110" w:type="pct"/>
            <w:vAlign w:val="center"/>
          </w:tcPr>
          <w:p w14:paraId="79DBBB93" w14:textId="77777777" w:rsidR="00D97344" w:rsidRPr="004C17B4" w:rsidRDefault="00D97344" w:rsidP="00D97344">
            <w:r w:rsidRPr="004C17B4">
              <w:rPr>
                <w:lang w:val="en-US"/>
              </w:rPr>
              <w:t>Free care for preventive treatment of onchocerciasis</w:t>
            </w:r>
          </w:p>
        </w:tc>
        <w:tc>
          <w:tcPr>
            <w:tcW w:w="504" w:type="pct"/>
            <w:vAlign w:val="center"/>
          </w:tcPr>
          <w:p w14:paraId="7DB7F34E" w14:textId="21C96EB7" w:rsidR="00D97344" w:rsidRPr="004C17B4" w:rsidRDefault="009C7FE3" w:rsidP="00D97344">
            <w:pPr>
              <w:jc w:val="center"/>
            </w:pPr>
            <w:r>
              <w:t>21</w:t>
            </w:r>
            <w:r w:rsidR="00D97344" w:rsidRPr="004C17B4">
              <w:t xml:space="preserve"> (</w:t>
            </w:r>
            <w:r>
              <w:t>19.8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14FDEFC0" w14:textId="1FD79688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757" w:type="pct"/>
            <w:vAlign w:val="center"/>
          </w:tcPr>
          <w:p w14:paraId="6CE34854" w14:textId="03BE331F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665AA577" w14:textId="5134863D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3E8AB640" w14:textId="0EBA2B8B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444" w:type="pct"/>
            <w:vAlign w:val="center"/>
          </w:tcPr>
          <w:p w14:paraId="6A7E7DEE" w14:textId="0CA39ED7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648" w:type="pct"/>
            <w:vAlign w:val="center"/>
          </w:tcPr>
          <w:p w14:paraId="11B1F4A5" w14:textId="12529068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</w:tr>
      <w:tr w:rsidR="00D97344" w:rsidRPr="004C17B4" w14:paraId="405335AF" w14:textId="77777777" w:rsidTr="00326E0C">
        <w:tc>
          <w:tcPr>
            <w:tcW w:w="1110" w:type="pct"/>
            <w:vAlign w:val="center"/>
          </w:tcPr>
          <w:p w14:paraId="5B21409D" w14:textId="77777777" w:rsidR="00D97344" w:rsidRPr="004C17B4" w:rsidRDefault="00D97344" w:rsidP="00D97344">
            <w:r w:rsidRPr="004C17B4">
              <w:rPr>
                <w:lang w:val="en-US"/>
              </w:rPr>
              <w:t>Free care for HIV/AIDS</w:t>
            </w:r>
          </w:p>
        </w:tc>
        <w:tc>
          <w:tcPr>
            <w:tcW w:w="504" w:type="pct"/>
            <w:vAlign w:val="center"/>
          </w:tcPr>
          <w:p w14:paraId="25B8BA0D" w14:textId="71081F8D" w:rsidR="00D97344" w:rsidRPr="004C17B4" w:rsidRDefault="009C7FE3" w:rsidP="00D97344">
            <w:pPr>
              <w:jc w:val="center"/>
            </w:pPr>
            <w:r>
              <w:t>13</w:t>
            </w:r>
            <w:r w:rsidR="00D97344" w:rsidRPr="004C17B4">
              <w:t xml:space="preserve"> (</w:t>
            </w:r>
            <w:r>
              <w:t>12.3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3AC65798" w14:textId="6DB58C40" w:rsidR="00D97344" w:rsidRPr="004C17B4" w:rsidRDefault="009C7FE3" w:rsidP="00D97344">
            <w:pPr>
              <w:jc w:val="center"/>
            </w:pPr>
            <w:r>
              <w:t>1 (7.7</w:t>
            </w:r>
            <w:r w:rsidR="00D97344" w:rsidRPr="004C17B4">
              <w:t>)</w:t>
            </w:r>
          </w:p>
        </w:tc>
        <w:tc>
          <w:tcPr>
            <w:tcW w:w="757" w:type="pct"/>
            <w:vAlign w:val="center"/>
          </w:tcPr>
          <w:p w14:paraId="661B3802" w14:textId="50F5E7B4" w:rsidR="00D97344" w:rsidRPr="004C17B4" w:rsidRDefault="009C7FE3" w:rsidP="00D97344">
            <w:pPr>
              <w:jc w:val="center"/>
            </w:pPr>
            <w:r>
              <w:t xml:space="preserve">1 </w:t>
            </w:r>
            <w:r w:rsidR="00D97344" w:rsidRPr="004C17B4">
              <w:t>(</w:t>
            </w:r>
            <w:r>
              <w:t>7.7</w:t>
            </w:r>
            <w:r w:rsidR="00D97344" w:rsidRPr="004C17B4">
              <w:t>)</w:t>
            </w:r>
          </w:p>
        </w:tc>
        <w:tc>
          <w:tcPr>
            <w:tcW w:w="604" w:type="pct"/>
            <w:vAlign w:val="center"/>
          </w:tcPr>
          <w:p w14:paraId="3D40A41B" w14:textId="24EA9855" w:rsidR="00D97344" w:rsidRPr="004C17B4" w:rsidRDefault="009C7FE3" w:rsidP="00D97344">
            <w:pPr>
              <w:jc w:val="center"/>
            </w:pPr>
            <w:r>
              <w:t>0</w:t>
            </w:r>
            <w:r w:rsidR="00D97344" w:rsidRPr="004C17B4">
              <w:t xml:space="preserve"> (</w:t>
            </w:r>
            <w:r>
              <w:t>0.0</w:t>
            </w:r>
            <w:r w:rsidR="00D97344" w:rsidRPr="004C17B4">
              <w:t>)</w:t>
            </w:r>
          </w:p>
        </w:tc>
        <w:tc>
          <w:tcPr>
            <w:tcW w:w="529" w:type="pct"/>
            <w:vAlign w:val="center"/>
          </w:tcPr>
          <w:p w14:paraId="73E4718D" w14:textId="2E12061C" w:rsidR="00D97344" w:rsidRPr="004C17B4" w:rsidRDefault="009C7FE3" w:rsidP="00D97344">
            <w:pPr>
              <w:jc w:val="center"/>
            </w:pPr>
            <w:r>
              <w:t>1 (7.7</w:t>
            </w:r>
            <w:r w:rsidR="00D97344" w:rsidRPr="004C17B4">
              <w:t>)</w:t>
            </w:r>
          </w:p>
        </w:tc>
        <w:tc>
          <w:tcPr>
            <w:tcW w:w="444" w:type="pct"/>
            <w:vAlign w:val="center"/>
          </w:tcPr>
          <w:p w14:paraId="1DE534F2" w14:textId="1738B4B8" w:rsidR="00D97344" w:rsidRPr="004C17B4" w:rsidRDefault="009C7FE3" w:rsidP="00D97344">
            <w:pPr>
              <w:jc w:val="center"/>
            </w:pPr>
            <w:r>
              <w:t xml:space="preserve">1 </w:t>
            </w:r>
            <w:r w:rsidR="00D97344" w:rsidRPr="004C17B4">
              <w:t>(</w:t>
            </w:r>
            <w:r>
              <w:t>7.7</w:t>
            </w:r>
            <w:r w:rsidR="00D97344" w:rsidRPr="004C17B4">
              <w:t>)</w:t>
            </w:r>
          </w:p>
        </w:tc>
        <w:tc>
          <w:tcPr>
            <w:tcW w:w="648" w:type="pct"/>
            <w:vAlign w:val="center"/>
          </w:tcPr>
          <w:p w14:paraId="7D2CF22A" w14:textId="198CF2CE" w:rsidR="00D97344" w:rsidRPr="004C17B4" w:rsidRDefault="009C7FE3" w:rsidP="009C7FE3">
            <w:pPr>
              <w:jc w:val="center"/>
            </w:pPr>
            <w:r>
              <w:t>0</w:t>
            </w:r>
            <w:r w:rsidR="00D97344" w:rsidRPr="004C17B4">
              <w:t xml:space="preserve"> (</w:t>
            </w:r>
            <w:r>
              <w:t>0.0</w:t>
            </w:r>
            <w:r w:rsidR="00D97344" w:rsidRPr="004C17B4">
              <w:t>)</w:t>
            </w:r>
          </w:p>
        </w:tc>
      </w:tr>
      <w:tr w:rsidR="00D97344" w:rsidRPr="004C17B4" w14:paraId="455CB051" w14:textId="77777777" w:rsidTr="00326E0C">
        <w:tc>
          <w:tcPr>
            <w:tcW w:w="1110" w:type="pct"/>
            <w:vAlign w:val="center"/>
          </w:tcPr>
          <w:p w14:paraId="533F614D" w14:textId="77777777" w:rsidR="00D97344" w:rsidRPr="004C17B4" w:rsidRDefault="00D97344" w:rsidP="00D97344">
            <w:r w:rsidRPr="004C17B4">
              <w:rPr>
                <w:lang w:val="en-US"/>
              </w:rPr>
              <w:t>Free treatment for tuberculosis</w:t>
            </w:r>
          </w:p>
        </w:tc>
        <w:tc>
          <w:tcPr>
            <w:tcW w:w="504" w:type="pct"/>
            <w:vAlign w:val="center"/>
          </w:tcPr>
          <w:p w14:paraId="4184A1F0" w14:textId="19BF9B6E" w:rsidR="00D97344" w:rsidRPr="004C17B4" w:rsidRDefault="00BF0566" w:rsidP="00D97344">
            <w:pPr>
              <w:jc w:val="center"/>
            </w:pPr>
            <w:r>
              <w:t>15</w:t>
            </w:r>
            <w:r w:rsidR="00D97344" w:rsidRPr="004C17B4">
              <w:t xml:space="preserve"> (</w:t>
            </w:r>
            <w:r>
              <w:t>14.2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18453B4C" w14:textId="30C42909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757" w:type="pct"/>
            <w:vAlign w:val="center"/>
          </w:tcPr>
          <w:p w14:paraId="3300948C" w14:textId="60E4234F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384F92B4" w14:textId="63AF6135" w:rsidR="00D97344" w:rsidRPr="004C17B4" w:rsidRDefault="00BF0566" w:rsidP="00D97344">
            <w:pPr>
              <w:jc w:val="center"/>
            </w:pPr>
            <w:r>
              <w:t>0</w:t>
            </w:r>
            <w:r w:rsidR="00D97344" w:rsidRPr="004C17B4">
              <w:t xml:space="preserve"> (0.</w:t>
            </w:r>
            <w:r>
              <w:t>0</w:t>
            </w:r>
            <w:r w:rsidR="00D97344" w:rsidRPr="004C17B4">
              <w:t>)</w:t>
            </w:r>
          </w:p>
        </w:tc>
        <w:tc>
          <w:tcPr>
            <w:tcW w:w="529" w:type="pct"/>
            <w:vAlign w:val="center"/>
          </w:tcPr>
          <w:p w14:paraId="5FBBE70B" w14:textId="22CE4983" w:rsidR="00D97344" w:rsidRPr="004C17B4" w:rsidRDefault="00BF0566" w:rsidP="00D97344">
            <w:pPr>
              <w:jc w:val="center"/>
            </w:pPr>
            <w:r>
              <w:t>0</w:t>
            </w:r>
            <w:r w:rsidR="00D97344" w:rsidRPr="004C17B4">
              <w:t xml:space="preserve"> (</w:t>
            </w:r>
            <w:r>
              <w:t>0.0)</w:t>
            </w:r>
          </w:p>
        </w:tc>
        <w:tc>
          <w:tcPr>
            <w:tcW w:w="444" w:type="pct"/>
            <w:vAlign w:val="center"/>
          </w:tcPr>
          <w:p w14:paraId="469B812A" w14:textId="2FCB0E93" w:rsidR="00D97344" w:rsidRPr="004C17B4" w:rsidRDefault="00BF0566" w:rsidP="00D97344">
            <w:pPr>
              <w:jc w:val="center"/>
            </w:pPr>
            <w:r>
              <w:t>0</w:t>
            </w:r>
            <w:r w:rsidR="00D97344" w:rsidRPr="004C17B4">
              <w:t xml:space="preserve"> (</w:t>
            </w:r>
            <w:r>
              <w:t>0.0</w:t>
            </w:r>
            <w:r w:rsidR="00D97344" w:rsidRPr="004C17B4">
              <w:t>)</w:t>
            </w:r>
          </w:p>
        </w:tc>
        <w:tc>
          <w:tcPr>
            <w:tcW w:w="648" w:type="pct"/>
            <w:vAlign w:val="center"/>
          </w:tcPr>
          <w:p w14:paraId="56B6FEE0" w14:textId="795FCC27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</w:tr>
      <w:tr w:rsidR="00D97344" w:rsidRPr="004C17B4" w14:paraId="2CE8EED4" w14:textId="77777777" w:rsidTr="00326E0C">
        <w:tc>
          <w:tcPr>
            <w:tcW w:w="1110" w:type="pct"/>
            <w:vAlign w:val="center"/>
          </w:tcPr>
          <w:p w14:paraId="0FE4DE35" w14:textId="77777777" w:rsidR="00D97344" w:rsidRPr="004C17B4" w:rsidRDefault="00D97344" w:rsidP="00D97344">
            <w:r w:rsidRPr="004C17B4">
              <w:rPr>
                <w:lang w:val="en-US"/>
              </w:rPr>
              <w:t>Free treatment for leprosy</w:t>
            </w:r>
          </w:p>
        </w:tc>
        <w:tc>
          <w:tcPr>
            <w:tcW w:w="504" w:type="pct"/>
            <w:vAlign w:val="center"/>
          </w:tcPr>
          <w:p w14:paraId="5A2D555E" w14:textId="6AE5676D" w:rsidR="00D97344" w:rsidRPr="004C17B4" w:rsidRDefault="00BF0566" w:rsidP="00D97344">
            <w:pPr>
              <w:jc w:val="center"/>
            </w:pPr>
            <w:r>
              <w:t>21</w:t>
            </w:r>
            <w:r w:rsidR="00D97344" w:rsidRPr="004C17B4">
              <w:t xml:space="preserve"> (</w:t>
            </w:r>
            <w:r>
              <w:t>19.8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1830E73E" w14:textId="014ABE16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757" w:type="pct"/>
            <w:vAlign w:val="center"/>
          </w:tcPr>
          <w:p w14:paraId="2724052D" w14:textId="29D5B937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2BE7460C" w14:textId="2FE7EF59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627704C3" w14:textId="4F2AB3A2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444" w:type="pct"/>
            <w:vAlign w:val="center"/>
          </w:tcPr>
          <w:p w14:paraId="0AFE94D8" w14:textId="187E812B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648" w:type="pct"/>
            <w:vAlign w:val="center"/>
          </w:tcPr>
          <w:p w14:paraId="63A0DA70" w14:textId="26A781BA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</w:tr>
      <w:tr w:rsidR="00D97344" w:rsidRPr="004C17B4" w14:paraId="1A6B7D56" w14:textId="77777777" w:rsidTr="00326E0C">
        <w:tc>
          <w:tcPr>
            <w:tcW w:w="1110" w:type="pct"/>
            <w:vAlign w:val="center"/>
          </w:tcPr>
          <w:p w14:paraId="7F1F0351" w14:textId="36EA4EF6" w:rsidR="00D97344" w:rsidRPr="004C17B4" w:rsidRDefault="00D97344" w:rsidP="00D97344">
            <w:r w:rsidRPr="004C17B4">
              <w:rPr>
                <w:lang w:val="en-US"/>
              </w:rPr>
              <w:t xml:space="preserve">Free treatment for Buruli </w:t>
            </w:r>
            <w:r>
              <w:rPr>
                <w:lang w:val="en-US"/>
              </w:rPr>
              <w:t>u</w:t>
            </w:r>
            <w:r w:rsidRPr="004C17B4">
              <w:rPr>
                <w:lang w:val="en-US"/>
              </w:rPr>
              <w:t>lcer</w:t>
            </w:r>
          </w:p>
        </w:tc>
        <w:tc>
          <w:tcPr>
            <w:tcW w:w="504" w:type="pct"/>
            <w:vAlign w:val="center"/>
          </w:tcPr>
          <w:p w14:paraId="63CF457E" w14:textId="04A41EF4" w:rsidR="00D97344" w:rsidRPr="004C17B4" w:rsidRDefault="00BF0566" w:rsidP="00D97344">
            <w:pPr>
              <w:jc w:val="center"/>
            </w:pPr>
            <w:r>
              <w:t>21</w:t>
            </w:r>
            <w:r w:rsidR="00D97344" w:rsidRPr="004C17B4">
              <w:t xml:space="preserve"> (</w:t>
            </w:r>
            <w:r>
              <w:t>19.8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21A9D169" w14:textId="43F99479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757" w:type="pct"/>
            <w:vAlign w:val="center"/>
          </w:tcPr>
          <w:p w14:paraId="0AD36C6F" w14:textId="260AE3FB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6BF39625" w14:textId="33E64174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7AD3EFA4" w14:textId="6DAACC22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444" w:type="pct"/>
            <w:vAlign w:val="center"/>
          </w:tcPr>
          <w:p w14:paraId="2F9D5D7E" w14:textId="12F0C1C4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648" w:type="pct"/>
            <w:vAlign w:val="center"/>
          </w:tcPr>
          <w:p w14:paraId="43186871" w14:textId="4676776D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</w:tr>
      <w:tr w:rsidR="00D97344" w:rsidRPr="004C17B4" w14:paraId="0C5FFBED" w14:textId="77777777" w:rsidTr="00326E0C">
        <w:tc>
          <w:tcPr>
            <w:tcW w:w="1110" w:type="pct"/>
            <w:vAlign w:val="center"/>
          </w:tcPr>
          <w:p w14:paraId="28B40E41" w14:textId="77777777" w:rsidR="00D97344" w:rsidRPr="004C17B4" w:rsidRDefault="00D97344" w:rsidP="00D97344">
            <w:pPr>
              <w:rPr>
                <w:lang w:val="en-US"/>
              </w:rPr>
            </w:pPr>
            <w:r w:rsidRPr="004C17B4">
              <w:rPr>
                <w:lang w:val="en-US"/>
              </w:rPr>
              <w:t>Subsidized treatment for cancer</w:t>
            </w:r>
          </w:p>
        </w:tc>
        <w:tc>
          <w:tcPr>
            <w:tcW w:w="504" w:type="pct"/>
            <w:vAlign w:val="center"/>
          </w:tcPr>
          <w:p w14:paraId="1E93AE6E" w14:textId="3D060575" w:rsidR="00D97344" w:rsidRPr="004C17B4" w:rsidRDefault="00BF0566" w:rsidP="00D97344">
            <w:pPr>
              <w:jc w:val="center"/>
            </w:pPr>
            <w:r>
              <w:t>20</w:t>
            </w:r>
            <w:r w:rsidR="00D97344" w:rsidRPr="004C17B4">
              <w:t xml:space="preserve"> (</w:t>
            </w:r>
            <w:r>
              <w:t>18.9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22976B22" w14:textId="0EA66DDA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757" w:type="pct"/>
            <w:vAlign w:val="center"/>
          </w:tcPr>
          <w:p w14:paraId="25F5C188" w14:textId="2DED5843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600E5180" w14:textId="2C41CBCE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20598633" w14:textId="0DF1FC93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444" w:type="pct"/>
            <w:vAlign w:val="center"/>
          </w:tcPr>
          <w:p w14:paraId="257E1F2E" w14:textId="46C9AE88" w:rsidR="00D97344" w:rsidRPr="004C17B4" w:rsidRDefault="00BF0566" w:rsidP="00D97344">
            <w:pPr>
              <w:jc w:val="center"/>
            </w:pPr>
            <w:r>
              <w:t>0</w:t>
            </w:r>
            <w:r w:rsidR="00D97344" w:rsidRPr="004C17B4">
              <w:t xml:space="preserve"> (0.</w:t>
            </w:r>
            <w:r>
              <w:t>0</w:t>
            </w:r>
            <w:r w:rsidR="00D97344" w:rsidRPr="004C17B4">
              <w:t>)</w:t>
            </w:r>
          </w:p>
        </w:tc>
        <w:tc>
          <w:tcPr>
            <w:tcW w:w="648" w:type="pct"/>
            <w:vAlign w:val="center"/>
          </w:tcPr>
          <w:p w14:paraId="727EFA94" w14:textId="65EBA6BE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</w:tr>
      <w:tr w:rsidR="00D97344" w:rsidRPr="004C17B4" w14:paraId="3B0797CD" w14:textId="77777777" w:rsidTr="00326E0C">
        <w:tc>
          <w:tcPr>
            <w:tcW w:w="1110" w:type="pct"/>
            <w:vAlign w:val="center"/>
          </w:tcPr>
          <w:p w14:paraId="595065D3" w14:textId="77777777" w:rsidR="00D97344" w:rsidRPr="004C17B4" w:rsidRDefault="00D97344" w:rsidP="00D97344">
            <w:pPr>
              <w:jc w:val="right"/>
              <w:rPr>
                <w:b/>
                <w:bCs/>
                <w:lang w:val="en-US"/>
              </w:rPr>
            </w:pPr>
            <w:r w:rsidRPr="004C17B4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504" w:type="pct"/>
            <w:vAlign w:val="center"/>
          </w:tcPr>
          <w:p w14:paraId="7C5F285D" w14:textId="1BED3B4D" w:rsidR="00D97344" w:rsidRPr="004C17B4" w:rsidRDefault="00620F82" w:rsidP="00D973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9.0</w:t>
            </w:r>
            <w:r w:rsidR="001B3228">
              <w:rPr>
                <w:b/>
                <w:bCs/>
              </w:rPr>
              <w:t xml:space="preserve"> (17.9)</w:t>
            </w:r>
          </w:p>
        </w:tc>
        <w:tc>
          <w:tcPr>
            <w:tcW w:w="404" w:type="pct"/>
            <w:vAlign w:val="center"/>
          </w:tcPr>
          <w:p w14:paraId="699C7A62" w14:textId="5F0E6837" w:rsidR="00D97344" w:rsidRPr="004C17B4" w:rsidRDefault="00620F82" w:rsidP="00D973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</w:t>
            </w:r>
            <w:r w:rsidR="001B3228">
              <w:rPr>
                <w:b/>
                <w:bCs/>
              </w:rPr>
              <w:t xml:space="preserve"> (1.6)</w:t>
            </w:r>
          </w:p>
        </w:tc>
        <w:tc>
          <w:tcPr>
            <w:tcW w:w="757" w:type="pct"/>
            <w:vAlign w:val="center"/>
          </w:tcPr>
          <w:p w14:paraId="330FF285" w14:textId="21917A3B" w:rsidR="00D97344" w:rsidRPr="004C17B4" w:rsidRDefault="00620F82" w:rsidP="00D973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</w:t>
            </w:r>
            <w:r w:rsidR="001B3228">
              <w:rPr>
                <w:b/>
                <w:bCs/>
              </w:rPr>
              <w:t xml:space="preserve"> (1.6)</w:t>
            </w:r>
          </w:p>
        </w:tc>
        <w:tc>
          <w:tcPr>
            <w:tcW w:w="604" w:type="pct"/>
            <w:vAlign w:val="center"/>
          </w:tcPr>
          <w:p w14:paraId="05D7A7E5" w14:textId="529232F0" w:rsidR="00D97344" w:rsidRPr="004C17B4" w:rsidRDefault="00620F82" w:rsidP="00D973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="00FC175C">
              <w:rPr>
                <w:b/>
                <w:bCs/>
              </w:rPr>
              <w:t>.0</w:t>
            </w:r>
            <w:r w:rsidR="001B3228">
              <w:rPr>
                <w:b/>
                <w:bCs/>
              </w:rPr>
              <w:t xml:space="preserve"> (0.0)</w:t>
            </w:r>
          </w:p>
        </w:tc>
        <w:tc>
          <w:tcPr>
            <w:tcW w:w="529" w:type="pct"/>
            <w:vAlign w:val="center"/>
          </w:tcPr>
          <w:p w14:paraId="3D50ABEC" w14:textId="6452F288" w:rsidR="00D97344" w:rsidRPr="004C17B4" w:rsidRDefault="00620F82" w:rsidP="00D973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</w:t>
            </w:r>
            <w:r w:rsidR="001B3228">
              <w:rPr>
                <w:b/>
                <w:bCs/>
              </w:rPr>
              <w:t xml:space="preserve"> (1.6)</w:t>
            </w:r>
          </w:p>
        </w:tc>
        <w:tc>
          <w:tcPr>
            <w:tcW w:w="444" w:type="pct"/>
            <w:vAlign w:val="center"/>
          </w:tcPr>
          <w:p w14:paraId="5AE04B42" w14:textId="31D9AFA9" w:rsidR="00D97344" w:rsidRPr="004C17B4" w:rsidRDefault="00620F82" w:rsidP="00D973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</w:t>
            </w:r>
            <w:r w:rsidR="001B3228">
              <w:rPr>
                <w:b/>
                <w:bCs/>
              </w:rPr>
              <w:t xml:space="preserve"> (1.6)</w:t>
            </w:r>
          </w:p>
        </w:tc>
        <w:tc>
          <w:tcPr>
            <w:tcW w:w="648" w:type="pct"/>
            <w:vAlign w:val="center"/>
          </w:tcPr>
          <w:p w14:paraId="69B40A9A" w14:textId="4E26BA55" w:rsidR="00D97344" w:rsidRPr="004C17B4" w:rsidRDefault="00620F82" w:rsidP="00D973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="00FC175C">
              <w:rPr>
                <w:b/>
                <w:bCs/>
              </w:rPr>
              <w:t>.0</w:t>
            </w:r>
            <w:r w:rsidR="001B3228">
              <w:rPr>
                <w:b/>
                <w:bCs/>
              </w:rPr>
              <w:t xml:space="preserve"> (0.0)</w:t>
            </w:r>
          </w:p>
        </w:tc>
      </w:tr>
      <w:tr w:rsidR="00D97344" w:rsidRPr="004C17B4" w14:paraId="57349547" w14:textId="77777777" w:rsidTr="00326E0C">
        <w:tc>
          <w:tcPr>
            <w:tcW w:w="5000" w:type="pct"/>
            <w:gridSpan w:val="8"/>
            <w:vAlign w:val="center"/>
          </w:tcPr>
          <w:p w14:paraId="2D5775DB" w14:textId="77777777" w:rsidR="00D97344" w:rsidRPr="004C17B4" w:rsidRDefault="00D97344" w:rsidP="00D97344">
            <w:pPr>
              <w:jc w:val="center"/>
              <w:rPr>
                <w:b/>
                <w:bCs/>
                <w:lang w:val="en-US"/>
              </w:rPr>
            </w:pPr>
          </w:p>
          <w:p w14:paraId="0F5118FF" w14:textId="77777777" w:rsidR="00D97344" w:rsidRPr="004C17B4" w:rsidRDefault="00D97344" w:rsidP="00D97344">
            <w:pPr>
              <w:jc w:val="center"/>
              <w:rPr>
                <w:b/>
                <w:bCs/>
                <w:lang w:val="en-US"/>
              </w:rPr>
            </w:pPr>
            <w:r w:rsidRPr="004C17B4">
              <w:rPr>
                <w:b/>
                <w:bCs/>
                <w:lang w:val="en-US"/>
              </w:rPr>
              <w:t>Free/subsidy policy focusing on controlling a disease targeting part of the population (8 programs)</w:t>
            </w:r>
          </w:p>
          <w:p w14:paraId="35389839" w14:textId="77777777" w:rsidR="00D97344" w:rsidRPr="004C17B4" w:rsidRDefault="00D97344" w:rsidP="00D97344">
            <w:pPr>
              <w:jc w:val="center"/>
            </w:pPr>
          </w:p>
        </w:tc>
      </w:tr>
      <w:tr w:rsidR="00D97344" w:rsidRPr="004C17B4" w14:paraId="490B69DC" w14:textId="77777777" w:rsidTr="00326E0C">
        <w:tc>
          <w:tcPr>
            <w:tcW w:w="1110" w:type="pct"/>
            <w:vAlign w:val="center"/>
          </w:tcPr>
          <w:p w14:paraId="174FA514" w14:textId="21E132D7" w:rsidR="00D97344" w:rsidRPr="004C17B4" w:rsidRDefault="0088227A" w:rsidP="00D97344">
            <w:pPr>
              <w:rPr>
                <w:lang w:val="en-US"/>
              </w:rPr>
            </w:pPr>
            <w:r>
              <w:rPr>
                <w:lang w:val="en-US"/>
              </w:rPr>
              <w:t>Free malaria treatment for children under 5 years old</w:t>
            </w:r>
          </w:p>
        </w:tc>
        <w:tc>
          <w:tcPr>
            <w:tcW w:w="504" w:type="pct"/>
            <w:vAlign w:val="center"/>
          </w:tcPr>
          <w:p w14:paraId="657CB366" w14:textId="1AEF76A4" w:rsidR="00D97344" w:rsidRPr="004C17B4" w:rsidRDefault="00765E5E" w:rsidP="00D97344">
            <w:pPr>
              <w:jc w:val="center"/>
            </w:pPr>
            <w:r>
              <w:t>13</w:t>
            </w:r>
            <w:r w:rsidR="00D97344" w:rsidRPr="004C17B4">
              <w:t xml:space="preserve"> (</w:t>
            </w:r>
            <w:r>
              <w:t>12.3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7BFB46AA" w14:textId="0CD9FE55" w:rsidR="00D97344" w:rsidRPr="004C17B4" w:rsidRDefault="00765E5E" w:rsidP="00D97344">
            <w:pPr>
              <w:jc w:val="center"/>
            </w:pPr>
            <w:r>
              <w:t>1</w:t>
            </w:r>
            <w:r w:rsidR="00D97344" w:rsidRPr="004C17B4">
              <w:t xml:space="preserve"> (</w:t>
            </w:r>
            <w:r>
              <w:t>7.7</w:t>
            </w:r>
            <w:r w:rsidR="00D97344" w:rsidRPr="004C17B4">
              <w:t>)</w:t>
            </w:r>
          </w:p>
        </w:tc>
        <w:tc>
          <w:tcPr>
            <w:tcW w:w="757" w:type="pct"/>
            <w:vAlign w:val="center"/>
          </w:tcPr>
          <w:p w14:paraId="71D2D633" w14:textId="706CA661" w:rsidR="00D97344" w:rsidRPr="004C17B4" w:rsidRDefault="00765E5E" w:rsidP="00D97344">
            <w:pPr>
              <w:jc w:val="center"/>
            </w:pPr>
            <w:r>
              <w:t>1</w:t>
            </w:r>
            <w:r w:rsidR="00D97344" w:rsidRPr="004C17B4">
              <w:t xml:space="preserve"> (</w:t>
            </w:r>
            <w:r>
              <w:t>7.7</w:t>
            </w:r>
            <w:r w:rsidR="00D97344" w:rsidRPr="004C17B4">
              <w:t>)</w:t>
            </w:r>
          </w:p>
        </w:tc>
        <w:tc>
          <w:tcPr>
            <w:tcW w:w="604" w:type="pct"/>
            <w:vAlign w:val="center"/>
          </w:tcPr>
          <w:p w14:paraId="407058D7" w14:textId="54381CD6" w:rsidR="00D97344" w:rsidRPr="004C17B4" w:rsidRDefault="00765E5E" w:rsidP="00D97344">
            <w:pPr>
              <w:jc w:val="center"/>
            </w:pPr>
            <w:r>
              <w:t xml:space="preserve">1 </w:t>
            </w:r>
            <w:r w:rsidR="00D97344" w:rsidRPr="004C17B4">
              <w:t>(</w:t>
            </w:r>
            <w:r>
              <w:t>7.7</w:t>
            </w:r>
            <w:r w:rsidR="00D97344" w:rsidRPr="004C17B4">
              <w:t>)</w:t>
            </w:r>
          </w:p>
        </w:tc>
        <w:tc>
          <w:tcPr>
            <w:tcW w:w="529" w:type="pct"/>
            <w:vAlign w:val="center"/>
          </w:tcPr>
          <w:p w14:paraId="310D02C1" w14:textId="3E82FA18" w:rsidR="00D97344" w:rsidRPr="004C17B4" w:rsidRDefault="00765E5E" w:rsidP="00D97344">
            <w:pPr>
              <w:jc w:val="center"/>
            </w:pPr>
            <w:r>
              <w:t>1</w:t>
            </w:r>
            <w:r w:rsidR="00D97344" w:rsidRPr="004C17B4">
              <w:t xml:space="preserve"> (</w:t>
            </w:r>
            <w:r>
              <w:t>7.7</w:t>
            </w:r>
            <w:r w:rsidR="00D97344" w:rsidRPr="004C17B4">
              <w:t>)</w:t>
            </w:r>
          </w:p>
        </w:tc>
        <w:tc>
          <w:tcPr>
            <w:tcW w:w="444" w:type="pct"/>
            <w:vAlign w:val="center"/>
          </w:tcPr>
          <w:p w14:paraId="5B2F6700" w14:textId="024E0CE8" w:rsidR="00D97344" w:rsidRPr="004C17B4" w:rsidRDefault="00765E5E" w:rsidP="00D97344">
            <w:pPr>
              <w:jc w:val="center"/>
            </w:pPr>
            <w:r>
              <w:t>1</w:t>
            </w:r>
            <w:r w:rsidR="00D97344" w:rsidRPr="004C17B4">
              <w:t xml:space="preserve"> (</w:t>
            </w:r>
            <w:r>
              <w:t>7.7)</w:t>
            </w:r>
          </w:p>
        </w:tc>
        <w:tc>
          <w:tcPr>
            <w:tcW w:w="648" w:type="pct"/>
            <w:vAlign w:val="center"/>
          </w:tcPr>
          <w:p w14:paraId="448F5061" w14:textId="18820C16" w:rsidR="00D97344" w:rsidRPr="004C17B4" w:rsidRDefault="00765E5E" w:rsidP="00D97344">
            <w:pPr>
              <w:jc w:val="center"/>
            </w:pPr>
            <w:r>
              <w:t>1</w:t>
            </w:r>
            <w:r w:rsidR="00D97344" w:rsidRPr="004C17B4">
              <w:t xml:space="preserve"> (</w:t>
            </w:r>
            <w:r>
              <w:t>7.7</w:t>
            </w:r>
            <w:r w:rsidR="00D97344" w:rsidRPr="004C17B4">
              <w:t>)</w:t>
            </w:r>
          </w:p>
        </w:tc>
      </w:tr>
      <w:tr w:rsidR="00D97344" w:rsidRPr="004C17B4" w14:paraId="2296772C" w14:textId="77777777" w:rsidTr="00326E0C">
        <w:tc>
          <w:tcPr>
            <w:tcW w:w="1110" w:type="pct"/>
            <w:vAlign w:val="center"/>
          </w:tcPr>
          <w:p w14:paraId="55E907D8" w14:textId="63E56342" w:rsidR="00D97344" w:rsidRPr="004C17B4" w:rsidRDefault="00D97344" w:rsidP="00D97344">
            <w:pPr>
              <w:rPr>
                <w:lang w:val="en-US"/>
              </w:rPr>
            </w:pPr>
            <w:r w:rsidRPr="004C17B4">
              <w:rPr>
                <w:lang w:val="en-US"/>
              </w:rPr>
              <w:t>Subsidized malaria treatment for children over 5 years</w:t>
            </w:r>
            <w:r>
              <w:rPr>
                <w:lang w:val="en-US"/>
              </w:rPr>
              <w:t xml:space="preserve"> old</w:t>
            </w:r>
            <w:r w:rsidRPr="004C17B4">
              <w:rPr>
                <w:lang w:val="en-US"/>
              </w:rPr>
              <w:t xml:space="preserve"> and adults </w:t>
            </w:r>
          </w:p>
        </w:tc>
        <w:tc>
          <w:tcPr>
            <w:tcW w:w="504" w:type="pct"/>
            <w:vAlign w:val="center"/>
          </w:tcPr>
          <w:p w14:paraId="67DECB06" w14:textId="7741B4A2" w:rsidR="00D97344" w:rsidRPr="004C17B4" w:rsidRDefault="00646337" w:rsidP="00D97344">
            <w:pPr>
              <w:jc w:val="center"/>
            </w:pPr>
            <w:r>
              <w:t>15</w:t>
            </w:r>
            <w:r w:rsidR="00D97344" w:rsidRPr="004C17B4">
              <w:t xml:space="preserve"> (</w:t>
            </w:r>
            <w:r>
              <w:t>14.2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691F920C" w14:textId="4BB0F3DA" w:rsidR="00D97344" w:rsidRPr="004C17B4" w:rsidRDefault="00646337" w:rsidP="00D97344">
            <w:pPr>
              <w:jc w:val="center"/>
            </w:pPr>
            <w:r>
              <w:t>1</w:t>
            </w:r>
            <w:r w:rsidR="00D97344" w:rsidRPr="004C17B4">
              <w:t xml:space="preserve"> (</w:t>
            </w:r>
            <w:r>
              <w:t>6.7</w:t>
            </w:r>
            <w:r w:rsidR="00D97344" w:rsidRPr="004C17B4">
              <w:t>)</w:t>
            </w:r>
          </w:p>
        </w:tc>
        <w:tc>
          <w:tcPr>
            <w:tcW w:w="757" w:type="pct"/>
            <w:vAlign w:val="center"/>
          </w:tcPr>
          <w:p w14:paraId="7B32D3A3" w14:textId="659A44E8" w:rsidR="00D97344" w:rsidRPr="004C17B4" w:rsidRDefault="00646337" w:rsidP="00D97344">
            <w:pPr>
              <w:jc w:val="center"/>
            </w:pPr>
            <w:r>
              <w:t>1</w:t>
            </w:r>
            <w:r w:rsidR="00D97344" w:rsidRPr="004C17B4">
              <w:t xml:space="preserve"> (</w:t>
            </w:r>
            <w:r>
              <w:t>6.7</w:t>
            </w:r>
            <w:r w:rsidR="00D97344" w:rsidRPr="004C17B4">
              <w:t>)</w:t>
            </w:r>
          </w:p>
        </w:tc>
        <w:tc>
          <w:tcPr>
            <w:tcW w:w="604" w:type="pct"/>
            <w:vAlign w:val="center"/>
          </w:tcPr>
          <w:p w14:paraId="67EE0907" w14:textId="12C9122A" w:rsidR="00D97344" w:rsidRPr="004C17B4" w:rsidRDefault="00646337" w:rsidP="00D97344">
            <w:pPr>
              <w:jc w:val="center"/>
            </w:pPr>
            <w:r>
              <w:t xml:space="preserve">1 </w:t>
            </w:r>
            <w:r w:rsidR="00D97344" w:rsidRPr="004C17B4">
              <w:t>(</w:t>
            </w:r>
            <w:r>
              <w:t>6.7</w:t>
            </w:r>
            <w:r w:rsidR="00D97344" w:rsidRPr="004C17B4">
              <w:t>)</w:t>
            </w:r>
          </w:p>
        </w:tc>
        <w:tc>
          <w:tcPr>
            <w:tcW w:w="529" w:type="pct"/>
            <w:vAlign w:val="center"/>
          </w:tcPr>
          <w:p w14:paraId="31DD3247" w14:textId="2527BF99" w:rsidR="00D97344" w:rsidRPr="004C17B4" w:rsidRDefault="00646337" w:rsidP="00D97344">
            <w:pPr>
              <w:jc w:val="center"/>
            </w:pPr>
            <w:r>
              <w:t>1</w:t>
            </w:r>
            <w:r w:rsidR="00D97344" w:rsidRPr="004C17B4">
              <w:t xml:space="preserve"> (</w:t>
            </w:r>
            <w:r>
              <w:t>6.7</w:t>
            </w:r>
            <w:r w:rsidR="00D97344" w:rsidRPr="004C17B4">
              <w:t>)</w:t>
            </w:r>
          </w:p>
        </w:tc>
        <w:tc>
          <w:tcPr>
            <w:tcW w:w="444" w:type="pct"/>
            <w:vAlign w:val="center"/>
          </w:tcPr>
          <w:p w14:paraId="0DDE9461" w14:textId="190494F2" w:rsidR="00D97344" w:rsidRPr="004C17B4" w:rsidRDefault="00646337" w:rsidP="00D97344">
            <w:pPr>
              <w:jc w:val="center"/>
            </w:pPr>
            <w:r>
              <w:t>1</w:t>
            </w:r>
            <w:r w:rsidR="00D97344" w:rsidRPr="004C17B4">
              <w:t xml:space="preserve"> (</w:t>
            </w:r>
            <w:r>
              <w:t>6.7</w:t>
            </w:r>
            <w:r w:rsidR="00D97344" w:rsidRPr="004C17B4">
              <w:t>)</w:t>
            </w:r>
          </w:p>
        </w:tc>
        <w:tc>
          <w:tcPr>
            <w:tcW w:w="648" w:type="pct"/>
            <w:vAlign w:val="center"/>
          </w:tcPr>
          <w:p w14:paraId="2EEF04C3" w14:textId="001FEE98" w:rsidR="00D97344" w:rsidRPr="004C17B4" w:rsidRDefault="00D97344" w:rsidP="00D97344">
            <w:pPr>
              <w:jc w:val="center"/>
            </w:pPr>
            <w:r w:rsidRPr="004C17B4">
              <w:t>1 (</w:t>
            </w:r>
            <w:r w:rsidR="00646337">
              <w:t>6.7</w:t>
            </w:r>
            <w:r w:rsidRPr="004C17B4">
              <w:t>)</w:t>
            </w:r>
          </w:p>
        </w:tc>
      </w:tr>
      <w:tr w:rsidR="00D97344" w:rsidRPr="004C17B4" w14:paraId="41F30DEA" w14:textId="77777777" w:rsidTr="00326E0C">
        <w:tc>
          <w:tcPr>
            <w:tcW w:w="1110" w:type="pct"/>
            <w:vAlign w:val="center"/>
          </w:tcPr>
          <w:p w14:paraId="01668DA8" w14:textId="77777777" w:rsidR="00D97344" w:rsidRPr="004C17B4" w:rsidRDefault="00D97344" w:rsidP="00D97344">
            <w:pPr>
              <w:rPr>
                <w:lang w:val="en-US"/>
              </w:rPr>
            </w:pPr>
            <w:r w:rsidRPr="004C17B4">
              <w:rPr>
                <w:lang w:val="en-US"/>
              </w:rPr>
              <w:t>Free intermittent preventing treatment (IPT) for pregnant women</w:t>
            </w:r>
          </w:p>
        </w:tc>
        <w:tc>
          <w:tcPr>
            <w:tcW w:w="504" w:type="pct"/>
            <w:vAlign w:val="center"/>
          </w:tcPr>
          <w:p w14:paraId="5655221F" w14:textId="4C828A5E" w:rsidR="00D97344" w:rsidRPr="004C17B4" w:rsidRDefault="00646337" w:rsidP="00D97344">
            <w:pPr>
              <w:jc w:val="center"/>
            </w:pPr>
            <w:r>
              <w:t>15</w:t>
            </w:r>
            <w:r w:rsidR="00D97344" w:rsidRPr="004C17B4">
              <w:t xml:space="preserve"> (</w:t>
            </w:r>
            <w:r>
              <w:t>14.2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1B0AF308" w14:textId="0D94BA49" w:rsidR="00D97344" w:rsidRPr="004C17B4" w:rsidRDefault="00646337" w:rsidP="00D97344">
            <w:pPr>
              <w:jc w:val="center"/>
            </w:pPr>
            <w:r>
              <w:t>0</w:t>
            </w:r>
            <w:r w:rsidR="00D97344" w:rsidRPr="004C17B4">
              <w:t xml:space="preserve"> (</w:t>
            </w:r>
            <w:r>
              <w:t>0.0</w:t>
            </w:r>
            <w:r w:rsidR="00D97344" w:rsidRPr="004C17B4">
              <w:t>)</w:t>
            </w:r>
          </w:p>
        </w:tc>
        <w:tc>
          <w:tcPr>
            <w:tcW w:w="757" w:type="pct"/>
            <w:vAlign w:val="center"/>
          </w:tcPr>
          <w:p w14:paraId="0E1A2AD6" w14:textId="51E32004" w:rsidR="00D97344" w:rsidRPr="004C17B4" w:rsidRDefault="00646337" w:rsidP="00D97344">
            <w:pPr>
              <w:jc w:val="center"/>
            </w:pPr>
            <w:r>
              <w:t>0</w:t>
            </w:r>
            <w:r w:rsidR="00D97344" w:rsidRPr="004C17B4">
              <w:t xml:space="preserve"> (</w:t>
            </w:r>
            <w:r>
              <w:t>0.0</w:t>
            </w:r>
            <w:r w:rsidR="00D97344" w:rsidRPr="004C17B4">
              <w:t>)</w:t>
            </w:r>
          </w:p>
        </w:tc>
        <w:tc>
          <w:tcPr>
            <w:tcW w:w="604" w:type="pct"/>
            <w:vAlign w:val="center"/>
          </w:tcPr>
          <w:p w14:paraId="1CEA1EAC" w14:textId="21E93DC4" w:rsidR="00D97344" w:rsidRPr="004C17B4" w:rsidRDefault="00646337" w:rsidP="00D97344">
            <w:pPr>
              <w:jc w:val="center"/>
            </w:pPr>
            <w:r>
              <w:t>0</w:t>
            </w:r>
            <w:r w:rsidR="00D97344" w:rsidRPr="004C17B4">
              <w:t xml:space="preserve"> (</w:t>
            </w:r>
            <w:r>
              <w:t>0.0</w:t>
            </w:r>
            <w:r w:rsidR="00D97344" w:rsidRPr="004C17B4">
              <w:t>)</w:t>
            </w:r>
          </w:p>
        </w:tc>
        <w:tc>
          <w:tcPr>
            <w:tcW w:w="529" w:type="pct"/>
            <w:vAlign w:val="center"/>
          </w:tcPr>
          <w:p w14:paraId="5CA77889" w14:textId="34DC3DEB" w:rsidR="00D97344" w:rsidRPr="004C17B4" w:rsidRDefault="00646337" w:rsidP="00D97344">
            <w:pPr>
              <w:jc w:val="center"/>
            </w:pPr>
            <w:r>
              <w:t>0</w:t>
            </w:r>
            <w:r w:rsidR="00D97344" w:rsidRPr="004C17B4">
              <w:t xml:space="preserve"> (</w:t>
            </w:r>
            <w:r>
              <w:t>0.0</w:t>
            </w:r>
            <w:r w:rsidR="00D97344" w:rsidRPr="004C17B4">
              <w:t>)</w:t>
            </w:r>
          </w:p>
        </w:tc>
        <w:tc>
          <w:tcPr>
            <w:tcW w:w="444" w:type="pct"/>
            <w:vAlign w:val="center"/>
          </w:tcPr>
          <w:p w14:paraId="1FC8079F" w14:textId="5D888F22" w:rsidR="00D97344" w:rsidRPr="004C17B4" w:rsidRDefault="00646337" w:rsidP="00D97344">
            <w:pPr>
              <w:jc w:val="center"/>
            </w:pPr>
            <w:r>
              <w:t>0</w:t>
            </w:r>
            <w:r w:rsidR="00D97344" w:rsidRPr="004C17B4">
              <w:t xml:space="preserve"> (</w:t>
            </w:r>
            <w:r>
              <w:t>0.0</w:t>
            </w:r>
            <w:r w:rsidR="00D97344" w:rsidRPr="004C17B4">
              <w:t>)</w:t>
            </w:r>
          </w:p>
        </w:tc>
        <w:tc>
          <w:tcPr>
            <w:tcW w:w="648" w:type="pct"/>
            <w:vAlign w:val="center"/>
          </w:tcPr>
          <w:p w14:paraId="57D92F29" w14:textId="7D7BA486" w:rsidR="00D97344" w:rsidRPr="004C17B4" w:rsidRDefault="00646337" w:rsidP="00D97344">
            <w:pPr>
              <w:jc w:val="center"/>
            </w:pPr>
            <w:r>
              <w:t>0</w:t>
            </w:r>
            <w:r w:rsidR="00D97344" w:rsidRPr="004C17B4">
              <w:t xml:space="preserve"> (0.</w:t>
            </w:r>
            <w:r>
              <w:t>0</w:t>
            </w:r>
            <w:r w:rsidR="00D97344" w:rsidRPr="004C17B4">
              <w:t>)</w:t>
            </w:r>
          </w:p>
        </w:tc>
      </w:tr>
      <w:tr w:rsidR="00D97344" w:rsidRPr="004C17B4" w14:paraId="71C098AE" w14:textId="77777777" w:rsidTr="00326E0C">
        <w:tc>
          <w:tcPr>
            <w:tcW w:w="1110" w:type="pct"/>
            <w:vAlign w:val="center"/>
          </w:tcPr>
          <w:p w14:paraId="24699191" w14:textId="77777777" w:rsidR="00D97344" w:rsidRPr="004C17B4" w:rsidRDefault="00D97344" w:rsidP="00D97344">
            <w:pPr>
              <w:rPr>
                <w:lang w:val="en-US"/>
              </w:rPr>
            </w:pPr>
            <w:r w:rsidRPr="004C17B4">
              <w:rPr>
                <w:lang w:val="en-US"/>
              </w:rPr>
              <w:t>Free long lasting insecticidal (LLI) bed nets</w:t>
            </w:r>
          </w:p>
        </w:tc>
        <w:tc>
          <w:tcPr>
            <w:tcW w:w="504" w:type="pct"/>
            <w:vAlign w:val="center"/>
          </w:tcPr>
          <w:p w14:paraId="01022D10" w14:textId="5D7B0E76" w:rsidR="00D97344" w:rsidRPr="004C17B4" w:rsidRDefault="00B71064" w:rsidP="00D97344">
            <w:pPr>
              <w:jc w:val="center"/>
            </w:pPr>
            <w:r>
              <w:t>21</w:t>
            </w:r>
            <w:r w:rsidR="00D97344" w:rsidRPr="004C17B4">
              <w:t xml:space="preserve"> (</w:t>
            </w:r>
            <w:r>
              <w:t>19.8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4B8779EE" w14:textId="6EAC4D41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757" w:type="pct"/>
            <w:vAlign w:val="center"/>
          </w:tcPr>
          <w:p w14:paraId="275D855E" w14:textId="0F519A0F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49D22749" w14:textId="696E070A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1E3A07F1" w14:textId="6D3ED734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444" w:type="pct"/>
            <w:vAlign w:val="center"/>
          </w:tcPr>
          <w:p w14:paraId="334F7C06" w14:textId="6F66C270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648" w:type="pct"/>
            <w:vAlign w:val="center"/>
          </w:tcPr>
          <w:p w14:paraId="0B55B2FF" w14:textId="5A42358A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</w:tr>
      <w:tr w:rsidR="00D97344" w:rsidRPr="004C17B4" w14:paraId="4F8644D5" w14:textId="77777777" w:rsidTr="00326E0C">
        <w:tc>
          <w:tcPr>
            <w:tcW w:w="1110" w:type="pct"/>
            <w:vAlign w:val="center"/>
          </w:tcPr>
          <w:p w14:paraId="04AE4652" w14:textId="77777777" w:rsidR="00D97344" w:rsidRPr="004C17B4" w:rsidRDefault="00D97344" w:rsidP="00D97344">
            <w:pPr>
              <w:rPr>
                <w:lang w:val="en-US"/>
              </w:rPr>
            </w:pPr>
            <w:r w:rsidRPr="004C17B4">
              <w:rPr>
                <w:lang w:val="en-US"/>
              </w:rPr>
              <w:t>Free care for malnutrition</w:t>
            </w:r>
          </w:p>
        </w:tc>
        <w:tc>
          <w:tcPr>
            <w:tcW w:w="504" w:type="pct"/>
            <w:vAlign w:val="center"/>
          </w:tcPr>
          <w:p w14:paraId="2CCC7C0D" w14:textId="10D433CB" w:rsidR="00D97344" w:rsidRPr="004C17B4" w:rsidRDefault="00B71064" w:rsidP="00D97344">
            <w:pPr>
              <w:jc w:val="center"/>
            </w:pPr>
            <w:r>
              <w:t>20</w:t>
            </w:r>
            <w:r w:rsidR="00D97344" w:rsidRPr="004C17B4">
              <w:t xml:space="preserve"> (</w:t>
            </w:r>
            <w:r>
              <w:t>18.9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3BBFC468" w14:textId="7FAFD92E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757" w:type="pct"/>
            <w:vAlign w:val="center"/>
          </w:tcPr>
          <w:p w14:paraId="46DEA0C6" w14:textId="77FB1CCE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65CAA159" w14:textId="7B5FDB06" w:rsidR="00D97344" w:rsidRPr="004C17B4" w:rsidRDefault="00B71064" w:rsidP="00D97344">
            <w:pPr>
              <w:jc w:val="center"/>
            </w:pPr>
            <w:r>
              <w:t>0</w:t>
            </w:r>
            <w:r w:rsidR="00D97344" w:rsidRPr="004C17B4">
              <w:t xml:space="preserve"> (0.</w:t>
            </w:r>
            <w:r>
              <w:t>0</w:t>
            </w:r>
            <w:r w:rsidR="00D97344" w:rsidRPr="004C17B4">
              <w:t>)</w:t>
            </w:r>
          </w:p>
        </w:tc>
        <w:tc>
          <w:tcPr>
            <w:tcW w:w="529" w:type="pct"/>
            <w:vAlign w:val="center"/>
          </w:tcPr>
          <w:p w14:paraId="299CAFDF" w14:textId="598F1600" w:rsidR="00D97344" w:rsidRPr="004C17B4" w:rsidRDefault="00B71064" w:rsidP="00D97344">
            <w:pPr>
              <w:jc w:val="center"/>
            </w:pPr>
            <w:r>
              <w:t xml:space="preserve">0 </w:t>
            </w:r>
            <w:r w:rsidR="00D97344" w:rsidRPr="004C17B4">
              <w:t>(0.</w:t>
            </w:r>
            <w:r>
              <w:t>0</w:t>
            </w:r>
            <w:r w:rsidR="00D97344" w:rsidRPr="004C17B4">
              <w:t>)</w:t>
            </w:r>
          </w:p>
        </w:tc>
        <w:tc>
          <w:tcPr>
            <w:tcW w:w="444" w:type="pct"/>
            <w:vAlign w:val="center"/>
          </w:tcPr>
          <w:p w14:paraId="7B13BDFF" w14:textId="5BAF40B2" w:rsidR="00D97344" w:rsidRPr="004C17B4" w:rsidRDefault="00B71064" w:rsidP="00D97344">
            <w:pPr>
              <w:jc w:val="center"/>
            </w:pPr>
            <w:r>
              <w:t>0</w:t>
            </w:r>
            <w:r w:rsidR="00D97344" w:rsidRPr="004C17B4">
              <w:t xml:space="preserve"> (0.</w:t>
            </w:r>
            <w:r>
              <w:t>0</w:t>
            </w:r>
            <w:r w:rsidR="00D97344" w:rsidRPr="004C17B4">
              <w:t>)</w:t>
            </w:r>
          </w:p>
        </w:tc>
        <w:tc>
          <w:tcPr>
            <w:tcW w:w="648" w:type="pct"/>
            <w:vAlign w:val="center"/>
          </w:tcPr>
          <w:p w14:paraId="3F6CE47C" w14:textId="73DF957A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</w:tr>
      <w:tr w:rsidR="00D97344" w:rsidRPr="004C17B4" w14:paraId="2578F6D4" w14:textId="77777777" w:rsidTr="00326E0C">
        <w:tc>
          <w:tcPr>
            <w:tcW w:w="1110" w:type="pct"/>
            <w:vAlign w:val="center"/>
          </w:tcPr>
          <w:p w14:paraId="6D0B8CC6" w14:textId="77777777" w:rsidR="00D97344" w:rsidRPr="004C17B4" w:rsidRDefault="00D97344" w:rsidP="00D97344">
            <w:pPr>
              <w:rPr>
                <w:lang w:val="en-US"/>
              </w:rPr>
            </w:pPr>
            <w:r w:rsidRPr="004C17B4">
              <w:rPr>
                <w:lang w:val="en-US"/>
              </w:rPr>
              <w:t>Free treatment for intestinal helminthiasis</w:t>
            </w:r>
          </w:p>
        </w:tc>
        <w:tc>
          <w:tcPr>
            <w:tcW w:w="504" w:type="pct"/>
            <w:vAlign w:val="center"/>
          </w:tcPr>
          <w:p w14:paraId="6F246942" w14:textId="13764C33" w:rsidR="00D97344" w:rsidRPr="004C17B4" w:rsidRDefault="00FF09C3" w:rsidP="00D97344">
            <w:pPr>
              <w:jc w:val="center"/>
            </w:pPr>
            <w:r>
              <w:t xml:space="preserve">0 </w:t>
            </w:r>
            <w:r w:rsidR="00D97344" w:rsidRPr="004C17B4">
              <w:t>(</w:t>
            </w:r>
            <w:r>
              <w:t>0.0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62E70761" w14:textId="07ACE306" w:rsidR="00D97344" w:rsidRPr="004C17B4" w:rsidRDefault="004438B0" w:rsidP="004438B0">
            <w:pPr>
              <w:jc w:val="center"/>
            </w:pPr>
            <w:r>
              <w:t>-</w:t>
            </w:r>
          </w:p>
        </w:tc>
        <w:tc>
          <w:tcPr>
            <w:tcW w:w="757" w:type="pct"/>
            <w:vAlign w:val="center"/>
          </w:tcPr>
          <w:p w14:paraId="5412FE90" w14:textId="3733253E" w:rsidR="00D97344" w:rsidRPr="004C17B4" w:rsidRDefault="004438B0" w:rsidP="00D97344">
            <w:pPr>
              <w:jc w:val="center"/>
            </w:pPr>
            <w:r>
              <w:t>-</w:t>
            </w:r>
          </w:p>
        </w:tc>
        <w:tc>
          <w:tcPr>
            <w:tcW w:w="604" w:type="pct"/>
            <w:vAlign w:val="center"/>
          </w:tcPr>
          <w:p w14:paraId="77BCAA7C" w14:textId="388B10E3" w:rsidR="00D97344" w:rsidRPr="004C17B4" w:rsidRDefault="004438B0" w:rsidP="00D97344">
            <w:pPr>
              <w:jc w:val="center"/>
            </w:pPr>
            <w:r>
              <w:t>-</w:t>
            </w:r>
          </w:p>
        </w:tc>
        <w:tc>
          <w:tcPr>
            <w:tcW w:w="529" w:type="pct"/>
            <w:vAlign w:val="center"/>
          </w:tcPr>
          <w:p w14:paraId="1BE53E86" w14:textId="5468C3F5" w:rsidR="00D97344" w:rsidRPr="004C17B4" w:rsidRDefault="004438B0" w:rsidP="00D97344">
            <w:pPr>
              <w:jc w:val="center"/>
            </w:pPr>
            <w:r>
              <w:t>-</w:t>
            </w:r>
          </w:p>
        </w:tc>
        <w:tc>
          <w:tcPr>
            <w:tcW w:w="444" w:type="pct"/>
            <w:vAlign w:val="center"/>
          </w:tcPr>
          <w:p w14:paraId="449C6EAD" w14:textId="26EC7F87" w:rsidR="00D97344" w:rsidRPr="004C17B4" w:rsidRDefault="004438B0" w:rsidP="00D97344">
            <w:pPr>
              <w:jc w:val="center"/>
            </w:pPr>
            <w:r>
              <w:t>-</w:t>
            </w:r>
          </w:p>
        </w:tc>
        <w:tc>
          <w:tcPr>
            <w:tcW w:w="648" w:type="pct"/>
            <w:vAlign w:val="center"/>
          </w:tcPr>
          <w:p w14:paraId="404EAE13" w14:textId="509F1679" w:rsidR="00D97344" w:rsidRPr="004C17B4" w:rsidRDefault="004438B0" w:rsidP="00D97344">
            <w:pPr>
              <w:jc w:val="center"/>
            </w:pPr>
            <w:r>
              <w:t>-</w:t>
            </w:r>
          </w:p>
        </w:tc>
      </w:tr>
      <w:tr w:rsidR="00D97344" w:rsidRPr="004C17B4" w14:paraId="34DDEF43" w14:textId="77777777" w:rsidTr="00326E0C">
        <w:tc>
          <w:tcPr>
            <w:tcW w:w="1110" w:type="pct"/>
            <w:vAlign w:val="center"/>
          </w:tcPr>
          <w:p w14:paraId="2CA1FA62" w14:textId="7B3DEA1C" w:rsidR="00D97344" w:rsidRPr="004C17B4" w:rsidRDefault="00D97344" w:rsidP="00D97344">
            <w:pPr>
              <w:rPr>
                <w:lang w:val="en-US"/>
              </w:rPr>
            </w:pPr>
            <w:r w:rsidRPr="004C17B4">
              <w:rPr>
                <w:lang w:val="en-US"/>
              </w:rPr>
              <w:t xml:space="preserve">Free treatment for </w:t>
            </w:r>
            <w:r>
              <w:rPr>
                <w:lang w:val="en-US"/>
              </w:rPr>
              <w:t>s</w:t>
            </w:r>
            <w:r w:rsidRPr="004C17B4">
              <w:rPr>
                <w:lang w:val="en-US"/>
              </w:rPr>
              <w:t>chistosomiasis</w:t>
            </w:r>
          </w:p>
        </w:tc>
        <w:tc>
          <w:tcPr>
            <w:tcW w:w="504" w:type="pct"/>
            <w:vAlign w:val="center"/>
          </w:tcPr>
          <w:p w14:paraId="5D0F537F" w14:textId="07385A62" w:rsidR="00D97344" w:rsidRPr="004C17B4" w:rsidRDefault="008E3DA8" w:rsidP="00D97344">
            <w:pPr>
              <w:jc w:val="center"/>
            </w:pPr>
            <w:r>
              <w:t>20</w:t>
            </w:r>
            <w:r w:rsidR="00D97344" w:rsidRPr="004C17B4">
              <w:t xml:space="preserve"> (</w:t>
            </w:r>
            <w:r>
              <w:t>18.9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30031D6F" w14:textId="2D563898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757" w:type="pct"/>
            <w:vAlign w:val="center"/>
          </w:tcPr>
          <w:p w14:paraId="028CED31" w14:textId="2B8A4713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73741750" w14:textId="2E388699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47AF3FD7" w14:textId="52B8EF34" w:rsidR="00D97344" w:rsidRPr="004C17B4" w:rsidRDefault="008E3DA8" w:rsidP="008E3DA8">
            <w:pPr>
              <w:jc w:val="center"/>
            </w:pPr>
            <w:r>
              <w:t>0</w:t>
            </w:r>
            <w:r w:rsidR="00D97344" w:rsidRPr="004C17B4">
              <w:t xml:space="preserve"> (0.</w:t>
            </w:r>
            <w:r>
              <w:t>0</w:t>
            </w:r>
            <w:r w:rsidR="00D97344" w:rsidRPr="004C17B4">
              <w:t>)</w:t>
            </w:r>
          </w:p>
        </w:tc>
        <w:tc>
          <w:tcPr>
            <w:tcW w:w="444" w:type="pct"/>
            <w:vAlign w:val="center"/>
          </w:tcPr>
          <w:p w14:paraId="2930FB8A" w14:textId="11BB2F5F" w:rsidR="00D97344" w:rsidRPr="004C17B4" w:rsidRDefault="008E3DA8" w:rsidP="00D97344">
            <w:pPr>
              <w:jc w:val="center"/>
            </w:pPr>
            <w:r>
              <w:t xml:space="preserve">0 </w:t>
            </w:r>
            <w:r w:rsidR="00D97344" w:rsidRPr="004C17B4">
              <w:t>(0.</w:t>
            </w:r>
            <w:r>
              <w:t>0</w:t>
            </w:r>
            <w:r w:rsidR="00D97344" w:rsidRPr="004C17B4">
              <w:t>)</w:t>
            </w:r>
          </w:p>
        </w:tc>
        <w:tc>
          <w:tcPr>
            <w:tcW w:w="648" w:type="pct"/>
            <w:vAlign w:val="center"/>
          </w:tcPr>
          <w:p w14:paraId="572EAE34" w14:textId="07ADDDC6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</w:tr>
      <w:tr w:rsidR="00D97344" w:rsidRPr="004C17B4" w14:paraId="21C02A67" w14:textId="77777777" w:rsidTr="00326E0C">
        <w:tc>
          <w:tcPr>
            <w:tcW w:w="1110" w:type="pct"/>
            <w:vAlign w:val="center"/>
          </w:tcPr>
          <w:p w14:paraId="4130A62C" w14:textId="77777777" w:rsidR="00D97344" w:rsidRPr="004C17B4" w:rsidRDefault="00D97344" w:rsidP="00D97344">
            <w:pPr>
              <w:rPr>
                <w:lang w:val="en-US"/>
              </w:rPr>
            </w:pPr>
            <w:r w:rsidRPr="004C17B4">
              <w:rPr>
                <w:lang w:val="en-US"/>
              </w:rPr>
              <w:t>Free care for diabetes (0-18 years)</w:t>
            </w:r>
          </w:p>
        </w:tc>
        <w:tc>
          <w:tcPr>
            <w:tcW w:w="504" w:type="pct"/>
            <w:vAlign w:val="center"/>
          </w:tcPr>
          <w:p w14:paraId="0263AEBE" w14:textId="5A616E29" w:rsidR="00D97344" w:rsidRPr="004C17B4" w:rsidRDefault="008E3DA8" w:rsidP="00D97344">
            <w:pPr>
              <w:jc w:val="center"/>
            </w:pPr>
            <w:r>
              <w:t>20</w:t>
            </w:r>
            <w:r w:rsidR="00D97344" w:rsidRPr="004C17B4">
              <w:t xml:space="preserve"> (</w:t>
            </w:r>
            <w:r>
              <w:t>18.9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453370CF" w14:textId="0E90E82E" w:rsidR="00D97344" w:rsidRPr="004C17B4" w:rsidRDefault="008E3DA8" w:rsidP="00D97344">
            <w:pPr>
              <w:jc w:val="center"/>
            </w:pPr>
            <w:r>
              <w:t>0</w:t>
            </w:r>
            <w:r w:rsidR="00D97344" w:rsidRPr="004C17B4">
              <w:t xml:space="preserve"> (0.</w:t>
            </w:r>
            <w:r>
              <w:t>0</w:t>
            </w:r>
            <w:r w:rsidR="00D97344" w:rsidRPr="004C17B4">
              <w:t>)</w:t>
            </w:r>
          </w:p>
        </w:tc>
        <w:tc>
          <w:tcPr>
            <w:tcW w:w="757" w:type="pct"/>
            <w:vAlign w:val="center"/>
          </w:tcPr>
          <w:p w14:paraId="617BA179" w14:textId="105634D6" w:rsidR="00D97344" w:rsidRPr="004C17B4" w:rsidRDefault="008E3DA8" w:rsidP="00D97344">
            <w:pPr>
              <w:jc w:val="center"/>
            </w:pPr>
            <w:r>
              <w:t>0</w:t>
            </w:r>
            <w:r w:rsidR="00D97344" w:rsidRPr="004C17B4">
              <w:t xml:space="preserve"> (0.</w:t>
            </w:r>
            <w:r>
              <w:t>0</w:t>
            </w:r>
            <w:r w:rsidR="00D97344" w:rsidRPr="004C17B4">
              <w:t>)</w:t>
            </w:r>
          </w:p>
        </w:tc>
        <w:tc>
          <w:tcPr>
            <w:tcW w:w="604" w:type="pct"/>
            <w:vAlign w:val="center"/>
          </w:tcPr>
          <w:p w14:paraId="5EEE7B7E" w14:textId="5A22F20C" w:rsidR="00D97344" w:rsidRPr="004C17B4" w:rsidRDefault="008E3DA8" w:rsidP="00D97344">
            <w:pPr>
              <w:jc w:val="center"/>
            </w:pPr>
            <w:r>
              <w:t xml:space="preserve">0 </w:t>
            </w:r>
            <w:r w:rsidR="00D97344" w:rsidRPr="004C17B4">
              <w:t>(0.</w:t>
            </w:r>
            <w:r>
              <w:t>0</w:t>
            </w:r>
            <w:r w:rsidR="00D97344" w:rsidRPr="004C17B4">
              <w:t>)</w:t>
            </w:r>
          </w:p>
        </w:tc>
        <w:tc>
          <w:tcPr>
            <w:tcW w:w="529" w:type="pct"/>
            <w:vAlign w:val="center"/>
          </w:tcPr>
          <w:p w14:paraId="7E04771F" w14:textId="0CD12232" w:rsidR="00D97344" w:rsidRPr="004C17B4" w:rsidRDefault="008E3DA8" w:rsidP="00D97344">
            <w:pPr>
              <w:jc w:val="center"/>
            </w:pPr>
            <w:r>
              <w:t xml:space="preserve">0 </w:t>
            </w:r>
            <w:r w:rsidR="00D97344" w:rsidRPr="004C17B4">
              <w:t>(0.</w:t>
            </w:r>
            <w:r>
              <w:t>0</w:t>
            </w:r>
            <w:r w:rsidR="00D97344" w:rsidRPr="004C17B4">
              <w:t>)</w:t>
            </w:r>
          </w:p>
        </w:tc>
        <w:tc>
          <w:tcPr>
            <w:tcW w:w="444" w:type="pct"/>
            <w:vAlign w:val="center"/>
          </w:tcPr>
          <w:p w14:paraId="0C5AE51D" w14:textId="37CB204B" w:rsidR="00D97344" w:rsidRPr="004C17B4" w:rsidRDefault="008E3DA8" w:rsidP="00D97344">
            <w:pPr>
              <w:jc w:val="center"/>
            </w:pPr>
            <w:r>
              <w:t>0</w:t>
            </w:r>
            <w:r w:rsidR="00D97344" w:rsidRPr="004C17B4">
              <w:t xml:space="preserve"> (0.</w:t>
            </w:r>
            <w:r>
              <w:t>0</w:t>
            </w:r>
            <w:r w:rsidR="00D97344" w:rsidRPr="004C17B4">
              <w:t>)</w:t>
            </w:r>
          </w:p>
        </w:tc>
        <w:tc>
          <w:tcPr>
            <w:tcW w:w="648" w:type="pct"/>
            <w:vAlign w:val="center"/>
          </w:tcPr>
          <w:p w14:paraId="16143EF6" w14:textId="52C2B941" w:rsidR="00D97344" w:rsidRPr="004C17B4" w:rsidRDefault="00D97344" w:rsidP="00D97344">
            <w:pPr>
              <w:jc w:val="center"/>
            </w:pPr>
            <w:r w:rsidRPr="004C17B4">
              <w:t>0 (0.0)</w:t>
            </w:r>
          </w:p>
        </w:tc>
      </w:tr>
      <w:tr w:rsidR="00D97344" w:rsidRPr="004C17B4" w14:paraId="7AD93439" w14:textId="77777777" w:rsidTr="00326E0C">
        <w:tc>
          <w:tcPr>
            <w:tcW w:w="1110" w:type="pct"/>
            <w:vAlign w:val="center"/>
          </w:tcPr>
          <w:p w14:paraId="64276C62" w14:textId="77777777" w:rsidR="00D97344" w:rsidRPr="004C17B4" w:rsidRDefault="00D97344" w:rsidP="00D97344">
            <w:pPr>
              <w:jc w:val="right"/>
              <w:rPr>
                <w:lang w:val="en-US"/>
              </w:rPr>
            </w:pPr>
            <w:r w:rsidRPr="004C17B4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504" w:type="pct"/>
            <w:vAlign w:val="center"/>
          </w:tcPr>
          <w:p w14:paraId="5775E9EE" w14:textId="320209BD" w:rsidR="00D97344" w:rsidRPr="004C17B4" w:rsidRDefault="00620F82" w:rsidP="00D973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5.5</w:t>
            </w:r>
            <w:r w:rsidR="001B3228">
              <w:rPr>
                <w:b/>
                <w:bCs/>
              </w:rPr>
              <w:t xml:space="preserve"> (14.7)</w:t>
            </w:r>
          </w:p>
        </w:tc>
        <w:tc>
          <w:tcPr>
            <w:tcW w:w="404" w:type="pct"/>
            <w:vAlign w:val="center"/>
          </w:tcPr>
          <w:p w14:paraId="619C32BD" w14:textId="5D00C61A" w:rsidR="00D97344" w:rsidRPr="004C17B4" w:rsidRDefault="00620F82" w:rsidP="00D973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</w:t>
            </w:r>
            <w:r w:rsidR="001B3228">
              <w:rPr>
                <w:b/>
                <w:bCs/>
              </w:rPr>
              <w:t xml:space="preserve"> (2.1)</w:t>
            </w:r>
          </w:p>
        </w:tc>
        <w:tc>
          <w:tcPr>
            <w:tcW w:w="757" w:type="pct"/>
            <w:vAlign w:val="center"/>
          </w:tcPr>
          <w:p w14:paraId="4053705A" w14:textId="52F6DFEB" w:rsidR="00D97344" w:rsidRPr="004C17B4" w:rsidRDefault="00620F82" w:rsidP="00D973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</w:t>
            </w:r>
            <w:r w:rsidR="001B3228">
              <w:rPr>
                <w:b/>
                <w:bCs/>
              </w:rPr>
              <w:t xml:space="preserve"> (2.1)</w:t>
            </w:r>
          </w:p>
        </w:tc>
        <w:tc>
          <w:tcPr>
            <w:tcW w:w="604" w:type="pct"/>
            <w:vAlign w:val="center"/>
          </w:tcPr>
          <w:p w14:paraId="5C09F18E" w14:textId="011CB514" w:rsidR="00D97344" w:rsidRPr="004C17B4" w:rsidRDefault="00620F82" w:rsidP="00D973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</w:t>
            </w:r>
            <w:r w:rsidR="001B3228">
              <w:rPr>
                <w:b/>
                <w:bCs/>
              </w:rPr>
              <w:t xml:space="preserve"> (2.1)</w:t>
            </w:r>
          </w:p>
        </w:tc>
        <w:tc>
          <w:tcPr>
            <w:tcW w:w="529" w:type="pct"/>
            <w:vAlign w:val="center"/>
          </w:tcPr>
          <w:p w14:paraId="0484ABA8" w14:textId="6CAD92A1" w:rsidR="00D97344" w:rsidRPr="004C17B4" w:rsidRDefault="00620F82" w:rsidP="00D973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</w:t>
            </w:r>
            <w:r w:rsidR="001B3228">
              <w:rPr>
                <w:b/>
                <w:bCs/>
              </w:rPr>
              <w:t xml:space="preserve"> (2.1)</w:t>
            </w:r>
          </w:p>
        </w:tc>
        <w:tc>
          <w:tcPr>
            <w:tcW w:w="444" w:type="pct"/>
            <w:vAlign w:val="center"/>
          </w:tcPr>
          <w:p w14:paraId="70BA020D" w14:textId="1ED82E44" w:rsidR="00D97344" w:rsidRPr="004C17B4" w:rsidRDefault="00620F82" w:rsidP="00D973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</w:t>
            </w:r>
            <w:r w:rsidR="001B3228">
              <w:rPr>
                <w:b/>
                <w:bCs/>
              </w:rPr>
              <w:t xml:space="preserve"> (2.1)</w:t>
            </w:r>
          </w:p>
        </w:tc>
        <w:tc>
          <w:tcPr>
            <w:tcW w:w="648" w:type="pct"/>
            <w:vAlign w:val="center"/>
          </w:tcPr>
          <w:p w14:paraId="2AEDAB81" w14:textId="4459A022" w:rsidR="00D97344" w:rsidRPr="004C17B4" w:rsidRDefault="00620F82" w:rsidP="00D973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</w:t>
            </w:r>
            <w:r w:rsidR="001B3228">
              <w:rPr>
                <w:b/>
                <w:bCs/>
              </w:rPr>
              <w:t xml:space="preserve"> (2.1)</w:t>
            </w:r>
          </w:p>
        </w:tc>
      </w:tr>
      <w:tr w:rsidR="00D97344" w:rsidRPr="004C17B4" w14:paraId="5971D4D8" w14:textId="77777777" w:rsidTr="00326E0C">
        <w:tc>
          <w:tcPr>
            <w:tcW w:w="5000" w:type="pct"/>
            <w:gridSpan w:val="8"/>
            <w:vAlign w:val="center"/>
          </w:tcPr>
          <w:p w14:paraId="79B57008" w14:textId="77777777" w:rsidR="00D97344" w:rsidRPr="004C17B4" w:rsidRDefault="00D97344" w:rsidP="00D97344">
            <w:pPr>
              <w:jc w:val="center"/>
              <w:rPr>
                <w:b/>
                <w:bCs/>
                <w:lang w:val="en-US"/>
              </w:rPr>
            </w:pPr>
          </w:p>
          <w:p w14:paraId="4097D087" w14:textId="77777777" w:rsidR="00D97344" w:rsidRPr="004C17B4" w:rsidRDefault="00D97344" w:rsidP="00D97344">
            <w:pPr>
              <w:jc w:val="center"/>
              <w:rPr>
                <w:b/>
                <w:bCs/>
                <w:lang w:val="en-US"/>
              </w:rPr>
            </w:pPr>
            <w:r w:rsidRPr="004C17B4">
              <w:rPr>
                <w:b/>
                <w:bCs/>
                <w:lang w:val="en-US"/>
              </w:rPr>
              <w:t>Free care on services (1 program)</w:t>
            </w:r>
          </w:p>
          <w:p w14:paraId="1B279AFE" w14:textId="77777777" w:rsidR="00D97344" w:rsidRPr="004C17B4" w:rsidRDefault="00D97344" w:rsidP="00D97344">
            <w:pPr>
              <w:jc w:val="center"/>
            </w:pPr>
          </w:p>
        </w:tc>
      </w:tr>
      <w:tr w:rsidR="00D97344" w:rsidRPr="004C17B4" w14:paraId="5F1E8CB8" w14:textId="77777777" w:rsidTr="00326E0C">
        <w:tc>
          <w:tcPr>
            <w:tcW w:w="1110" w:type="pct"/>
            <w:vAlign w:val="center"/>
          </w:tcPr>
          <w:p w14:paraId="7EFF42C0" w14:textId="77777777" w:rsidR="00D97344" w:rsidRPr="004C17B4" w:rsidRDefault="00D97344" w:rsidP="00D97344">
            <w:pPr>
              <w:rPr>
                <w:lang w:val="en-US"/>
              </w:rPr>
            </w:pPr>
            <w:r w:rsidRPr="004C17B4">
              <w:rPr>
                <w:lang w:val="en-US"/>
              </w:rPr>
              <w:t>Free care for family planning</w:t>
            </w:r>
          </w:p>
        </w:tc>
        <w:tc>
          <w:tcPr>
            <w:tcW w:w="504" w:type="pct"/>
            <w:vAlign w:val="center"/>
          </w:tcPr>
          <w:p w14:paraId="21B0A940" w14:textId="3E9DA88C" w:rsidR="00D97344" w:rsidRPr="004C17B4" w:rsidRDefault="00D10445" w:rsidP="00D97344">
            <w:pPr>
              <w:jc w:val="center"/>
            </w:pPr>
            <w:r>
              <w:t>0</w:t>
            </w:r>
            <w:r w:rsidR="00D97344" w:rsidRPr="004C17B4">
              <w:t xml:space="preserve"> (</w:t>
            </w:r>
            <w:r>
              <w:t>0.0</w:t>
            </w:r>
            <w:r w:rsidR="00D97344" w:rsidRPr="004C17B4">
              <w:t>)</w:t>
            </w:r>
          </w:p>
        </w:tc>
        <w:tc>
          <w:tcPr>
            <w:tcW w:w="404" w:type="pct"/>
            <w:vAlign w:val="center"/>
          </w:tcPr>
          <w:p w14:paraId="1159CC80" w14:textId="071993DE" w:rsidR="00D97344" w:rsidRPr="004C17B4" w:rsidRDefault="00D10445" w:rsidP="00D97344">
            <w:pPr>
              <w:jc w:val="center"/>
            </w:pPr>
            <w:r>
              <w:t>-</w:t>
            </w:r>
          </w:p>
        </w:tc>
        <w:tc>
          <w:tcPr>
            <w:tcW w:w="757" w:type="pct"/>
            <w:vAlign w:val="center"/>
          </w:tcPr>
          <w:p w14:paraId="3D071295" w14:textId="695CD72D" w:rsidR="00D97344" w:rsidRPr="004C17B4" w:rsidRDefault="00D10445" w:rsidP="00D97344">
            <w:pPr>
              <w:jc w:val="center"/>
            </w:pPr>
            <w:r>
              <w:t>-</w:t>
            </w:r>
          </w:p>
        </w:tc>
        <w:tc>
          <w:tcPr>
            <w:tcW w:w="604" w:type="pct"/>
            <w:vAlign w:val="center"/>
          </w:tcPr>
          <w:p w14:paraId="5360ADED" w14:textId="052A2197" w:rsidR="00D97344" w:rsidRPr="004C17B4" w:rsidRDefault="00D10445" w:rsidP="00D97344">
            <w:pPr>
              <w:jc w:val="center"/>
            </w:pPr>
            <w:r>
              <w:t>-</w:t>
            </w:r>
          </w:p>
        </w:tc>
        <w:tc>
          <w:tcPr>
            <w:tcW w:w="529" w:type="pct"/>
            <w:vAlign w:val="center"/>
          </w:tcPr>
          <w:p w14:paraId="3EFD4818" w14:textId="59159D22" w:rsidR="00D97344" w:rsidRPr="004C17B4" w:rsidRDefault="00D10445" w:rsidP="00D97344">
            <w:pPr>
              <w:jc w:val="center"/>
            </w:pPr>
            <w:r>
              <w:t>-</w:t>
            </w:r>
          </w:p>
        </w:tc>
        <w:tc>
          <w:tcPr>
            <w:tcW w:w="444" w:type="pct"/>
            <w:vAlign w:val="center"/>
          </w:tcPr>
          <w:p w14:paraId="15C3A93F" w14:textId="0A237A99" w:rsidR="00D97344" w:rsidRPr="004C17B4" w:rsidRDefault="00D10445" w:rsidP="00D97344">
            <w:pPr>
              <w:jc w:val="center"/>
            </w:pPr>
            <w:r>
              <w:t>-</w:t>
            </w:r>
          </w:p>
        </w:tc>
        <w:tc>
          <w:tcPr>
            <w:tcW w:w="648" w:type="pct"/>
            <w:vAlign w:val="center"/>
          </w:tcPr>
          <w:p w14:paraId="0E409847" w14:textId="28D7E679" w:rsidR="00D97344" w:rsidRPr="004C17B4" w:rsidRDefault="00D10445" w:rsidP="00D97344">
            <w:pPr>
              <w:jc w:val="center"/>
            </w:pPr>
            <w:r>
              <w:t>-</w:t>
            </w:r>
          </w:p>
        </w:tc>
      </w:tr>
      <w:tr w:rsidR="00FC175C" w:rsidRPr="004C17B4" w14:paraId="10AE72B5" w14:textId="77777777" w:rsidTr="00326E0C">
        <w:tc>
          <w:tcPr>
            <w:tcW w:w="1110" w:type="pct"/>
            <w:vAlign w:val="center"/>
          </w:tcPr>
          <w:p w14:paraId="1A952A4B" w14:textId="29F91461" w:rsidR="00FC175C" w:rsidRPr="004C17B4" w:rsidRDefault="00FC175C" w:rsidP="00FC175C">
            <w:pPr>
              <w:jc w:val="right"/>
              <w:rPr>
                <w:lang w:val="en-US"/>
              </w:rPr>
            </w:pPr>
            <w:r w:rsidRPr="004C17B4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504" w:type="pct"/>
            <w:vAlign w:val="center"/>
          </w:tcPr>
          <w:p w14:paraId="67844334" w14:textId="4DAFBDCA" w:rsidR="00FC175C" w:rsidRPr="00FC175C" w:rsidRDefault="00FC175C" w:rsidP="00FC175C">
            <w:pPr>
              <w:jc w:val="center"/>
              <w:rPr>
                <w:b/>
                <w:bCs/>
              </w:rPr>
            </w:pPr>
            <w:r w:rsidRPr="00FC175C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FC175C">
              <w:rPr>
                <w:b/>
                <w:bCs/>
              </w:rPr>
              <w:t xml:space="preserve"> (0.0)</w:t>
            </w:r>
          </w:p>
        </w:tc>
        <w:tc>
          <w:tcPr>
            <w:tcW w:w="404" w:type="pct"/>
            <w:vAlign w:val="center"/>
          </w:tcPr>
          <w:p w14:paraId="5813186D" w14:textId="01C4FD4D" w:rsidR="00FC175C" w:rsidRPr="00FC175C" w:rsidRDefault="00FC175C" w:rsidP="00FC175C">
            <w:pPr>
              <w:jc w:val="center"/>
              <w:rPr>
                <w:b/>
                <w:bCs/>
              </w:rPr>
            </w:pPr>
            <w:r w:rsidRPr="00FC175C">
              <w:rPr>
                <w:b/>
                <w:bCs/>
              </w:rPr>
              <w:t>-</w:t>
            </w:r>
          </w:p>
        </w:tc>
        <w:tc>
          <w:tcPr>
            <w:tcW w:w="757" w:type="pct"/>
            <w:vAlign w:val="center"/>
          </w:tcPr>
          <w:p w14:paraId="6F9CF512" w14:textId="7D361F1A" w:rsidR="00FC175C" w:rsidRPr="00FC175C" w:rsidRDefault="00FC175C" w:rsidP="00FC175C">
            <w:pPr>
              <w:jc w:val="center"/>
              <w:rPr>
                <w:b/>
                <w:bCs/>
              </w:rPr>
            </w:pPr>
            <w:r w:rsidRPr="00FC175C">
              <w:rPr>
                <w:b/>
                <w:bCs/>
              </w:rPr>
              <w:t>-</w:t>
            </w:r>
          </w:p>
        </w:tc>
        <w:tc>
          <w:tcPr>
            <w:tcW w:w="604" w:type="pct"/>
            <w:vAlign w:val="center"/>
          </w:tcPr>
          <w:p w14:paraId="7372ADD2" w14:textId="20542821" w:rsidR="00FC175C" w:rsidRPr="00FC175C" w:rsidRDefault="00FC175C" w:rsidP="00FC175C">
            <w:pPr>
              <w:jc w:val="center"/>
              <w:rPr>
                <w:b/>
                <w:bCs/>
              </w:rPr>
            </w:pPr>
            <w:r w:rsidRPr="00FC175C">
              <w:rPr>
                <w:b/>
                <w:bCs/>
              </w:rPr>
              <w:t>-</w:t>
            </w:r>
          </w:p>
        </w:tc>
        <w:tc>
          <w:tcPr>
            <w:tcW w:w="529" w:type="pct"/>
            <w:vAlign w:val="center"/>
          </w:tcPr>
          <w:p w14:paraId="11833BEA" w14:textId="579431F5" w:rsidR="00FC175C" w:rsidRPr="00FC175C" w:rsidRDefault="00FC175C" w:rsidP="00FC175C">
            <w:pPr>
              <w:jc w:val="center"/>
              <w:rPr>
                <w:b/>
                <w:bCs/>
              </w:rPr>
            </w:pPr>
            <w:r w:rsidRPr="00FC175C">
              <w:rPr>
                <w:b/>
                <w:bCs/>
              </w:rPr>
              <w:t>-</w:t>
            </w:r>
          </w:p>
        </w:tc>
        <w:tc>
          <w:tcPr>
            <w:tcW w:w="444" w:type="pct"/>
            <w:vAlign w:val="center"/>
          </w:tcPr>
          <w:p w14:paraId="729E45C3" w14:textId="6B4D7824" w:rsidR="00FC175C" w:rsidRPr="00FC175C" w:rsidRDefault="00FC175C" w:rsidP="00FC175C">
            <w:pPr>
              <w:jc w:val="center"/>
              <w:rPr>
                <w:b/>
                <w:bCs/>
              </w:rPr>
            </w:pPr>
            <w:r w:rsidRPr="00FC175C">
              <w:rPr>
                <w:b/>
                <w:bCs/>
              </w:rPr>
              <w:t>-</w:t>
            </w:r>
          </w:p>
        </w:tc>
        <w:tc>
          <w:tcPr>
            <w:tcW w:w="648" w:type="pct"/>
            <w:vAlign w:val="center"/>
          </w:tcPr>
          <w:p w14:paraId="3CE74E2A" w14:textId="1606EBC0" w:rsidR="00FC175C" w:rsidRPr="00FC175C" w:rsidRDefault="00FC175C" w:rsidP="00FC175C">
            <w:pPr>
              <w:jc w:val="center"/>
              <w:rPr>
                <w:b/>
                <w:bCs/>
              </w:rPr>
            </w:pPr>
            <w:r w:rsidRPr="00FC175C">
              <w:rPr>
                <w:b/>
                <w:bCs/>
              </w:rPr>
              <w:t>-</w:t>
            </w:r>
          </w:p>
        </w:tc>
      </w:tr>
      <w:tr w:rsidR="00FC175C" w:rsidRPr="004C17B4" w14:paraId="35AF6E7C" w14:textId="77777777" w:rsidTr="00326E0C">
        <w:tc>
          <w:tcPr>
            <w:tcW w:w="5000" w:type="pct"/>
            <w:gridSpan w:val="8"/>
            <w:vAlign w:val="center"/>
          </w:tcPr>
          <w:p w14:paraId="32096023" w14:textId="77777777" w:rsidR="00FC175C" w:rsidRPr="004C17B4" w:rsidRDefault="00FC175C" w:rsidP="00FC175C">
            <w:pPr>
              <w:jc w:val="center"/>
              <w:rPr>
                <w:b/>
                <w:bCs/>
                <w:lang w:val="en-US"/>
              </w:rPr>
            </w:pPr>
          </w:p>
          <w:p w14:paraId="2CB9EAC5" w14:textId="77777777" w:rsidR="00FC175C" w:rsidRPr="004C17B4" w:rsidRDefault="00FC175C" w:rsidP="00FC175C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4C17B4">
              <w:rPr>
                <w:b/>
                <w:bCs/>
                <w:lang w:val="en-US"/>
              </w:rPr>
              <w:t>Free care for indigents</w:t>
            </w:r>
            <w:r w:rsidRPr="004C17B4">
              <w:rPr>
                <w:b/>
                <w:bCs/>
                <w:color w:val="FF0000"/>
                <w:lang w:val="en-US"/>
              </w:rPr>
              <w:t xml:space="preserve"> </w:t>
            </w:r>
            <w:r w:rsidRPr="004C17B4">
              <w:rPr>
                <w:b/>
                <w:bCs/>
                <w:lang w:val="en-US"/>
              </w:rPr>
              <w:t>(2 programs)</w:t>
            </w:r>
          </w:p>
          <w:p w14:paraId="7370490D" w14:textId="77777777" w:rsidR="00FC175C" w:rsidRPr="004C17B4" w:rsidRDefault="00FC175C" w:rsidP="00FC175C">
            <w:pPr>
              <w:jc w:val="center"/>
            </w:pPr>
          </w:p>
        </w:tc>
      </w:tr>
      <w:tr w:rsidR="00FC175C" w:rsidRPr="004C17B4" w14:paraId="6921F9B5" w14:textId="77777777" w:rsidTr="00326E0C">
        <w:tc>
          <w:tcPr>
            <w:tcW w:w="1110" w:type="pct"/>
            <w:vAlign w:val="center"/>
          </w:tcPr>
          <w:p w14:paraId="262E6124" w14:textId="77777777" w:rsidR="00FC175C" w:rsidRPr="004C17B4" w:rsidRDefault="00FC175C" w:rsidP="00FC175C">
            <w:pPr>
              <w:rPr>
                <w:lang w:val="en-US"/>
              </w:rPr>
            </w:pPr>
            <w:r w:rsidRPr="004C17B4">
              <w:rPr>
                <w:lang w:val="en-US"/>
              </w:rPr>
              <w:t>Free care for abandoned children</w:t>
            </w:r>
          </w:p>
        </w:tc>
        <w:tc>
          <w:tcPr>
            <w:tcW w:w="504" w:type="pct"/>
            <w:vAlign w:val="center"/>
          </w:tcPr>
          <w:p w14:paraId="5C51709A" w14:textId="7B9E4E0B" w:rsidR="00FC175C" w:rsidRPr="004C17B4" w:rsidRDefault="00FC175C" w:rsidP="00FC175C">
            <w:pPr>
              <w:jc w:val="center"/>
            </w:pPr>
            <w:r>
              <w:t>18</w:t>
            </w:r>
            <w:r w:rsidRPr="004C17B4">
              <w:t xml:space="preserve"> (</w:t>
            </w:r>
            <w:r>
              <w:t>17.0</w:t>
            </w:r>
            <w:r w:rsidRPr="004C17B4">
              <w:t>)</w:t>
            </w:r>
          </w:p>
        </w:tc>
        <w:tc>
          <w:tcPr>
            <w:tcW w:w="404" w:type="pct"/>
            <w:vAlign w:val="center"/>
          </w:tcPr>
          <w:p w14:paraId="3B59AB92" w14:textId="15E1EA75" w:rsidR="00FC175C" w:rsidRPr="004C17B4" w:rsidRDefault="00FC175C" w:rsidP="00FC175C">
            <w:pPr>
              <w:jc w:val="center"/>
            </w:pPr>
            <w:r>
              <w:t>1</w:t>
            </w:r>
            <w:r w:rsidRPr="004C17B4">
              <w:t xml:space="preserve"> (</w:t>
            </w:r>
            <w:r>
              <w:t>5.6</w:t>
            </w:r>
            <w:r w:rsidRPr="004C17B4">
              <w:t>)</w:t>
            </w:r>
          </w:p>
        </w:tc>
        <w:tc>
          <w:tcPr>
            <w:tcW w:w="757" w:type="pct"/>
            <w:vAlign w:val="center"/>
          </w:tcPr>
          <w:p w14:paraId="7A17E1E4" w14:textId="25172DB5" w:rsidR="00FC175C" w:rsidRPr="004C17B4" w:rsidRDefault="00FC175C" w:rsidP="00FC175C">
            <w:pPr>
              <w:jc w:val="center"/>
            </w:pPr>
            <w:r w:rsidRPr="004C17B4">
              <w:t>1 (</w:t>
            </w:r>
            <w:r>
              <w:t>5.6</w:t>
            </w:r>
            <w:r w:rsidRPr="004C17B4">
              <w:t>)</w:t>
            </w:r>
          </w:p>
        </w:tc>
        <w:tc>
          <w:tcPr>
            <w:tcW w:w="604" w:type="pct"/>
            <w:vAlign w:val="center"/>
          </w:tcPr>
          <w:p w14:paraId="0141F094" w14:textId="770DB961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59B6FDE9" w14:textId="66F1180C" w:rsidR="00FC175C" w:rsidRPr="004C17B4" w:rsidRDefault="00FC175C" w:rsidP="00FC175C">
            <w:pPr>
              <w:jc w:val="center"/>
            </w:pPr>
            <w:r>
              <w:t xml:space="preserve">0 </w:t>
            </w:r>
            <w:r w:rsidRPr="004C17B4">
              <w:t>(0.</w:t>
            </w:r>
            <w:r>
              <w:t>0</w:t>
            </w:r>
            <w:r w:rsidRPr="004C17B4">
              <w:t>)</w:t>
            </w:r>
          </w:p>
        </w:tc>
        <w:tc>
          <w:tcPr>
            <w:tcW w:w="444" w:type="pct"/>
            <w:vAlign w:val="center"/>
          </w:tcPr>
          <w:p w14:paraId="5C37AA90" w14:textId="5311CA32" w:rsidR="00FC175C" w:rsidRPr="004C17B4" w:rsidRDefault="00FC175C" w:rsidP="00FC175C">
            <w:pPr>
              <w:jc w:val="center"/>
            </w:pPr>
            <w:r>
              <w:t xml:space="preserve">0 </w:t>
            </w:r>
            <w:r w:rsidRPr="004C17B4">
              <w:t>(</w:t>
            </w:r>
            <w:r>
              <w:t>0.0)</w:t>
            </w:r>
          </w:p>
        </w:tc>
        <w:tc>
          <w:tcPr>
            <w:tcW w:w="648" w:type="pct"/>
            <w:vAlign w:val="center"/>
          </w:tcPr>
          <w:p w14:paraId="5E97303A" w14:textId="2AFCEE61" w:rsidR="00FC175C" w:rsidRPr="004C17B4" w:rsidRDefault="00FC175C" w:rsidP="00FC175C">
            <w:pPr>
              <w:jc w:val="center"/>
            </w:pPr>
            <w:r w:rsidRPr="004C17B4">
              <w:t>0 (0.</w:t>
            </w:r>
            <w:r>
              <w:t>0)</w:t>
            </w:r>
          </w:p>
        </w:tc>
      </w:tr>
      <w:tr w:rsidR="00FC175C" w:rsidRPr="004C17B4" w14:paraId="51574035" w14:textId="77777777" w:rsidTr="00326E0C">
        <w:tc>
          <w:tcPr>
            <w:tcW w:w="1110" w:type="pct"/>
            <w:vAlign w:val="center"/>
          </w:tcPr>
          <w:p w14:paraId="57759062" w14:textId="77777777" w:rsidR="00FC175C" w:rsidRPr="004C17B4" w:rsidRDefault="00FC175C" w:rsidP="00FC175C">
            <w:pPr>
              <w:rPr>
                <w:lang w:val="en-US"/>
              </w:rPr>
            </w:pPr>
            <w:r w:rsidRPr="004C17B4">
              <w:rPr>
                <w:lang w:val="en-US"/>
              </w:rPr>
              <w:t>Free care for indigents</w:t>
            </w:r>
          </w:p>
        </w:tc>
        <w:tc>
          <w:tcPr>
            <w:tcW w:w="504" w:type="pct"/>
            <w:vAlign w:val="center"/>
          </w:tcPr>
          <w:p w14:paraId="5430F490" w14:textId="73D8B8CA" w:rsidR="00FC175C" w:rsidRPr="004C17B4" w:rsidRDefault="00FC175C" w:rsidP="00FC175C">
            <w:pPr>
              <w:jc w:val="center"/>
            </w:pPr>
            <w:r>
              <w:t>19</w:t>
            </w:r>
            <w:r w:rsidRPr="004C17B4">
              <w:t xml:space="preserve"> (</w:t>
            </w:r>
            <w:r>
              <w:t>17.9</w:t>
            </w:r>
            <w:r w:rsidRPr="004C17B4">
              <w:t>)</w:t>
            </w:r>
          </w:p>
        </w:tc>
        <w:tc>
          <w:tcPr>
            <w:tcW w:w="404" w:type="pct"/>
            <w:vAlign w:val="center"/>
          </w:tcPr>
          <w:p w14:paraId="752326E7" w14:textId="0F777D7C" w:rsidR="00FC175C" w:rsidRPr="004C17B4" w:rsidRDefault="00FC175C" w:rsidP="00FC175C">
            <w:pPr>
              <w:jc w:val="center"/>
            </w:pPr>
            <w:r w:rsidRPr="004C17B4">
              <w:t>1 (</w:t>
            </w:r>
            <w:r>
              <w:t>5.3)</w:t>
            </w:r>
          </w:p>
        </w:tc>
        <w:tc>
          <w:tcPr>
            <w:tcW w:w="757" w:type="pct"/>
            <w:vAlign w:val="center"/>
          </w:tcPr>
          <w:p w14:paraId="60987004" w14:textId="3BEAD24F" w:rsidR="00FC175C" w:rsidRPr="004C17B4" w:rsidRDefault="00FC175C" w:rsidP="00FC175C">
            <w:pPr>
              <w:jc w:val="center"/>
            </w:pPr>
            <w:r w:rsidRPr="004C17B4">
              <w:t>1 (</w:t>
            </w:r>
            <w:r>
              <w:t>5.3</w:t>
            </w:r>
            <w:r w:rsidRPr="004C17B4">
              <w:t>)</w:t>
            </w:r>
          </w:p>
        </w:tc>
        <w:tc>
          <w:tcPr>
            <w:tcW w:w="604" w:type="pct"/>
            <w:vAlign w:val="center"/>
          </w:tcPr>
          <w:p w14:paraId="530E2C48" w14:textId="0C6157C6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61C5B666" w14:textId="72FAD6E3" w:rsidR="00FC175C" w:rsidRPr="004C17B4" w:rsidRDefault="00FC175C" w:rsidP="00FC175C">
            <w:pPr>
              <w:jc w:val="center"/>
            </w:pPr>
            <w:r>
              <w:t xml:space="preserve">0 </w:t>
            </w:r>
            <w:r w:rsidRPr="004C17B4">
              <w:t>(0.</w:t>
            </w:r>
            <w:r>
              <w:t>0</w:t>
            </w:r>
            <w:r w:rsidRPr="004C17B4">
              <w:t>)</w:t>
            </w:r>
          </w:p>
        </w:tc>
        <w:tc>
          <w:tcPr>
            <w:tcW w:w="444" w:type="pct"/>
            <w:vAlign w:val="center"/>
          </w:tcPr>
          <w:p w14:paraId="78F344A3" w14:textId="3F3B02BD" w:rsidR="00FC175C" w:rsidRPr="004C17B4" w:rsidRDefault="00FC175C" w:rsidP="00FC175C">
            <w:pPr>
              <w:jc w:val="center"/>
            </w:pPr>
            <w:r>
              <w:t xml:space="preserve">0 </w:t>
            </w:r>
            <w:r w:rsidRPr="004C17B4">
              <w:t>(</w:t>
            </w:r>
            <w:r>
              <w:t>0.0)</w:t>
            </w:r>
          </w:p>
        </w:tc>
        <w:tc>
          <w:tcPr>
            <w:tcW w:w="648" w:type="pct"/>
            <w:vAlign w:val="center"/>
          </w:tcPr>
          <w:p w14:paraId="279D1C66" w14:textId="3DBDA7FA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</w:tr>
      <w:tr w:rsidR="00FC175C" w:rsidRPr="004C17B4" w14:paraId="54E64550" w14:textId="77777777" w:rsidTr="00326E0C">
        <w:tc>
          <w:tcPr>
            <w:tcW w:w="1110" w:type="pct"/>
            <w:vAlign w:val="center"/>
          </w:tcPr>
          <w:p w14:paraId="1B471237" w14:textId="77777777" w:rsidR="00FC175C" w:rsidRPr="004C17B4" w:rsidRDefault="00FC175C" w:rsidP="00FC175C">
            <w:pPr>
              <w:jc w:val="right"/>
              <w:rPr>
                <w:lang w:val="en-US"/>
              </w:rPr>
            </w:pPr>
            <w:r w:rsidRPr="004C17B4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504" w:type="pct"/>
            <w:vAlign w:val="center"/>
          </w:tcPr>
          <w:p w14:paraId="10927D1C" w14:textId="7363480A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8.5 (17.5)</w:t>
            </w:r>
          </w:p>
        </w:tc>
        <w:tc>
          <w:tcPr>
            <w:tcW w:w="404" w:type="pct"/>
            <w:vAlign w:val="center"/>
          </w:tcPr>
          <w:p w14:paraId="5ED64654" w14:textId="5D44BAF7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 (5.5)</w:t>
            </w:r>
          </w:p>
        </w:tc>
        <w:tc>
          <w:tcPr>
            <w:tcW w:w="757" w:type="pct"/>
            <w:vAlign w:val="center"/>
          </w:tcPr>
          <w:p w14:paraId="5D54F655" w14:textId="59095915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 (5.5)</w:t>
            </w:r>
          </w:p>
        </w:tc>
        <w:tc>
          <w:tcPr>
            <w:tcW w:w="604" w:type="pct"/>
            <w:vAlign w:val="center"/>
          </w:tcPr>
          <w:p w14:paraId="1F7AF159" w14:textId="07A03C94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529" w:type="pct"/>
            <w:vAlign w:val="center"/>
          </w:tcPr>
          <w:p w14:paraId="4A89AE56" w14:textId="22F76F2C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444" w:type="pct"/>
            <w:vAlign w:val="center"/>
          </w:tcPr>
          <w:p w14:paraId="1EF1EC44" w14:textId="41C677AB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648" w:type="pct"/>
            <w:vAlign w:val="center"/>
          </w:tcPr>
          <w:p w14:paraId="4201AA12" w14:textId="1FB68B3A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</w:tr>
      <w:tr w:rsidR="00FC175C" w:rsidRPr="004C17B4" w14:paraId="0C7D873F" w14:textId="77777777" w:rsidTr="00326E0C">
        <w:tc>
          <w:tcPr>
            <w:tcW w:w="5000" w:type="pct"/>
            <w:gridSpan w:val="8"/>
            <w:vAlign w:val="center"/>
          </w:tcPr>
          <w:p w14:paraId="20FDE090" w14:textId="77777777" w:rsidR="00FC175C" w:rsidRPr="004C17B4" w:rsidRDefault="00FC175C" w:rsidP="00FC175C">
            <w:pPr>
              <w:jc w:val="center"/>
              <w:rPr>
                <w:b/>
                <w:bCs/>
                <w:lang w:val="en-US"/>
              </w:rPr>
            </w:pPr>
          </w:p>
          <w:p w14:paraId="469CA743" w14:textId="77777777" w:rsidR="00FC175C" w:rsidRPr="004C17B4" w:rsidRDefault="00FC175C" w:rsidP="00FC175C">
            <w:pPr>
              <w:jc w:val="center"/>
              <w:rPr>
                <w:b/>
                <w:bCs/>
                <w:lang w:val="en-US"/>
              </w:rPr>
            </w:pPr>
            <w:r w:rsidRPr="004C17B4">
              <w:rPr>
                <w:b/>
                <w:bCs/>
                <w:lang w:val="en-US"/>
              </w:rPr>
              <w:t>Budget financing (2 programs)</w:t>
            </w:r>
          </w:p>
          <w:p w14:paraId="02C9A2F7" w14:textId="77777777" w:rsidR="00FC175C" w:rsidRPr="004C17B4" w:rsidRDefault="00FC175C" w:rsidP="00FC175C">
            <w:pPr>
              <w:jc w:val="center"/>
            </w:pPr>
          </w:p>
        </w:tc>
      </w:tr>
      <w:tr w:rsidR="00FC175C" w:rsidRPr="004C17B4" w14:paraId="538A9FDB" w14:textId="77777777" w:rsidTr="00326E0C">
        <w:tc>
          <w:tcPr>
            <w:tcW w:w="1110" w:type="pct"/>
            <w:vAlign w:val="center"/>
          </w:tcPr>
          <w:p w14:paraId="46BA2121" w14:textId="77777777" w:rsidR="00FC175C" w:rsidRPr="004C17B4" w:rsidRDefault="00FC175C" w:rsidP="00FC175C">
            <w:pPr>
              <w:rPr>
                <w:lang w:val="en-US"/>
              </w:rPr>
            </w:pPr>
            <w:r w:rsidRPr="004C17B4">
              <w:rPr>
                <w:lang w:val="en-US"/>
              </w:rPr>
              <w:t>Subvention for care in confessional facilities</w:t>
            </w:r>
          </w:p>
        </w:tc>
        <w:tc>
          <w:tcPr>
            <w:tcW w:w="504" w:type="pct"/>
            <w:vAlign w:val="center"/>
          </w:tcPr>
          <w:p w14:paraId="6D95C405" w14:textId="36C0D3A4" w:rsidR="00FC175C" w:rsidRPr="004C17B4" w:rsidRDefault="00FC175C" w:rsidP="00FC175C">
            <w:pPr>
              <w:jc w:val="center"/>
            </w:pPr>
            <w:r>
              <w:t xml:space="preserve">20 </w:t>
            </w:r>
            <w:r w:rsidRPr="004C17B4">
              <w:t>(</w:t>
            </w:r>
            <w:r>
              <w:t>18.9)</w:t>
            </w:r>
          </w:p>
        </w:tc>
        <w:tc>
          <w:tcPr>
            <w:tcW w:w="404" w:type="pct"/>
            <w:vAlign w:val="center"/>
          </w:tcPr>
          <w:p w14:paraId="258DEAF4" w14:textId="7078D1F2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0.</w:t>
            </w:r>
            <w:r>
              <w:t>0</w:t>
            </w:r>
            <w:r w:rsidRPr="004C17B4">
              <w:t>)</w:t>
            </w:r>
          </w:p>
        </w:tc>
        <w:tc>
          <w:tcPr>
            <w:tcW w:w="757" w:type="pct"/>
            <w:vAlign w:val="center"/>
          </w:tcPr>
          <w:p w14:paraId="507B6549" w14:textId="7CB8D6E4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28E988C6" w14:textId="0EFA1A13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2230D2F2" w14:textId="1905AA50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444" w:type="pct"/>
            <w:vAlign w:val="center"/>
          </w:tcPr>
          <w:p w14:paraId="46195E89" w14:textId="0FE2E7F9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48" w:type="pct"/>
            <w:vAlign w:val="center"/>
          </w:tcPr>
          <w:p w14:paraId="564C98B1" w14:textId="3E815B1F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</w:tr>
      <w:tr w:rsidR="00FC175C" w:rsidRPr="004C17B4" w14:paraId="591B4339" w14:textId="77777777" w:rsidTr="00326E0C">
        <w:tc>
          <w:tcPr>
            <w:tcW w:w="1110" w:type="pct"/>
            <w:vAlign w:val="center"/>
          </w:tcPr>
          <w:p w14:paraId="0823816F" w14:textId="77777777" w:rsidR="00FC175C" w:rsidRPr="004C17B4" w:rsidRDefault="00FC175C" w:rsidP="00FC175C">
            <w:pPr>
              <w:rPr>
                <w:lang w:val="en-US"/>
              </w:rPr>
            </w:pPr>
            <w:r w:rsidRPr="004C17B4">
              <w:rPr>
                <w:lang w:val="en-US"/>
              </w:rPr>
              <w:t>Budget support for public health facilities</w:t>
            </w:r>
          </w:p>
        </w:tc>
        <w:tc>
          <w:tcPr>
            <w:tcW w:w="504" w:type="pct"/>
            <w:vAlign w:val="center"/>
          </w:tcPr>
          <w:p w14:paraId="55292FE0" w14:textId="7744E5AE" w:rsidR="00FC175C" w:rsidRPr="004C17B4" w:rsidRDefault="00FC175C" w:rsidP="00FC175C">
            <w:pPr>
              <w:jc w:val="center"/>
            </w:pPr>
            <w:r>
              <w:t>20</w:t>
            </w:r>
            <w:r w:rsidRPr="004C17B4">
              <w:t xml:space="preserve"> (</w:t>
            </w:r>
            <w:r>
              <w:t>18.9</w:t>
            </w:r>
            <w:r w:rsidRPr="004C17B4">
              <w:t>)</w:t>
            </w:r>
          </w:p>
        </w:tc>
        <w:tc>
          <w:tcPr>
            <w:tcW w:w="404" w:type="pct"/>
            <w:vAlign w:val="center"/>
          </w:tcPr>
          <w:p w14:paraId="281E9931" w14:textId="2AB58DFF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0.</w:t>
            </w:r>
            <w:r>
              <w:t>0</w:t>
            </w:r>
            <w:r w:rsidRPr="004C17B4">
              <w:t>)</w:t>
            </w:r>
          </w:p>
        </w:tc>
        <w:tc>
          <w:tcPr>
            <w:tcW w:w="757" w:type="pct"/>
            <w:vAlign w:val="center"/>
          </w:tcPr>
          <w:p w14:paraId="38E7A719" w14:textId="69F081A6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2A0229B3" w14:textId="60FA6A2C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300673AC" w14:textId="7FF22EED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444" w:type="pct"/>
            <w:vAlign w:val="center"/>
          </w:tcPr>
          <w:p w14:paraId="02905771" w14:textId="0E55C986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48" w:type="pct"/>
            <w:vAlign w:val="center"/>
          </w:tcPr>
          <w:p w14:paraId="7677483D" w14:textId="0D6D224F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</w:tr>
      <w:tr w:rsidR="00FC175C" w:rsidRPr="004C17B4" w14:paraId="4931038F" w14:textId="77777777" w:rsidTr="00326E0C">
        <w:tc>
          <w:tcPr>
            <w:tcW w:w="1110" w:type="pct"/>
            <w:vAlign w:val="center"/>
          </w:tcPr>
          <w:p w14:paraId="05EEC43E" w14:textId="77777777" w:rsidR="00FC175C" w:rsidRPr="004C17B4" w:rsidRDefault="00FC175C" w:rsidP="00FC175C">
            <w:pPr>
              <w:jc w:val="right"/>
              <w:rPr>
                <w:lang w:val="en-US"/>
              </w:rPr>
            </w:pPr>
            <w:r w:rsidRPr="004C17B4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504" w:type="pct"/>
            <w:vAlign w:val="center"/>
          </w:tcPr>
          <w:p w14:paraId="33EB2C88" w14:textId="6A9C13E4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632E0F">
              <w:rPr>
                <w:b/>
                <w:bCs/>
              </w:rPr>
              <w:t>.0</w:t>
            </w:r>
            <w:r>
              <w:rPr>
                <w:b/>
                <w:bCs/>
              </w:rPr>
              <w:t xml:space="preserve"> (18.9)</w:t>
            </w:r>
          </w:p>
        </w:tc>
        <w:tc>
          <w:tcPr>
            <w:tcW w:w="404" w:type="pct"/>
            <w:vAlign w:val="center"/>
          </w:tcPr>
          <w:p w14:paraId="6018251C" w14:textId="5EADA7DC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Pr="004C17B4">
              <w:rPr>
                <w:b/>
                <w:bCs/>
              </w:rPr>
              <w:t xml:space="preserve"> (0.</w:t>
            </w:r>
            <w:r>
              <w:rPr>
                <w:b/>
                <w:bCs/>
              </w:rPr>
              <w:t>0</w:t>
            </w:r>
            <w:r w:rsidRPr="004C17B4">
              <w:rPr>
                <w:b/>
                <w:bCs/>
              </w:rPr>
              <w:t>)</w:t>
            </w:r>
          </w:p>
        </w:tc>
        <w:tc>
          <w:tcPr>
            <w:tcW w:w="757" w:type="pct"/>
            <w:vAlign w:val="center"/>
          </w:tcPr>
          <w:p w14:paraId="19549CDC" w14:textId="6D388256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5E1256CC" w14:textId="3E22E31E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529" w:type="pct"/>
            <w:vAlign w:val="center"/>
          </w:tcPr>
          <w:p w14:paraId="0098B6C4" w14:textId="6898D8D3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444" w:type="pct"/>
            <w:vAlign w:val="center"/>
          </w:tcPr>
          <w:p w14:paraId="7DA82AD5" w14:textId="3839CDC7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648" w:type="pct"/>
            <w:vAlign w:val="center"/>
          </w:tcPr>
          <w:p w14:paraId="37801EF9" w14:textId="3F90FCB3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</w:tr>
      <w:tr w:rsidR="00FC175C" w:rsidRPr="004C17B4" w14:paraId="07A50BF7" w14:textId="77777777" w:rsidTr="00326E0C">
        <w:tc>
          <w:tcPr>
            <w:tcW w:w="5000" w:type="pct"/>
            <w:gridSpan w:val="8"/>
            <w:vAlign w:val="center"/>
          </w:tcPr>
          <w:p w14:paraId="78625B43" w14:textId="77777777" w:rsidR="00FC175C" w:rsidRPr="004C17B4" w:rsidRDefault="00FC175C" w:rsidP="00FC175C">
            <w:pPr>
              <w:jc w:val="center"/>
              <w:rPr>
                <w:b/>
                <w:bCs/>
                <w:lang w:val="en-US"/>
              </w:rPr>
            </w:pPr>
          </w:p>
          <w:p w14:paraId="70542321" w14:textId="77777777" w:rsidR="00FC175C" w:rsidRPr="004C17B4" w:rsidRDefault="00FC175C" w:rsidP="00FC175C">
            <w:pPr>
              <w:jc w:val="center"/>
              <w:rPr>
                <w:b/>
                <w:bCs/>
                <w:lang w:val="en-US"/>
              </w:rPr>
            </w:pPr>
            <w:r w:rsidRPr="004C17B4">
              <w:rPr>
                <w:b/>
                <w:bCs/>
                <w:lang w:val="en-US"/>
              </w:rPr>
              <w:t>Budget support targeting a segment of the population (2 programs)</w:t>
            </w:r>
          </w:p>
          <w:p w14:paraId="66D4AAB0" w14:textId="77777777" w:rsidR="00FC175C" w:rsidRPr="004C17B4" w:rsidRDefault="00FC175C" w:rsidP="00FC175C">
            <w:pPr>
              <w:jc w:val="center"/>
            </w:pPr>
          </w:p>
        </w:tc>
      </w:tr>
      <w:tr w:rsidR="00FC175C" w:rsidRPr="004C17B4" w14:paraId="0AF121EF" w14:textId="77777777" w:rsidTr="00326E0C">
        <w:tc>
          <w:tcPr>
            <w:tcW w:w="1110" w:type="pct"/>
            <w:vAlign w:val="center"/>
          </w:tcPr>
          <w:p w14:paraId="61C8B707" w14:textId="77777777" w:rsidR="00FC175C" w:rsidRPr="004C17B4" w:rsidRDefault="00FC175C" w:rsidP="00FC175C">
            <w:pPr>
              <w:rPr>
                <w:b/>
                <w:bCs/>
                <w:lang w:val="en-US"/>
              </w:rPr>
            </w:pPr>
            <w:r w:rsidRPr="004C17B4">
              <w:rPr>
                <w:lang w:val="en-US"/>
              </w:rPr>
              <w:lastRenderedPageBreak/>
              <w:t>Medical evacuation funds (abroad)</w:t>
            </w:r>
          </w:p>
        </w:tc>
        <w:tc>
          <w:tcPr>
            <w:tcW w:w="504" w:type="pct"/>
            <w:vAlign w:val="center"/>
          </w:tcPr>
          <w:p w14:paraId="6C227F80" w14:textId="53A7DFB4" w:rsidR="00FC175C" w:rsidRPr="004C17B4" w:rsidRDefault="00FC175C" w:rsidP="00FC175C">
            <w:pPr>
              <w:jc w:val="center"/>
            </w:pPr>
            <w:r>
              <w:t>20</w:t>
            </w:r>
            <w:r w:rsidRPr="004C17B4">
              <w:t xml:space="preserve"> (</w:t>
            </w:r>
            <w:r>
              <w:t>18.9</w:t>
            </w:r>
            <w:r w:rsidRPr="004C17B4">
              <w:t>)</w:t>
            </w:r>
          </w:p>
        </w:tc>
        <w:tc>
          <w:tcPr>
            <w:tcW w:w="404" w:type="pct"/>
            <w:vAlign w:val="center"/>
          </w:tcPr>
          <w:p w14:paraId="02824A4A" w14:textId="1076B9E8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0.</w:t>
            </w:r>
            <w:r>
              <w:t>0</w:t>
            </w:r>
            <w:r w:rsidRPr="004C17B4">
              <w:t>)</w:t>
            </w:r>
          </w:p>
        </w:tc>
        <w:tc>
          <w:tcPr>
            <w:tcW w:w="757" w:type="pct"/>
            <w:vAlign w:val="center"/>
          </w:tcPr>
          <w:p w14:paraId="5B68A4DD" w14:textId="0B415E6D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5889A407" w14:textId="0EB87377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3366870C" w14:textId="708B538F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444" w:type="pct"/>
            <w:vAlign w:val="center"/>
          </w:tcPr>
          <w:p w14:paraId="7F579D6A" w14:textId="4FC61D14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48" w:type="pct"/>
            <w:vAlign w:val="center"/>
          </w:tcPr>
          <w:p w14:paraId="5F3EE557" w14:textId="01101CDC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</w:tr>
      <w:tr w:rsidR="00FC175C" w:rsidRPr="004C17B4" w14:paraId="78EAC5E9" w14:textId="77777777" w:rsidTr="00326E0C">
        <w:trPr>
          <w:trHeight w:val="131"/>
        </w:trPr>
        <w:tc>
          <w:tcPr>
            <w:tcW w:w="1110" w:type="pct"/>
            <w:vAlign w:val="center"/>
          </w:tcPr>
          <w:p w14:paraId="5FAF93CE" w14:textId="77777777" w:rsidR="00FC175C" w:rsidRPr="004C17B4" w:rsidRDefault="00FC175C" w:rsidP="00FC175C">
            <w:pPr>
              <w:rPr>
                <w:b/>
                <w:bCs/>
                <w:lang w:val="en-US"/>
              </w:rPr>
            </w:pPr>
            <w:r w:rsidRPr="004C17B4">
              <w:rPr>
                <w:lang w:val="en-US"/>
              </w:rPr>
              <w:t>Subsidized care for civil servants and health personnel</w:t>
            </w:r>
          </w:p>
        </w:tc>
        <w:tc>
          <w:tcPr>
            <w:tcW w:w="504" w:type="pct"/>
            <w:vAlign w:val="center"/>
          </w:tcPr>
          <w:p w14:paraId="6DC638B3" w14:textId="09588286" w:rsidR="00FC175C" w:rsidRPr="004C17B4" w:rsidRDefault="00FC175C" w:rsidP="00FC175C">
            <w:pPr>
              <w:jc w:val="center"/>
            </w:pPr>
            <w:r>
              <w:t xml:space="preserve">19 </w:t>
            </w:r>
            <w:r w:rsidRPr="004C17B4">
              <w:t>(</w:t>
            </w:r>
            <w:r>
              <w:t>17.9</w:t>
            </w:r>
            <w:r w:rsidRPr="004C17B4">
              <w:t>)</w:t>
            </w:r>
          </w:p>
        </w:tc>
        <w:tc>
          <w:tcPr>
            <w:tcW w:w="404" w:type="pct"/>
            <w:vAlign w:val="center"/>
          </w:tcPr>
          <w:p w14:paraId="687A1653" w14:textId="6341F7DB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0.</w:t>
            </w:r>
            <w:r>
              <w:t>0</w:t>
            </w:r>
            <w:r w:rsidRPr="004C17B4">
              <w:t>)</w:t>
            </w:r>
          </w:p>
        </w:tc>
        <w:tc>
          <w:tcPr>
            <w:tcW w:w="757" w:type="pct"/>
            <w:vAlign w:val="center"/>
          </w:tcPr>
          <w:p w14:paraId="2EB74C30" w14:textId="4A22990F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48F2A5B4" w14:textId="24402178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1FCBC32F" w14:textId="38361D39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444" w:type="pct"/>
            <w:vAlign w:val="center"/>
          </w:tcPr>
          <w:p w14:paraId="670B9EEA" w14:textId="56AC0FEF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48" w:type="pct"/>
            <w:vAlign w:val="center"/>
          </w:tcPr>
          <w:p w14:paraId="43DC63BB" w14:textId="3FA18A0F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</w:tr>
      <w:tr w:rsidR="00FC175C" w:rsidRPr="004C17B4" w14:paraId="5431B94F" w14:textId="77777777" w:rsidTr="00326E0C">
        <w:tc>
          <w:tcPr>
            <w:tcW w:w="1110" w:type="pct"/>
            <w:vAlign w:val="center"/>
          </w:tcPr>
          <w:p w14:paraId="61B778B3" w14:textId="77777777" w:rsidR="00FC175C" w:rsidRPr="004C17B4" w:rsidRDefault="00FC175C" w:rsidP="00FC175C">
            <w:pPr>
              <w:jc w:val="right"/>
              <w:rPr>
                <w:lang w:val="en-US"/>
              </w:rPr>
            </w:pPr>
            <w:r w:rsidRPr="004C17B4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504" w:type="pct"/>
            <w:vAlign w:val="center"/>
          </w:tcPr>
          <w:p w14:paraId="569E4B02" w14:textId="65C228DE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9.5 (18.4)</w:t>
            </w:r>
          </w:p>
        </w:tc>
        <w:tc>
          <w:tcPr>
            <w:tcW w:w="404" w:type="pct"/>
            <w:vAlign w:val="center"/>
          </w:tcPr>
          <w:p w14:paraId="11B07FB8" w14:textId="549F5BB2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Pr="004C17B4">
              <w:rPr>
                <w:b/>
                <w:bCs/>
              </w:rPr>
              <w:t xml:space="preserve"> (0.</w:t>
            </w:r>
            <w:r>
              <w:rPr>
                <w:b/>
                <w:bCs/>
              </w:rPr>
              <w:t>0</w:t>
            </w:r>
            <w:r w:rsidRPr="004C17B4">
              <w:rPr>
                <w:b/>
                <w:bCs/>
              </w:rPr>
              <w:t>)</w:t>
            </w:r>
          </w:p>
        </w:tc>
        <w:tc>
          <w:tcPr>
            <w:tcW w:w="757" w:type="pct"/>
            <w:vAlign w:val="center"/>
          </w:tcPr>
          <w:p w14:paraId="3B207037" w14:textId="55A9E522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667DB490" w14:textId="285C5085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529" w:type="pct"/>
            <w:vAlign w:val="center"/>
          </w:tcPr>
          <w:p w14:paraId="7F84D632" w14:textId="5B41C7AF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444" w:type="pct"/>
            <w:vAlign w:val="center"/>
          </w:tcPr>
          <w:p w14:paraId="261A2CDC" w14:textId="77ECB4EE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648" w:type="pct"/>
            <w:vAlign w:val="center"/>
          </w:tcPr>
          <w:p w14:paraId="5537AE97" w14:textId="6B181E24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</w:tr>
      <w:tr w:rsidR="00FC175C" w:rsidRPr="004C17B4" w14:paraId="747DED86" w14:textId="77777777" w:rsidTr="00326E0C">
        <w:tc>
          <w:tcPr>
            <w:tcW w:w="5000" w:type="pct"/>
            <w:gridSpan w:val="8"/>
            <w:vAlign w:val="center"/>
          </w:tcPr>
          <w:p w14:paraId="129EFF77" w14:textId="77777777" w:rsidR="00FC175C" w:rsidRPr="004C17B4" w:rsidRDefault="00FC175C" w:rsidP="00FC175C">
            <w:pPr>
              <w:jc w:val="center"/>
              <w:rPr>
                <w:b/>
                <w:bCs/>
                <w:lang w:val="en-US"/>
              </w:rPr>
            </w:pPr>
          </w:p>
          <w:p w14:paraId="78BB440E" w14:textId="77777777" w:rsidR="00FC175C" w:rsidRPr="004C17B4" w:rsidRDefault="00FC175C" w:rsidP="00FC175C">
            <w:pPr>
              <w:jc w:val="center"/>
              <w:rPr>
                <w:b/>
                <w:bCs/>
                <w:lang w:val="en-US"/>
              </w:rPr>
            </w:pPr>
            <w:r w:rsidRPr="004C17B4">
              <w:rPr>
                <w:b/>
                <w:bCs/>
                <w:lang w:val="en-US"/>
              </w:rPr>
              <w:t>Prepayment mechanism (4 programs)</w:t>
            </w:r>
          </w:p>
          <w:p w14:paraId="432EC665" w14:textId="77777777" w:rsidR="00FC175C" w:rsidRPr="004C17B4" w:rsidRDefault="00FC175C" w:rsidP="00FC175C">
            <w:pPr>
              <w:jc w:val="center"/>
            </w:pPr>
          </w:p>
        </w:tc>
      </w:tr>
      <w:tr w:rsidR="00FC175C" w:rsidRPr="004C17B4" w14:paraId="33704FD6" w14:textId="77777777" w:rsidTr="00326E0C">
        <w:tc>
          <w:tcPr>
            <w:tcW w:w="1110" w:type="pct"/>
            <w:vAlign w:val="center"/>
          </w:tcPr>
          <w:p w14:paraId="1E0E2FE8" w14:textId="77777777" w:rsidR="00FC175C" w:rsidRPr="004C17B4" w:rsidRDefault="00FC175C" w:rsidP="00FC175C">
            <w:pPr>
              <w:rPr>
                <w:lang w:val="en-US"/>
              </w:rPr>
            </w:pPr>
            <w:r w:rsidRPr="004C17B4">
              <w:rPr>
                <w:lang w:val="en-US"/>
              </w:rPr>
              <w:t>National health insurance</w:t>
            </w:r>
          </w:p>
        </w:tc>
        <w:tc>
          <w:tcPr>
            <w:tcW w:w="504" w:type="pct"/>
            <w:vAlign w:val="center"/>
          </w:tcPr>
          <w:p w14:paraId="2150A56F" w14:textId="5AEED2C7" w:rsidR="00FC175C" w:rsidRPr="004C17B4" w:rsidRDefault="00FC175C" w:rsidP="00FC175C">
            <w:pPr>
              <w:jc w:val="center"/>
            </w:pPr>
            <w:r>
              <w:t>21 (19.8</w:t>
            </w:r>
            <w:r w:rsidRPr="004C17B4">
              <w:t>)</w:t>
            </w:r>
          </w:p>
        </w:tc>
        <w:tc>
          <w:tcPr>
            <w:tcW w:w="404" w:type="pct"/>
            <w:vAlign w:val="center"/>
          </w:tcPr>
          <w:p w14:paraId="2DE7581C" w14:textId="0A73413A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757" w:type="pct"/>
            <w:vAlign w:val="center"/>
          </w:tcPr>
          <w:p w14:paraId="1F2BFA46" w14:textId="5B30AF05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752D0992" w14:textId="0F69D882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5BD52471" w14:textId="24308E33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444" w:type="pct"/>
            <w:vAlign w:val="center"/>
          </w:tcPr>
          <w:p w14:paraId="1AE3ED60" w14:textId="31026E26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48" w:type="pct"/>
            <w:vAlign w:val="center"/>
          </w:tcPr>
          <w:p w14:paraId="35164C0D" w14:textId="092F6DCA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</w:tr>
      <w:tr w:rsidR="00FC175C" w:rsidRPr="004C17B4" w14:paraId="4608EE21" w14:textId="77777777" w:rsidTr="00326E0C">
        <w:tc>
          <w:tcPr>
            <w:tcW w:w="1110" w:type="pct"/>
            <w:vAlign w:val="center"/>
          </w:tcPr>
          <w:p w14:paraId="76B398A9" w14:textId="77777777" w:rsidR="00FC175C" w:rsidRPr="004C17B4" w:rsidRDefault="00FC175C" w:rsidP="00FC175C">
            <w:pPr>
              <w:rPr>
                <w:lang w:val="en-US"/>
              </w:rPr>
            </w:pPr>
            <w:r w:rsidRPr="004C17B4">
              <w:rPr>
                <w:lang w:val="en-US"/>
              </w:rPr>
              <w:t>Social security</w:t>
            </w:r>
          </w:p>
        </w:tc>
        <w:tc>
          <w:tcPr>
            <w:tcW w:w="504" w:type="pct"/>
            <w:vAlign w:val="center"/>
          </w:tcPr>
          <w:p w14:paraId="62F47604" w14:textId="10FDEA5B" w:rsidR="00FC175C" w:rsidRPr="004C17B4" w:rsidRDefault="00FC175C" w:rsidP="00FC175C">
            <w:pPr>
              <w:jc w:val="center"/>
            </w:pPr>
            <w:r>
              <w:t>21</w:t>
            </w:r>
            <w:r w:rsidRPr="004C17B4">
              <w:t xml:space="preserve"> (</w:t>
            </w:r>
            <w:r>
              <w:t>19.8</w:t>
            </w:r>
            <w:r w:rsidRPr="004C17B4">
              <w:t>)</w:t>
            </w:r>
          </w:p>
        </w:tc>
        <w:tc>
          <w:tcPr>
            <w:tcW w:w="404" w:type="pct"/>
            <w:vAlign w:val="center"/>
          </w:tcPr>
          <w:p w14:paraId="57606393" w14:textId="1BA1FE2E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757" w:type="pct"/>
            <w:vAlign w:val="center"/>
          </w:tcPr>
          <w:p w14:paraId="27D8DC5D" w14:textId="28185EC8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458AAD15" w14:textId="51A20302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741EDB8A" w14:textId="1505EA33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444" w:type="pct"/>
            <w:vAlign w:val="center"/>
          </w:tcPr>
          <w:p w14:paraId="5ED91FF6" w14:textId="3BC5A77C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48" w:type="pct"/>
            <w:vAlign w:val="center"/>
          </w:tcPr>
          <w:p w14:paraId="4AAC10AF" w14:textId="513C4362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</w:tr>
      <w:tr w:rsidR="00FC175C" w:rsidRPr="004C17B4" w14:paraId="1E518792" w14:textId="77777777" w:rsidTr="00326E0C">
        <w:tc>
          <w:tcPr>
            <w:tcW w:w="1110" w:type="pct"/>
            <w:vAlign w:val="center"/>
          </w:tcPr>
          <w:p w14:paraId="5FA438AF" w14:textId="77777777" w:rsidR="00FC175C" w:rsidRPr="004C17B4" w:rsidRDefault="00FC175C" w:rsidP="00FC175C">
            <w:pPr>
              <w:rPr>
                <w:lang w:val="en-US"/>
              </w:rPr>
            </w:pPr>
            <w:r w:rsidRPr="004C17B4">
              <w:rPr>
                <w:lang w:val="en-US"/>
              </w:rPr>
              <w:t>Private health insurance</w:t>
            </w:r>
          </w:p>
        </w:tc>
        <w:tc>
          <w:tcPr>
            <w:tcW w:w="504" w:type="pct"/>
            <w:vAlign w:val="center"/>
          </w:tcPr>
          <w:p w14:paraId="3A1F8377" w14:textId="2ED7F53F" w:rsidR="00FC175C" w:rsidRPr="004C17B4" w:rsidRDefault="00FC175C" w:rsidP="00FC175C">
            <w:pPr>
              <w:jc w:val="center"/>
            </w:pPr>
            <w:r>
              <w:t>18</w:t>
            </w:r>
            <w:r w:rsidRPr="004C17B4">
              <w:t xml:space="preserve"> (</w:t>
            </w:r>
            <w:r>
              <w:t>17.0</w:t>
            </w:r>
            <w:r w:rsidRPr="004C17B4">
              <w:t>)</w:t>
            </w:r>
          </w:p>
        </w:tc>
        <w:tc>
          <w:tcPr>
            <w:tcW w:w="404" w:type="pct"/>
            <w:vAlign w:val="center"/>
          </w:tcPr>
          <w:p w14:paraId="660349AA" w14:textId="69E8DCDD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</w:t>
            </w:r>
            <w:r>
              <w:t>0</w:t>
            </w:r>
            <w:r w:rsidRPr="004C17B4">
              <w:t>.</w:t>
            </w:r>
            <w:r>
              <w:t>0</w:t>
            </w:r>
            <w:r w:rsidRPr="004C17B4">
              <w:t>)</w:t>
            </w:r>
          </w:p>
        </w:tc>
        <w:tc>
          <w:tcPr>
            <w:tcW w:w="757" w:type="pct"/>
            <w:vAlign w:val="center"/>
          </w:tcPr>
          <w:p w14:paraId="272DEC01" w14:textId="2CB337BC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</w:t>
            </w:r>
            <w:r>
              <w:t>0.0</w:t>
            </w:r>
            <w:r w:rsidRPr="004C17B4">
              <w:t>)</w:t>
            </w:r>
          </w:p>
        </w:tc>
        <w:tc>
          <w:tcPr>
            <w:tcW w:w="604" w:type="pct"/>
            <w:vAlign w:val="center"/>
          </w:tcPr>
          <w:p w14:paraId="27C3B5C3" w14:textId="31CE4C0D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0.</w:t>
            </w:r>
            <w:r>
              <w:t>0</w:t>
            </w:r>
            <w:r w:rsidRPr="004C17B4">
              <w:t>)</w:t>
            </w:r>
          </w:p>
        </w:tc>
        <w:tc>
          <w:tcPr>
            <w:tcW w:w="529" w:type="pct"/>
            <w:vAlign w:val="center"/>
          </w:tcPr>
          <w:p w14:paraId="1A20B3B0" w14:textId="16EE1078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</w:t>
            </w:r>
            <w:r>
              <w:t>0.0</w:t>
            </w:r>
            <w:r w:rsidRPr="004C17B4">
              <w:t>)</w:t>
            </w:r>
          </w:p>
        </w:tc>
        <w:tc>
          <w:tcPr>
            <w:tcW w:w="444" w:type="pct"/>
            <w:vAlign w:val="center"/>
          </w:tcPr>
          <w:p w14:paraId="739A231A" w14:textId="39DD28EB" w:rsidR="00FC175C" w:rsidRPr="004C17B4" w:rsidRDefault="00FC175C" w:rsidP="00FC175C">
            <w:pPr>
              <w:jc w:val="center"/>
            </w:pPr>
            <w:r>
              <w:t xml:space="preserve">0 </w:t>
            </w:r>
            <w:r w:rsidRPr="004C17B4">
              <w:t>(</w:t>
            </w:r>
            <w:r>
              <w:t>0.0</w:t>
            </w:r>
            <w:r w:rsidRPr="004C17B4">
              <w:t>)</w:t>
            </w:r>
          </w:p>
        </w:tc>
        <w:tc>
          <w:tcPr>
            <w:tcW w:w="648" w:type="pct"/>
            <w:vAlign w:val="center"/>
          </w:tcPr>
          <w:p w14:paraId="7B41972D" w14:textId="64E72003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</w:t>
            </w:r>
            <w:r>
              <w:t>0.0)</w:t>
            </w:r>
          </w:p>
        </w:tc>
      </w:tr>
      <w:tr w:rsidR="00FC175C" w:rsidRPr="004C17B4" w14:paraId="11411A2C" w14:textId="77777777" w:rsidTr="00326E0C">
        <w:tc>
          <w:tcPr>
            <w:tcW w:w="1110" w:type="pct"/>
            <w:vAlign w:val="center"/>
          </w:tcPr>
          <w:p w14:paraId="38CAA702" w14:textId="77777777" w:rsidR="00FC175C" w:rsidRPr="004C17B4" w:rsidRDefault="00FC175C" w:rsidP="00FC175C">
            <w:pPr>
              <w:rPr>
                <w:lang w:val="en-US"/>
              </w:rPr>
            </w:pPr>
            <w:r w:rsidRPr="004C17B4">
              <w:rPr>
                <w:lang w:val="en-US"/>
              </w:rPr>
              <w:t>Mutual health organization</w:t>
            </w:r>
          </w:p>
        </w:tc>
        <w:tc>
          <w:tcPr>
            <w:tcW w:w="504" w:type="pct"/>
            <w:vAlign w:val="center"/>
          </w:tcPr>
          <w:p w14:paraId="5175CFB1" w14:textId="069EDB35" w:rsidR="00FC175C" w:rsidRPr="004C17B4" w:rsidRDefault="00FC175C" w:rsidP="00FC175C">
            <w:pPr>
              <w:jc w:val="center"/>
            </w:pPr>
            <w:r>
              <w:t xml:space="preserve">21 </w:t>
            </w:r>
            <w:r w:rsidRPr="004C17B4">
              <w:t>(</w:t>
            </w:r>
            <w:r>
              <w:t>19.8</w:t>
            </w:r>
            <w:r w:rsidRPr="004C17B4">
              <w:t>)</w:t>
            </w:r>
          </w:p>
        </w:tc>
        <w:tc>
          <w:tcPr>
            <w:tcW w:w="404" w:type="pct"/>
            <w:vAlign w:val="center"/>
          </w:tcPr>
          <w:p w14:paraId="2FAD9C95" w14:textId="6D22A2BD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757" w:type="pct"/>
            <w:vAlign w:val="center"/>
          </w:tcPr>
          <w:p w14:paraId="325CCD75" w14:textId="0C61329B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2D42C65D" w14:textId="3342DC4F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75C0B4D9" w14:textId="3C34562D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444" w:type="pct"/>
            <w:vAlign w:val="center"/>
          </w:tcPr>
          <w:p w14:paraId="7CE6EB94" w14:textId="447F1A5A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48" w:type="pct"/>
            <w:vAlign w:val="center"/>
          </w:tcPr>
          <w:p w14:paraId="41E88B9F" w14:textId="2AD0C3D0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</w:tr>
      <w:tr w:rsidR="00FC175C" w:rsidRPr="004C17B4" w14:paraId="0059CEAA" w14:textId="77777777" w:rsidTr="00326E0C">
        <w:tc>
          <w:tcPr>
            <w:tcW w:w="1110" w:type="pct"/>
            <w:vAlign w:val="center"/>
          </w:tcPr>
          <w:p w14:paraId="0995C16F" w14:textId="77777777" w:rsidR="00FC175C" w:rsidRPr="004C17B4" w:rsidRDefault="00FC175C" w:rsidP="00FC175C">
            <w:pPr>
              <w:jc w:val="right"/>
              <w:rPr>
                <w:lang w:val="en-US"/>
              </w:rPr>
            </w:pPr>
            <w:r w:rsidRPr="004C17B4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504" w:type="pct"/>
            <w:vAlign w:val="center"/>
          </w:tcPr>
          <w:p w14:paraId="512A82AF" w14:textId="5563506B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.3 (19.1)</w:t>
            </w:r>
          </w:p>
        </w:tc>
        <w:tc>
          <w:tcPr>
            <w:tcW w:w="404" w:type="pct"/>
            <w:vAlign w:val="center"/>
          </w:tcPr>
          <w:p w14:paraId="66E458BA" w14:textId="578EFB49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Pr="004C17B4">
              <w:rPr>
                <w:b/>
                <w:bCs/>
              </w:rPr>
              <w:t xml:space="preserve"> (0.</w:t>
            </w:r>
            <w:r>
              <w:rPr>
                <w:b/>
                <w:bCs/>
              </w:rPr>
              <w:t>0</w:t>
            </w:r>
            <w:r w:rsidRPr="004C17B4">
              <w:rPr>
                <w:b/>
                <w:bCs/>
              </w:rPr>
              <w:t>)</w:t>
            </w:r>
          </w:p>
        </w:tc>
        <w:tc>
          <w:tcPr>
            <w:tcW w:w="757" w:type="pct"/>
            <w:vAlign w:val="center"/>
          </w:tcPr>
          <w:p w14:paraId="612CB9A6" w14:textId="11E7C695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0BDB0C98" w14:textId="12F88B7D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529" w:type="pct"/>
            <w:vAlign w:val="center"/>
          </w:tcPr>
          <w:p w14:paraId="6D7EDD49" w14:textId="39A64425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444" w:type="pct"/>
            <w:vAlign w:val="center"/>
          </w:tcPr>
          <w:p w14:paraId="36FC30F5" w14:textId="6AB1DA44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648" w:type="pct"/>
            <w:vAlign w:val="center"/>
          </w:tcPr>
          <w:p w14:paraId="03EEEF2A" w14:textId="1C581B35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</w:tr>
      <w:tr w:rsidR="00FC175C" w:rsidRPr="004C17B4" w14:paraId="34EFDE46" w14:textId="77777777" w:rsidTr="00326E0C">
        <w:trPr>
          <w:trHeight w:val="371"/>
        </w:trPr>
        <w:tc>
          <w:tcPr>
            <w:tcW w:w="5000" w:type="pct"/>
            <w:gridSpan w:val="8"/>
            <w:vAlign w:val="center"/>
          </w:tcPr>
          <w:p w14:paraId="105A1046" w14:textId="77777777" w:rsidR="00FC175C" w:rsidRPr="004C17B4" w:rsidRDefault="00FC175C" w:rsidP="00FC175C">
            <w:pPr>
              <w:jc w:val="center"/>
              <w:rPr>
                <w:b/>
                <w:bCs/>
                <w:lang w:val="en-US"/>
              </w:rPr>
            </w:pPr>
          </w:p>
          <w:p w14:paraId="6A2F0FF7" w14:textId="77777777" w:rsidR="00FC175C" w:rsidRPr="004C17B4" w:rsidRDefault="00FC175C" w:rsidP="00FC175C">
            <w:pPr>
              <w:jc w:val="center"/>
              <w:rPr>
                <w:b/>
                <w:bCs/>
                <w:lang w:val="en-US"/>
              </w:rPr>
            </w:pPr>
            <w:r w:rsidRPr="004C17B4">
              <w:rPr>
                <w:b/>
                <w:bCs/>
                <w:lang w:val="en-US"/>
              </w:rPr>
              <w:t>Results based financing (2 programs)</w:t>
            </w:r>
          </w:p>
          <w:p w14:paraId="2A846A54" w14:textId="77777777" w:rsidR="00FC175C" w:rsidRPr="004C17B4" w:rsidRDefault="00FC175C" w:rsidP="00FC175C">
            <w:pPr>
              <w:jc w:val="center"/>
            </w:pPr>
          </w:p>
        </w:tc>
      </w:tr>
      <w:tr w:rsidR="00FC175C" w:rsidRPr="004C17B4" w14:paraId="649DB421" w14:textId="77777777" w:rsidTr="00326E0C">
        <w:tc>
          <w:tcPr>
            <w:tcW w:w="1110" w:type="pct"/>
            <w:vAlign w:val="center"/>
          </w:tcPr>
          <w:p w14:paraId="712F0163" w14:textId="77777777" w:rsidR="00FC175C" w:rsidRPr="004C17B4" w:rsidRDefault="00FC175C" w:rsidP="00FC175C">
            <w:pPr>
              <w:rPr>
                <w:lang w:val="en-US"/>
              </w:rPr>
            </w:pPr>
            <w:r w:rsidRPr="004C17B4">
              <w:rPr>
                <w:lang w:val="en-US"/>
              </w:rPr>
              <w:t>Voucher</w:t>
            </w:r>
          </w:p>
        </w:tc>
        <w:tc>
          <w:tcPr>
            <w:tcW w:w="504" w:type="pct"/>
            <w:vAlign w:val="center"/>
          </w:tcPr>
          <w:p w14:paraId="33552AA0" w14:textId="21269EE3" w:rsidR="00FC175C" w:rsidRPr="004C17B4" w:rsidRDefault="00FC175C" w:rsidP="00FC175C">
            <w:pPr>
              <w:jc w:val="center"/>
            </w:pPr>
            <w:r>
              <w:t xml:space="preserve">19 </w:t>
            </w:r>
            <w:r w:rsidRPr="004C17B4">
              <w:t>(</w:t>
            </w:r>
            <w:r>
              <w:t>17.9</w:t>
            </w:r>
            <w:r w:rsidRPr="004C17B4">
              <w:t>)</w:t>
            </w:r>
          </w:p>
        </w:tc>
        <w:tc>
          <w:tcPr>
            <w:tcW w:w="404" w:type="pct"/>
            <w:vAlign w:val="center"/>
          </w:tcPr>
          <w:p w14:paraId="6551191C" w14:textId="0132BF37" w:rsidR="00FC175C" w:rsidRPr="004C17B4" w:rsidRDefault="00FC175C" w:rsidP="00FC175C">
            <w:pPr>
              <w:jc w:val="center"/>
            </w:pPr>
            <w:r>
              <w:t>1</w:t>
            </w:r>
            <w:r w:rsidRPr="004C17B4">
              <w:t xml:space="preserve"> (</w:t>
            </w:r>
            <w:r>
              <w:t>5.3</w:t>
            </w:r>
            <w:r w:rsidRPr="004C17B4">
              <w:t>)</w:t>
            </w:r>
          </w:p>
        </w:tc>
        <w:tc>
          <w:tcPr>
            <w:tcW w:w="757" w:type="pct"/>
            <w:vAlign w:val="center"/>
          </w:tcPr>
          <w:p w14:paraId="733D30F8" w14:textId="38FE3B15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0D8C8638" w14:textId="16DF8E4D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6305CA03" w14:textId="69283093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444" w:type="pct"/>
            <w:vAlign w:val="center"/>
          </w:tcPr>
          <w:p w14:paraId="7023D3B7" w14:textId="350E436B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48" w:type="pct"/>
            <w:vAlign w:val="center"/>
          </w:tcPr>
          <w:p w14:paraId="297E12A3" w14:textId="2C2D7CA2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</w:tr>
      <w:tr w:rsidR="00FC175C" w:rsidRPr="004C17B4" w14:paraId="55FD6901" w14:textId="77777777" w:rsidTr="00326E0C">
        <w:tc>
          <w:tcPr>
            <w:tcW w:w="1110" w:type="pct"/>
            <w:vAlign w:val="center"/>
          </w:tcPr>
          <w:p w14:paraId="111449AE" w14:textId="77777777" w:rsidR="00FC175C" w:rsidRPr="004C17B4" w:rsidRDefault="00FC175C" w:rsidP="00FC175C">
            <w:pPr>
              <w:rPr>
                <w:lang w:val="en-US"/>
              </w:rPr>
            </w:pPr>
            <w:r w:rsidRPr="004C17B4">
              <w:rPr>
                <w:lang w:val="en-US"/>
              </w:rPr>
              <w:t>Performance based financing</w:t>
            </w:r>
          </w:p>
        </w:tc>
        <w:tc>
          <w:tcPr>
            <w:tcW w:w="504" w:type="pct"/>
            <w:vAlign w:val="center"/>
          </w:tcPr>
          <w:p w14:paraId="525B5D12" w14:textId="4F804F19" w:rsidR="00FC175C" w:rsidRPr="004C17B4" w:rsidRDefault="00FC175C" w:rsidP="00FC175C">
            <w:pPr>
              <w:jc w:val="center"/>
            </w:pPr>
            <w:r>
              <w:t>15</w:t>
            </w:r>
            <w:r w:rsidRPr="004C17B4">
              <w:t xml:space="preserve"> (</w:t>
            </w:r>
            <w:r>
              <w:t>14.2</w:t>
            </w:r>
            <w:r w:rsidRPr="004C17B4">
              <w:t>)</w:t>
            </w:r>
          </w:p>
        </w:tc>
        <w:tc>
          <w:tcPr>
            <w:tcW w:w="404" w:type="pct"/>
            <w:vAlign w:val="center"/>
          </w:tcPr>
          <w:p w14:paraId="160E529C" w14:textId="2E4CF00A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</w:t>
            </w:r>
            <w:r>
              <w:t>0.0</w:t>
            </w:r>
            <w:r w:rsidRPr="004C17B4">
              <w:t>)</w:t>
            </w:r>
          </w:p>
        </w:tc>
        <w:tc>
          <w:tcPr>
            <w:tcW w:w="757" w:type="pct"/>
            <w:vAlign w:val="center"/>
          </w:tcPr>
          <w:p w14:paraId="3E83E0B2" w14:textId="2B0C59D7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0.</w:t>
            </w:r>
            <w:r>
              <w:t>0</w:t>
            </w:r>
            <w:r w:rsidRPr="004C17B4">
              <w:t>)</w:t>
            </w:r>
          </w:p>
        </w:tc>
        <w:tc>
          <w:tcPr>
            <w:tcW w:w="604" w:type="pct"/>
            <w:vAlign w:val="center"/>
          </w:tcPr>
          <w:p w14:paraId="644FE514" w14:textId="645B65CA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0.</w:t>
            </w:r>
            <w:r>
              <w:t>0</w:t>
            </w:r>
            <w:r w:rsidRPr="004C17B4">
              <w:t>)</w:t>
            </w:r>
          </w:p>
        </w:tc>
        <w:tc>
          <w:tcPr>
            <w:tcW w:w="529" w:type="pct"/>
            <w:vAlign w:val="center"/>
          </w:tcPr>
          <w:p w14:paraId="681416FD" w14:textId="1883E671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</w:t>
            </w:r>
            <w:r>
              <w:t>0.0</w:t>
            </w:r>
            <w:r w:rsidRPr="004C17B4">
              <w:t>)</w:t>
            </w:r>
          </w:p>
        </w:tc>
        <w:tc>
          <w:tcPr>
            <w:tcW w:w="444" w:type="pct"/>
            <w:vAlign w:val="center"/>
          </w:tcPr>
          <w:p w14:paraId="65C2E93C" w14:textId="285779E7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</w:t>
            </w:r>
            <w:r>
              <w:t>0.0</w:t>
            </w:r>
            <w:r w:rsidRPr="004C17B4">
              <w:t>)</w:t>
            </w:r>
          </w:p>
        </w:tc>
        <w:tc>
          <w:tcPr>
            <w:tcW w:w="648" w:type="pct"/>
            <w:vAlign w:val="center"/>
          </w:tcPr>
          <w:p w14:paraId="017A9045" w14:textId="6590FAB4" w:rsidR="00FC175C" w:rsidRPr="004C17B4" w:rsidRDefault="00FC175C" w:rsidP="00FC175C">
            <w:pPr>
              <w:jc w:val="center"/>
            </w:pPr>
            <w:r>
              <w:t>0</w:t>
            </w:r>
            <w:r w:rsidRPr="004C17B4">
              <w:t xml:space="preserve"> (0.</w:t>
            </w:r>
            <w:r>
              <w:t>0</w:t>
            </w:r>
            <w:r w:rsidRPr="004C17B4">
              <w:t>)</w:t>
            </w:r>
          </w:p>
        </w:tc>
      </w:tr>
      <w:tr w:rsidR="00FC175C" w:rsidRPr="004C17B4" w14:paraId="37FA3390" w14:textId="77777777" w:rsidTr="00326E0C">
        <w:trPr>
          <w:trHeight w:val="90"/>
        </w:trPr>
        <w:tc>
          <w:tcPr>
            <w:tcW w:w="1110" w:type="pct"/>
            <w:vAlign w:val="center"/>
          </w:tcPr>
          <w:p w14:paraId="75B21F35" w14:textId="77777777" w:rsidR="00FC175C" w:rsidRPr="004C17B4" w:rsidRDefault="00FC175C" w:rsidP="00FC175C">
            <w:pPr>
              <w:jc w:val="right"/>
              <w:rPr>
                <w:b/>
                <w:bCs/>
                <w:lang w:val="en-US"/>
              </w:rPr>
            </w:pPr>
            <w:r w:rsidRPr="004C17B4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504" w:type="pct"/>
            <w:vAlign w:val="center"/>
          </w:tcPr>
          <w:p w14:paraId="4D64235F" w14:textId="2888D8DA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.0 (16.1)</w:t>
            </w:r>
          </w:p>
        </w:tc>
        <w:tc>
          <w:tcPr>
            <w:tcW w:w="404" w:type="pct"/>
            <w:vAlign w:val="center"/>
          </w:tcPr>
          <w:p w14:paraId="15ADDBBD" w14:textId="6D113896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 (2.7)</w:t>
            </w:r>
          </w:p>
        </w:tc>
        <w:tc>
          <w:tcPr>
            <w:tcW w:w="757" w:type="pct"/>
            <w:vAlign w:val="center"/>
          </w:tcPr>
          <w:p w14:paraId="49D3AE89" w14:textId="7608287D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58DBA58B" w14:textId="332F08DF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529" w:type="pct"/>
            <w:vAlign w:val="center"/>
          </w:tcPr>
          <w:p w14:paraId="7D6AB549" w14:textId="39F7D839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444" w:type="pct"/>
            <w:vAlign w:val="center"/>
          </w:tcPr>
          <w:p w14:paraId="01B9B207" w14:textId="41A7FCDF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648" w:type="pct"/>
            <w:vAlign w:val="center"/>
          </w:tcPr>
          <w:p w14:paraId="4BEF5770" w14:textId="7007C13A" w:rsidR="00FC175C" w:rsidRPr="004C17B4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</w:tr>
      <w:tr w:rsidR="00FC175C" w:rsidRPr="004C17B4" w14:paraId="21B62516" w14:textId="77777777" w:rsidTr="00326E0C">
        <w:tc>
          <w:tcPr>
            <w:tcW w:w="5000" w:type="pct"/>
            <w:gridSpan w:val="8"/>
            <w:vAlign w:val="center"/>
          </w:tcPr>
          <w:p w14:paraId="1498FDEC" w14:textId="77777777" w:rsidR="00FC175C" w:rsidRPr="004C17B4" w:rsidRDefault="00FC175C" w:rsidP="00FC175C">
            <w:pPr>
              <w:jc w:val="center"/>
              <w:rPr>
                <w:b/>
                <w:bCs/>
                <w:lang w:val="en-US"/>
              </w:rPr>
            </w:pPr>
          </w:p>
          <w:p w14:paraId="4C51FBB5" w14:textId="77777777" w:rsidR="00FC175C" w:rsidRPr="004C17B4" w:rsidRDefault="00FC175C" w:rsidP="00FC175C">
            <w:pPr>
              <w:jc w:val="center"/>
              <w:rPr>
                <w:b/>
                <w:bCs/>
                <w:lang w:val="en-US"/>
              </w:rPr>
            </w:pPr>
            <w:r w:rsidRPr="004C17B4">
              <w:rPr>
                <w:b/>
                <w:bCs/>
                <w:lang w:val="en-US"/>
              </w:rPr>
              <w:t>Payment at the point of service (1 program)</w:t>
            </w:r>
          </w:p>
          <w:p w14:paraId="003238B5" w14:textId="77777777" w:rsidR="00FC175C" w:rsidRPr="004C17B4" w:rsidRDefault="00FC175C" w:rsidP="00FC175C">
            <w:pPr>
              <w:jc w:val="center"/>
            </w:pPr>
          </w:p>
        </w:tc>
      </w:tr>
      <w:tr w:rsidR="00FC175C" w:rsidRPr="004C17B4" w14:paraId="0A0791E9" w14:textId="77777777" w:rsidTr="00326E0C">
        <w:tc>
          <w:tcPr>
            <w:tcW w:w="1110" w:type="pct"/>
            <w:vAlign w:val="center"/>
          </w:tcPr>
          <w:p w14:paraId="63B992B6" w14:textId="77777777" w:rsidR="00FC175C" w:rsidRPr="004C17B4" w:rsidRDefault="00FC175C" w:rsidP="00FC175C">
            <w:pPr>
              <w:rPr>
                <w:lang w:val="en-US"/>
              </w:rPr>
            </w:pPr>
            <w:r w:rsidRPr="004C17B4">
              <w:rPr>
                <w:lang w:val="en-US"/>
              </w:rPr>
              <w:t>Out of pocket payment</w:t>
            </w:r>
          </w:p>
        </w:tc>
        <w:tc>
          <w:tcPr>
            <w:tcW w:w="504" w:type="pct"/>
            <w:vAlign w:val="center"/>
          </w:tcPr>
          <w:p w14:paraId="613E308C" w14:textId="37D25D04" w:rsidR="00FC175C" w:rsidRPr="004C17B4" w:rsidRDefault="00FC175C" w:rsidP="00FC175C">
            <w:pPr>
              <w:jc w:val="center"/>
            </w:pPr>
            <w:r>
              <w:t>21</w:t>
            </w:r>
            <w:r w:rsidRPr="004C17B4">
              <w:t xml:space="preserve"> (</w:t>
            </w:r>
            <w:r>
              <w:t>19.8</w:t>
            </w:r>
            <w:r w:rsidRPr="004C17B4">
              <w:t>)</w:t>
            </w:r>
          </w:p>
        </w:tc>
        <w:tc>
          <w:tcPr>
            <w:tcW w:w="404" w:type="pct"/>
            <w:vAlign w:val="center"/>
          </w:tcPr>
          <w:p w14:paraId="29D9624C" w14:textId="5C52362A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757" w:type="pct"/>
            <w:vAlign w:val="center"/>
          </w:tcPr>
          <w:p w14:paraId="139CC59E" w14:textId="2B16DD86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04" w:type="pct"/>
            <w:vAlign w:val="center"/>
          </w:tcPr>
          <w:p w14:paraId="0056073C" w14:textId="4EFF5B40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529" w:type="pct"/>
            <w:vAlign w:val="center"/>
          </w:tcPr>
          <w:p w14:paraId="7F602B2F" w14:textId="7CDF7223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444" w:type="pct"/>
            <w:vAlign w:val="center"/>
          </w:tcPr>
          <w:p w14:paraId="2765B897" w14:textId="595AB6C6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  <w:tc>
          <w:tcPr>
            <w:tcW w:w="648" w:type="pct"/>
            <w:vAlign w:val="center"/>
          </w:tcPr>
          <w:p w14:paraId="04674D27" w14:textId="4DD56D1F" w:rsidR="00FC175C" w:rsidRPr="004C17B4" w:rsidRDefault="00FC175C" w:rsidP="00FC175C">
            <w:pPr>
              <w:jc w:val="center"/>
            </w:pPr>
            <w:r w:rsidRPr="004C17B4">
              <w:t>0 (0.0)</w:t>
            </w:r>
          </w:p>
        </w:tc>
      </w:tr>
      <w:tr w:rsidR="00FC175C" w:rsidRPr="004C17B4" w14:paraId="6FAFDBDD" w14:textId="77777777" w:rsidTr="00326E0C">
        <w:tc>
          <w:tcPr>
            <w:tcW w:w="1110" w:type="pct"/>
            <w:vAlign w:val="center"/>
          </w:tcPr>
          <w:p w14:paraId="2BD8B19E" w14:textId="54663C27" w:rsidR="00FC175C" w:rsidRPr="004C17B4" w:rsidRDefault="00FC175C" w:rsidP="00FC175C">
            <w:pPr>
              <w:jc w:val="right"/>
              <w:rPr>
                <w:lang w:val="en-US"/>
              </w:rPr>
            </w:pPr>
            <w:r w:rsidRPr="004C17B4">
              <w:rPr>
                <w:b/>
                <w:bCs/>
                <w:lang w:val="en-US"/>
              </w:rPr>
              <w:t>Category M</w:t>
            </w:r>
            <w:r>
              <w:rPr>
                <w:b/>
                <w:bCs/>
                <w:lang w:val="en-US"/>
              </w:rPr>
              <w:t>ean</w:t>
            </w:r>
          </w:p>
        </w:tc>
        <w:tc>
          <w:tcPr>
            <w:tcW w:w="504" w:type="pct"/>
            <w:vAlign w:val="center"/>
          </w:tcPr>
          <w:p w14:paraId="3322C434" w14:textId="0AEF1FBD" w:rsidR="00FC175C" w:rsidRPr="00FC175C" w:rsidRDefault="00FC175C" w:rsidP="00FC175C">
            <w:pPr>
              <w:jc w:val="center"/>
              <w:rPr>
                <w:b/>
                <w:bCs/>
              </w:rPr>
            </w:pPr>
            <w:r w:rsidRPr="00FC175C">
              <w:rPr>
                <w:b/>
                <w:bCs/>
              </w:rPr>
              <w:t>21</w:t>
            </w:r>
            <w:r>
              <w:rPr>
                <w:b/>
                <w:bCs/>
              </w:rPr>
              <w:t>.0</w:t>
            </w:r>
            <w:r w:rsidRPr="00FC175C">
              <w:rPr>
                <w:b/>
                <w:bCs/>
              </w:rPr>
              <w:t xml:space="preserve"> (19.8)</w:t>
            </w:r>
          </w:p>
        </w:tc>
        <w:tc>
          <w:tcPr>
            <w:tcW w:w="404" w:type="pct"/>
            <w:vAlign w:val="center"/>
          </w:tcPr>
          <w:p w14:paraId="57CDD582" w14:textId="710D2582" w:rsidR="00FC175C" w:rsidRPr="00FC175C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Pr="004C17B4">
              <w:rPr>
                <w:b/>
                <w:bCs/>
              </w:rPr>
              <w:t xml:space="preserve"> (0.</w:t>
            </w:r>
            <w:r>
              <w:rPr>
                <w:b/>
                <w:bCs/>
              </w:rPr>
              <w:t>0</w:t>
            </w:r>
            <w:r w:rsidRPr="004C17B4">
              <w:rPr>
                <w:b/>
                <w:bCs/>
              </w:rPr>
              <w:t>)</w:t>
            </w:r>
          </w:p>
        </w:tc>
        <w:tc>
          <w:tcPr>
            <w:tcW w:w="757" w:type="pct"/>
            <w:vAlign w:val="center"/>
          </w:tcPr>
          <w:p w14:paraId="0E84B52B" w14:textId="5A7E8D54" w:rsidR="00FC175C" w:rsidRPr="00FC175C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604" w:type="pct"/>
            <w:vAlign w:val="center"/>
          </w:tcPr>
          <w:p w14:paraId="1426FD67" w14:textId="69736DF6" w:rsidR="00FC175C" w:rsidRPr="00FC175C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529" w:type="pct"/>
            <w:vAlign w:val="center"/>
          </w:tcPr>
          <w:p w14:paraId="36D41689" w14:textId="34A124D5" w:rsidR="00FC175C" w:rsidRPr="00FC175C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444" w:type="pct"/>
            <w:vAlign w:val="center"/>
          </w:tcPr>
          <w:p w14:paraId="01714F81" w14:textId="418B5ABD" w:rsidR="00FC175C" w:rsidRPr="00FC175C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  <w:tc>
          <w:tcPr>
            <w:tcW w:w="648" w:type="pct"/>
            <w:vAlign w:val="center"/>
          </w:tcPr>
          <w:p w14:paraId="7303B125" w14:textId="11539EE0" w:rsidR="00FC175C" w:rsidRPr="00FC175C" w:rsidRDefault="00FC175C" w:rsidP="00FC175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 w:rsidRPr="004C17B4">
              <w:rPr>
                <w:b/>
                <w:bCs/>
              </w:rPr>
              <w:t xml:space="preserve"> (0.0)</w:t>
            </w:r>
          </w:p>
        </w:tc>
      </w:tr>
      <w:tr w:rsidR="00FC175C" w:rsidRPr="004C17B4" w14:paraId="3173BA13" w14:textId="77777777" w:rsidTr="00326E0C">
        <w:trPr>
          <w:trHeight w:val="82"/>
        </w:trPr>
        <w:tc>
          <w:tcPr>
            <w:tcW w:w="5000" w:type="pct"/>
            <w:gridSpan w:val="8"/>
            <w:vAlign w:val="center"/>
          </w:tcPr>
          <w:p w14:paraId="5F7548B9" w14:textId="77777777" w:rsidR="00FC175C" w:rsidRPr="004C17B4" w:rsidRDefault="00FC175C" w:rsidP="00FC175C">
            <w:pPr>
              <w:jc w:val="center"/>
              <w:rPr>
                <w:b/>
                <w:bCs/>
              </w:rPr>
            </w:pPr>
          </w:p>
        </w:tc>
      </w:tr>
      <w:tr w:rsidR="00FC175C" w:rsidRPr="004C17B4" w14:paraId="370A675B" w14:textId="77777777" w:rsidTr="00326E0C">
        <w:trPr>
          <w:trHeight w:val="620"/>
        </w:trPr>
        <w:tc>
          <w:tcPr>
            <w:tcW w:w="1110" w:type="pct"/>
            <w:vAlign w:val="center"/>
          </w:tcPr>
          <w:p w14:paraId="3FB62EB6" w14:textId="77777777" w:rsidR="00FC175C" w:rsidRPr="004C17B4" w:rsidRDefault="00FC175C" w:rsidP="00FC175C">
            <w:pPr>
              <w:jc w:val="right"/>
              <w:rPr>
                <w:b/>
                <w:bCs/>
                <w:lang w:val="en-US"/>
              </w:rPr>
            </w:pPr>
            <w:r w:rsidRPr="004C17B4">
              <w:rPr>
                <w:b/>
                <w:bCs/>
                <w:lang w:val="en-US"/>
              </w:rPr>
              <w:t>Overall Mean</w:t>
            </w:r>
          </w:p>
        </w:tc>
        <w:tc>
          <w:tcPr>
            <w:tcW w:w="504" w:type="pct"/>
            <w:vAlign w:val="center"/>
          </w:tcPr>
          <w:p w14:paraId="4B2AE4B7" w14:textId="125B1AAA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6.8 (15.8)</w:t>
            </w:r>
          </w:p>
        </w:tc>
        <w:tc>
          <w:tcPr>
            <w:tcW w:w="404" w:type="pct"/>
            <w:vAlign w:val="center"/>
          </w:tcPr>
          <w:p w14:paraId="47953033" w14:textId="07F2A30E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 (1.5)</w:t>
            </w:r>
          </w:p>
        </w:tc>
        <w:tc>
          <w:tcPr>
            <w:tcW w:w="757" w:type="pct"/>
            <w:vAlign w:val="center"/>
          </w:tcPr>
          <w:p w14:paraId="4166E7B3" w14:textId="6F819508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 (1.1)</w:t>
            </w:r>
          </w:p>
        </w:tc>
        <w:tc>
          <w:tcPr>
            <w:tcW w:w="604" w:type="pct"/>
            <w:vAlign w:val="center"/>
          </w:tcPr>
          <w:p w14:paraId="23D38955" w14:textId="19F2290B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="000357D9"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 (0.3)</w:t>
            </w:r>
          </w:p>
        </w:tc>
        <w:tc>
          <w:tcPr>
            <w:tcW w:w="529" w:type="pct"/>
            <w:vAlign w:val="center"/>
          </w:tcPr>
          <w:p w14:paraId="05484A6A" w14:textId="0E3301E6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 (0.5)</w:t>
            </w:r>
          </w:p>
        </w:tc>
        <w:tc>
          <w:tcPr>
            <w:tcW w:w="444" w:type="pct"/>
            <w:vAlign w:val="center"/>
          </w:tcPr>
          <w:p w14:paraId="415B7164" w14:textId="125621F6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 (0.5)</w:t>
            </w:r>
          </w:p>
        </w:tc>
        <w:tc>
          <w:tcPr>
            <w:tcW w:w="648" w:type="pct"/>
            <w:vAlign w:val="center"/>
          </w:tcPr>
          <w:p w14:paraId="6C19DB99" w14:textId="7A1D4164" w:rsidR="00FC175C" w:rsidRPr="004C17B4" w:rsidRDefault="00FC175C" w:rsidP="00FC17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="000357D9"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 (0.3)</w:t>
            </w:r>
          </w:p>
        </w:tc>
      </w:tr>
    </w:tbl>
    <w:p w14:paraId="218196E3" w14:textId="77777777" w:rsidR="00A01DB9" w:rsidRPr="004C17B4" w:rsidRDefault="00A01DB9" w:rsidP="00447CEC">
      <w:pPr>
        <w:rPr>
          <w:sz w:val="18"/>
          <w:szCs w:val="18"/>
        </w:rPr>
      </w:pPr>
    </w:p>
    <w:sectPr w:rsidR="00A01DB9" w:rsidRPr="004C17B4" w:rsidSect="00437B33">
      <w:pgSz w:w="23811" w:h="16838" w:orient="landscape" w:code="8"/>
      <w:pgMar w:top="284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D0F851" w14:textId="77777777" w:rsidR="00437B33" w:rsidRDefault="00437B33" w:rsidP="00E974DE">
      <w:pPr>
        <w:spacing w:line="240" w:lineRule="auto"/>
      </w:pPr>
      <w:r>
        <w:separator/>
      </w:r>
    </w:p>
  </w:endnote>
  <w:endnote w:type="continuationSeparator" w:id="0">
    <w:p w14:paraId="7D1C72D2" w14:textId="77777777" w:rsidR="00437B33" w:rsidRDefault="00437B33" w:rsidP="00E974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C7DA3D" w14:textId="77777777" w:rsidR="00437B33" w:rsidRDefault="00437B33" w:rsidP="00E974DE">
      <w:pPr>
        <w:spacing w:line="240" w:lineRule="auto"/>
      </w:pPr>
      <w:r>
        <w:separator/>
      </w:r>
    </w:p>
  </w:footnote>
  <w:footnote w:type="continuationSeparator" w:id="0">
    <w:p w14:paraId="6CC5E242" w14:textId="77777777" w:rsidR="00437B33" w:rsidRDefault="00437B33" w:rsidP="00E974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A065B3"/>
    <w:multiLevelType w:val="hybridMultilevel"/>
    <w:tmpl w:val="BDCA93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635FD"/>
    <w:multiLevelType w:val="hybridMultilevel"/>
    <w:tmpl w:val="BBF4398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C175B"/>
    <w:multiLevelType w:val="hybridMultilevel"/>
    <w:tmpl w:val="72F0D8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3212B8"/>
    <w:multiLevelType w:val="hybridMultilevel"/>
    <w:tmpl w:val="429A6A0E"/>
    <w:lvl w:ilvl="0" w:tplc="1F22A5F2">
      <w:start w:val="1"/>
      <w:numFmt w:val="decimal"/>
      <w:lvlText w:val="%1."/>
      <w:lvlJc w:val="left"/>
      <w:pPr>
        <w:ind w:left="756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76" w:hanging="360"/>
      </w:pPr>
    </w:lvl>
    <w:lvl w:ilvl="2" w:tplc="FFFFFFFF" w:tentative="1">
      <w:start w:val="1"/>
      <w:numFmt w:val="lowerRoman"/>
      <w:lvlText w:val="%3."/>
      <w:lvlJc w:val="right"/>
      <w:pPr>
        <w:ind w:left="2196" w:hanging="180"/>
      </w:pPr>
    </w:lvl>
    <w:lvl w:ilvl="3" w:tplc="FFFFFFFF" w:tentative="1">
      <w:start w:val="1"/>
      <w:numFmt w:val="decimal"/>
      <w:lvlText w:val="%4."/>
      <w:lvlJc w:val="left"/>
      <w:pPr>
        <w:ind w:left="2916" w:hanging="360"/>
      </w:pPr>
    </w:lvl>
    <w:lvl w:ilvl="4" w:tplc="FFFFFFFF" w:tentative="1">
      <w:start w:val="1"/>
      <w:numFmt w:val="lowerLetter"/>
      <w:lvlText w:val="%5."/>
      <w:lvlJc w:val="left"/>
      <w:pPr>
        <w:ind w:left="3636" w:hanging="360"/>
      </w:pPr>
    </w:lvl>
    <w:lvl w:ilvl="5" w:tplc="FFFFFFFF" w:tentative="1">
      <w:start w:val="1"/>
      <w:numFmt w:val="lowerRoman"/>
      <w:lvlText w:val="%6."/>
      <w:lvlJc w:val="right"/>
      <w:pPr>
        <w:ind w:left="4356" w:hanging="180"/>
      </w:pPr>
    </w:lvl>
    <w:lvl w:ilvl="6" w:tplc="FFFFFFFF" w:tentative="1">
      <w:start w:val="1"/>
      <w:numFmt w:val="decimal"/>
      <w:lvlText w:val="%7."/>
      <w:lvlJc w:val="left"/>
      <w:pPr>
        <w:ind w:left="5076" w:hanging="360"/>
      </w:pPr>
    </w:lvl>
    <w:lvl w:ilvl="7" w:tplc="FFFFFFFF" w:tentative="1">
      <w:start w:val="1"/>
      <w:numFmt w:val="lowerLetter"/>
      <w:lvlText w:val="%8."/>
      <w:lvlJc w:val="left"/>
      <w:pPr>
        <w:ind w:left="5796" w:hanging="360"/>
      </w:pPr>
    </w:lvl>
    <w:lvl w:ilvl="8" w:tplc="FFFFFFFF" w:tentative="1">
      <w:start w:val="1"/>
      <w:numFmt w:val="lowerRoman"/>
      <w:lvlText w:val="%9."/>
      <w:lvlJc w:val="right"/>
      <w:pPr>
        <w:ind w:left="6516" w:hanging="180"/>
      </w:pPr>
    </w:lvl>
  </w:abstractNum>
  <w:abstractNum w:abstractNumId="4" w15:restartNumberingAfterBreak="0">
    <w:nsid w:val="23E70AB2"/>
    <w:multiLevelType w:val="hybridMultilevel"/>
    <w:tmpl w:val="00FE72B6"/>
    <w:lvl w:ilvl="0" w:tplc="10090015">
      <w:start w:val="1"/>
      <w:numFmt w:val="upp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4947CDC"/>
    <w:multiLevelType w:val="hybridMultilevel"/>
    <w:tmpl w:val="C5D896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F4441"/>
    <w:multiLevelType w:val="hybridMultilevel"/>
    <w:tmpl w:val="867A9D94"/>
    <w:lvl w:ilvl="0" w:tplc="10090015">
      <w:start w:val="1"/>
      <w:numFmt w:val="upp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4EB52E0"/>
    <w:multiLevelType w:val="hybridMultilevel"/>
    <w:tmpl w:val="985EF984"/>
    <w:lvl w:ilvl="0" w:tplc="10090015">
      <w:start w:val="1"/>
      <w:numFmt w:val="upperLetter"/>
      <w:lvlText w:val="%1."/>
      <w:lvlJc w:val="left"/>
      <w:pPr>
        <w:ind w:left="928" w:hanging="360"/>
      </w:pPr>
    </w:lvl>
    <w:lvl w:ilvl="1" w:tplc="FFFFFFFF" w:tentative="1">
      <w:start w:val="1"/>
      <w:numFmt w:val="lowerLetter"/>
      <w:lvlText w:val="%2."/>
      <w:lvlJc w:val="left"/>
      <w:pPr>
        <w:ind w:left="1648" w:hanging="360"/>
      </w:pPr>
    </w:lvl>
    <w:lvl w:ilvl="2" w:tplc="FFFFFFFF" w:tentative="1">
      <w:start w:val="1"/>
      <w:numFmt w:val="lowerRoman"/>
      <w:lvlText w:val="%3."/>
      <w:lvlJc w:val="right"/>
      <w:pPr>
        <w:ind w:left="2368" w:hanging="180"/>
      </w:pPr>
    </w:lvl>
    <w:lvl w:ilvl="3" w:tplc="FFFFFFFF" w:tentative="1">
      <w:start w:val="1"/>
      <w:numFmt w:val="decimal"/>
      <w:lvlText w:val="%4."/>
      <w:lvlJc w:val="left"/>
      <w:pPr>
        <w:ind w:left="3088" w:hanging="360"/>
      </w:pPr>
    </w:lvl>
    <w:lvl w:ilvl="4" w:tplc="FFFFFFFF" w:tentative="1">
      <w:start w:val="1"/>
      <w:numFmt w:val="lowerLetter"/>
      <w:lvlText w:val="%5."/>
      <w:lvlJc w:val="left"/>
      <w:pPr>
        <w:ind w:left="3808" w:hanging="360"/>
      </w:pPr>
    </w:lvl>
    <w:lvl w:ilvl="5" w:tplc="FFFFFFFF" w:tentative="1">
      <w:start w:val="1"/>
      <w:numFmt w:val="lowerRoman"/>
      <w:lvlText w:val="%6."/>
      <w:lvlJc w:val="right"/>
      <w:pPr>
        <w:ind w:left="4528" w:hanging="180"/>
      </w:pPr>
    </w:lvl>
    <w:lvl w:ilvl="6" w:tplc="FFFFFFFF" w:tentative="1">
      <w:start w:val="1"/>
      <w:numFmt w:val="decimal"/>
      <w:lvlText w:val="%7."/>
      <w:lvlJc w:val="left"/>
      <w:pPr>
        <w:ind w:left="5248" w:hanging="360"/>
      </w:pPr>
    </w:lvl>
    <w:lvl w:ilvl="7" w:tplc="FFFFFFFF" w:tentative="1">
      <w:start w:val="1"/>
      <w:numFmt w:val="lowerLetter"/>
      <w:lvlText w:val="%8."/>
      <w:lvlJc w:val="left"/>
      <w:pPr>
        <w:ind w:left="5968" w:hanging="360"/>
      </w:pPr>
    </w:lvl>
    <w:lvl w:ilvl="8" w:tplc="FFFFFFFF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8" w15:restartNumberingAfterBreak="0">
    <w:nsid w:val="391E6897"/>
    <w:multiLevelType w:val="hybridMultilevel"/>
    <w:tmpl w:val="631222E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E0CF6"/>
    <w:multiLevelType w:val="hybridMultilevel"/>
    <w:tmpl w:val="9A4CFDD2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38263F"/>
    <w:multiLevelType w:val="hybridMultilevel"/>
    <w:tmpl w:val="11BCCC3A"/>
    <w:lvl w:ilvl="0" w:tplc="10090015">
      <w:start w:val="1"/>
      <w:numFmt w:val="upperLetter"/>
      <w:lvlText w:val="%1."/>
      <w:lvlJc w:val="left"/>
      <w:pPr>
        <w:ind w:left="928" w:hanging="360"/>
      </w:pPr>
    </w:lvl>
    <w:lvl w:ilvl="1" w:tplc="FFFFFFFF" w:tentative="1">
      <w:start w:val="1"/>
      <w:numFmt w:val="lowerLetter"/>
      <w:lvlText w:val="%2."/>
      <w:lvlJc w:val="left"/>
      <w:pPr>
        <w:ind w:left="1648" w:hanging="360"/>
      </w:pPr>
    </w:lvl>
    <w:lvl w:ilvl="2" w:tplc="FFFFFFFF" w:tentative="1">
      <w:start w:val="1"/>
      <w:numFmt w:val="lowerRoman"/>
      <w:lvlText w:val="%3."/>
      <w:lvlJc w:val="right"/>
      <w:pPr>
        <w:ind w:left="2368" w:hanging="180"/>
      </w:pPr>
    </w:lvl>
    <w:lvl w:ilvl="3" w:tplc="FFFFFFFF" w:tentative="1">
      <w:start w:val="1"/>
      <w:numFmt w:val="decimal"/>
      <w:lvlText w:val="%4."/>
      <w:lvlJc w:val="left"/>
      <w:pPr>
        <w:ind w:left="3088" w:hanging="360"/>
      </w:pPr>
    </w:lvl>
    <w:lvl w:ilvl="4" w:tplc="FFFFFFFF" w:tentative="1">
      <w:start w:val="1"/>
      <w:numFmt w:val="lowerLetter"/>
      <w:lvlText w:val="%5."/>
      <w:lvlJc w:val="left"/>
      <w:pPr>
        <w:ind w:left="3808" w:hanging="360"/>
      </w:pPr>
    </w:lvl>
    <w:lvl w:ilvl="5" w:tplc="FFFFFFFF" w:tentative="1">
      <w:start w:val="1"/>
      <w:numFmt w:val="lowerRoman"/>
      <w:lvlText w:val="%6."/>
      <w:lvlJc w:val="right"/>
      <w:pPr>
        <w:ind w:left="4528" w:hanging="180"/>
      </w:pPr>
    </w:lvl>
    <w:lvl w:ilvl="6" w:tplc="FFFFFFFF" w:tentative="1">
      <w:start w:val="1"/>
      <w:numFmt w:val="decimal"/>
      <w:lvlText w:val="%7."/>
      <w:lvlJc w:val="left"/>
      <w:pPr>
        <w:ind w:left="5248" w:hanging="360"/>
      </w:pPr>
    </w:lvl>
    <w:lvl w:ilvl="7" w:tplc="FFFFFFFF" w:tentative="1">
      <w:start w:val="1"/>
      <w:numFmt w:val="lowerLetter"/>
      <w:lvlText w:val="%8."/>
      <w:lvlJc w:val="left"/>
      <w:pPr>
        <w:ind w:left="5968" w:hanging="360"/>
      </w:pPr>
    </w:lvl>
    <w:lvl w:ilvl="8" w:tplc="FFFFFFFF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1" w15:restartNumberingAfterBreak="0">
    <w:nsid w:val="4730504E"/>
    <w:multiLevelType w:val="hybridMultilevel"/>
    <w:tmpl w:val="E70414C0"/>
    <w:lvl w:ilvl="0" w:tplc="10090015">
      <w:start w:val="1"/>
      <w:numFmt w:val="upperLetter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98952F9"/>
    <w:multiLevelType w:val="hybridMultilevel"/>
    <w:tmpl w:val="AEBAB6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1A21AA"/>
    <w:multiLevelType w:val="hybridMultilevel"/>
    <w:tmpl w:val="EA008B28"/>
    <w:lvl w:ilvl="0" w:tplc="10090015">
      <w:start w:val="1"/>
      <w:numFmt w:val="upperLetter"/>
      <w:lvlText w:val="%1."/>
      <w:lvlJc w:val="left"/>
      <w:pPr>
        <w:ind w:left="1070" w:hanging="360"/>
      </w:pPr>
    </w:lvl>
    <w:lvl w:ilvl="1" w:tplc="FFFFFFFF" w:tentative="1">
      <w:start w:val="1"/>
      <w:numFmt w:val="lowerLetter"/>
      <w:lvlText w:val="%2."/>
      <w:lvlJc w:val="left"/>
      <w:pPr>
        <w:ind w:left="1790" w:hanging="360"/>
      </w:pPr>
    </w:lvl>
    <w:lvl w:ilvl="2" w:tplc="FFFFFFFF" w:tentative="1">
      <w:start w:val="1"/>
      <w:numFmt w:val="lowerRoman"/>
      <w:lvlText w:val="%3."/>
      <w:lvlJc w:val="right"/>
      <w:pPr>
        <w:ind w:left="2510" w:hanging="180"/>
      </w:pPr>
    </w:lvl>
    <w:lvl w:ilvl="3" w:tplc="FFFFFFFF" w:tentative="1">
      <w:start w:val="1"/>
      <w:numFmt w:val="decimal"/>
      <w:lvlText w:val="%4."/>
      <w:lvlJc w:val="left"/>
      <w:pPr>
        <w:ind w:left="3230" w:hanging="360"/>
      </w:pPr>
    </w:lvl>
    <w:lvl w:ilvl="4" w:tplc="FFFFFFFF" w:tentative="1">
      <w:start w:val="1"/>
      <w:numFmt w:val="lowerLetter"/>
      <w:lvlText w:val="%5."/>
      <w:lvlJc w:val="left"/>
      <w:pPr>
        <w:ind w:left="3950" w:hanging="360"/>
      </w:pPr>
    </w:lvl>
    <w:lvl w:ilvl="5" w:tplc="FFFFFFFF" w:tentative="1">
      <w:start w:val="1"/>
      <w:numFmt w:val="lowerRoman"/>
      <w:lvlText w:val="%6."/>
      <w:lvlJc w:val="right"/>
      <w:pPr>
        <w:ind w:left="4670" w:hanging="180"/>
      </w:pPr>
    </w:lvl>
    <w:lvl w:ilvl="6" w:tplc="FFFFFFFF" w:tentative="1">
      <w:start w:val="1"/>
      <w:numFmt w:val="decimal"/>
      <w:lvlText w:val="%7."/>
      <w:lvlJc w:val="left"/>
      <w:pPr>
        <w:ind w:left="5390" w:hanging="360"/>
      </w:pPr>
    </w:lvl>
    <w:lvl w:ilvl="7" w:tplc="FFFFFFFF" w:tentative="1">
      <w:start w:val="1"/>
      <w:numFmt w:val="lowerLetter"/>
      <w:lvlText w:val="%8."/>
      <w:lvlJc w:val="left"/>
      <w:pPr>
        <w:ind w:left="6110" w:hanging="360"/>
      </w:pPr>
    </w:lvl>
    <w:lvl w:ilvl="8" w:tplc="FFFFFFFF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4" w15:restartNumberingAfterBreak="0">
    <w:nsid w:val="5C3056CB"/>
    <w:multiLevelType w:val="hybridMultilevel"/>
    <w:tmpl w:val="67AEFB1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DF2F4E"/>
    <w:multiLevelType w:val="hybridMultilevel"/>
    <w:tmpl w:val="375AD252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5F6575"/>
    <w:multiLevelType w:val="hybridMultilevel"/>
    <w:tmpl w:val="002028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3031FD"/>
    <w:multiLevelType w:val="hybridMultilevel"/>
    <w:tmpl w:val="F7DA1EA0"/>
    <w:lvl w:ilvl="0" w:tplc="10090015">
      <w:start w:val="1"/>
      <w:numFmt w:val="upperLetter"/>
      <w:lvlText w:val="%1."/>
      <w:lvlJc w:val="left"/>
      <w:pPr>
        <w:ind w:left="928" w:hanging="360"/>
      </w:pPr>
    </w:lvl>
    <w:lvl w:ilvl="1" w:tplc="FFFFFFFF" w:tentative="1">
      <w:start w:val="1"/>
      <w:numFmt w:val="lowerLetter"/>
      <w:lvlText w:val="%2."/>
      <w:lvlJc w:val="left"/>
      <w:pPr>
        <w:ind w:left="1648" w:hanging="360"/>
      </w:pPr>
    </w:lvl>
    <w:lvl w:ilvl="2" w:tplc="FFFFFFFF" w:tentative="1">
      <w:start w:val="1"/>
      <w:numFmt w:val="lowerRoman"/>
      <w:lvlText w:val="%3."/>
      <w:lvlJc w:val="right"/>
      <w:pPr>
        <w:ind w:left="2368" w:hanging="180"/>
      </w:pPr>
    </w:lvl>
    <w:lvl w:ilvl="3" w:tplc="FFFFFFFF" w:tentative="1">
      <w:start w:val="1"/>
      <w:numFmt w:val="decimal"/>
      <w:lvlText w:val="%4."/>
      <w:lvlJc w:val="left"/>
      <w:pPr>
        <w:ind w:left="3088" w:hanging="360"/>
      </w:pPr>
    </w:lvl>
    <w:lvl w:ilvl="4" w:tplc="FFFFFFFF" w:tentative="1">
      <w:start w:val="1"/>
      <w:numFmt w:val="lowerLetter"/>
      <w:lvlText w:val="%5."/>
      <w:lvlJc w:val="left"/>
      <w:pPr>
        <w:ind w:left="3808" w:hanging="360"/>
      </w:pPr>
    </w:lvl>
    <w:lvl w:ilvl="5" w:tplc="FFFFFFFF" w:tentative="1">
      <w:start w:val="1"/>
      <w:numFmt w:val="lowerRoman"/>
      <w:lvlText w:val="%6."/>
      <w:lvlJc w:val="right"/>
      <w:pPr>
        <w:ind w:left="4528" w:hanging="180"/>
      </w:pPr>
    </w:lvl>
    <w:lvl w:ilvl="6" w:tplc="FFFFFFFF" w:tentative="1">
      <w:start w:val="1"/>
      <w:numFmt w:val="decimal"/>
      <w:lvlText w:val="%7."/>
      <w:lvlJc w:val="left"/>
      <w:pPr>
        <w:ind w:left="5248" w:hanging="360"/>
      </w:pPr>
    </w:lvl>
    <w:lvl w:ilvl="7" w:tplc="FFFFFFFF" w:tentative="1">
      <w:start w:val="1"/>
      <w:numFmt w:val="lowerLetter"/>
      <w:lvlText w:val="%8."/>
      <w:lvlJc w:val="left"/>
      <w:pPr>
        <w:ind w:left="5968" w:hanging="360"/>
      </w:pPr>
    </w:lvl>
    <w:lvl w:ilvl="8" w:tplc="FFFFFFFF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8" w15:restartNumberingAfterBreak="0">
    <w:nsid w:val="6E602F6A"/>
    <w:multiLevelType w:val="hybridMultilevel"/>
    <w:tmpl w:val="5268B8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213EFF"/>
    <w:multiLevelType w:val="hybridMultilevel"/>
    <w:tmpl w:val="1026EAB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0237251">
    <w:abstractNumId w:val="12"/>
  </w:num>
  <w:num w:numId="2" w16cid:durableId="70542335">
    <w:abstractNumId w:val="19"/>
  </w:num>
  <w:num w:numId="3" w16cid:durableId="680278149">
    <w:abstractNumId w:val="0"/>
  </w:num>
  <w:num w:numId="4" w16cid:durableId="167864266">
    <w:abstractNumId w:val="16"/>
  </w:num>
  <w:num w:numId="5" w16cid:durableId="393547453">
    <w:abstractNumId w:val="5"/>
  </w:num>
  <w:num w:numId="6" w16cid:durableId="182019980">
    <w:abstractNumId w:val="1"/>
  </w:num>
  <w:num w:numId="7" w16cid:durableId="1823354731">
    <w:abstractNumId w:val="14"/>
  </w:num>
  <w:num w:numId="8" w16cid:durableId="963923964">
    <w:abstractNumId w:val="8"/>
  </w:num>
  <w:num w:numId="9" w16cid:durableId="1769424202">
    <w:abstractNumId w:val="18"/>
  </w:num>
  <w:num w:numId="10" w16cid:durableId="412246173">
    <w:abstractNumId w:val="4"/>
  </w:num>
  <w:num w:numId="11" w16cid:durableId="1160535141">
    <w:abstractNumId w:val="11"/>
  </w:num>
  <w:num w:numId="12" w16cid:durableId="855120276">
    <w:abstractNumId w:val="13"/>
  </w:num>
  <w:num w:numId="13" w16cid:durableId="1729718223">
    <w:abstractNumId w:val="9"/>
  </w:num>
  <w:num w:numId="14" w16cid:durableId="2060669504">
    <w:abstractNumId w:val="15"/>
  </w:num>
  <w:num w:numId="15" w16cid:durableId="196940781">
    <w:abstractNumId w:val="6"/>
  </w:num>
  <w:num w:numId="16" w16cid:durableId="1063524117">
    <w:abstractNumId w:val="3"/>
  </w:num>
  <w:num w:numId="17" w16cid:durableId="16927064">
    <w:abstractNumId w:val="17"/>
  </w:num>
  <w:num w:numId="18" w16cid:durableId="899707579">
    <w:abstractNumId w:val="7"/>
  </w:num>
  <w:num w:numId="19" w16cid:durableId="2034454970">
    <w:abstractNumId w:val="10"/>
  </w:num>
  <w:num w:numId="20" w16cid:durableId="19569367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O3tDQzM7EwNjayNDJV0lEKTi0uzszPAykwrwUAo8c/I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1616"/>
    <w:rsid w:val="000274CC"/>
    <w:rsid w:val="000339AA"/>
    <w:rsid w:val="000357D9"/>
    <w:rsid w:val="00036F87"/>
    <w:rsid w:val="0004138C"/>
    <w:rsid w:val="00041CA3"/>
    <w:rsid w:val="00053E79"/>
    <w:rsid w:val="00055A23"/>
    <w:rsid w:val="00072217"/>
    <w:rsid w:val="000771BF"/>
    <w:rsid w:val="000900F1"/>
    <w:rsid w:val="00093992"/>
    <w:rsid w:val="000943F0"/>
    <w:rsid w:val="000A4467"/>
    <w:rsid w:val="000A6B44"/>
    <w:rsid w:val="000B19E5"/>
    <w:rsid w:val="000D5403"/>
    <w:rsid w:val="000E702C"/>
    <w:rsid w:val="000F0F87"/>
    <w:rsid w:val="000F4A67"/>
    <w:rsid w:val="001128B5"/>
    <w:rsid w:val="00115698"/>
    <w:rsid w:val="00120F36"/>
    <w:rsid w:val="00123B0E"/>
    <w:rsid w:val="00130055"/>
    <w:rsid w:val="00134959"/>
    <w:rsid w:val="001447D9"/>
    <w:rsid w:val="00152EBF"/>
    <w:rsid w:val="00183714"/>
    <w:rsid w:val="001860C2"/>
    <w:rsid w:val="00190808"/>
    <w:rsid w:val="001931F4"/>
    <w:rsid w:val="001B3228"/>
    <w:rsid w:val="001B3245"/>
    <w:rsid w:val="001C165C"/>
    <w:rsid w:val="001C5808"/>
    <w:rsid w:val="001D0A16"/>
    <w:rsid w:val="001D30E6"/>
    <w:rsid w:val="001D46BE"/>
    <w:rsid w:val="001D6DF4"/>
    <w:rsid w:val="001E29DB"/>
    <w:rsid w:val="001F7CDC"/>
    <w:rsid w:val="00200F17"/>
    <w:rsid w:val="002032A1"/>
    <w:rsid w:val="00210296"/>
    <w:rsid w:val="0021526A"/>
    <w:rsid w:val="00216594"/>
    <w:rsid w:val="00230B51"/>
    <w:rsid w:val="00233126"/>
    <w:rsid w:val="00234344"/>
    <w:rsid w:val="00235317"/>
    <w:rsid w:val="00245862"/>
    <w:rsid w:val="00254B3D"/>
    <w:rsid w:val="00265ACE"/>
    <w:rsid w:val="00270AB7"/>
    <w:rsid w:val="00273D29"/>
    <w:rsid w:val="002803EE"/>
    <w:rsid w:val="002A2912"/>
    <w:rsid w:val="002A59F3"/>
    <w:rsid w:val="002B1788"/>
    <w:rsid w:val="002B66F7"/>
    <w:rsid w:val="002C640C"/>
    <w:rsid w:val="002C66E0"/>
    <w:rsid w:val="002C71D9"/>
    <w:rsid w:val="002D1C64"/>
    <w:rsid w:val="002D1DE4"/>
    <w:rsid w:val="002D3896"/>
    <w:rsid w:val="002E043F"/>
    <w:rsid w:val="002E4B67"/>
    <w:rsid w:val="002E6AAC"/>
    <w:rsid w:val="0031381A"/>
    <w:rsid w:val="0031706D"/>
    <w:rsid w:val="00320CAD"/>
    <w:rsid w:val="003254B6"/>
    <w:rsid w:val="003262B4"/>
    <w:rsid w:val="00326E0C"/>
    <w:rsid w:val="00330E45"/>
    <w:rsid w:val="003438AC"/>
    <w:rsid w:val="00356382"/>
    <w:rsid w:val="00362DAA"/>
    <w:rsid w:val="00370D48"/>
    <w:rsid w:val="00374DF2"/>
    <w:rsid w:val="00382B38"/>
    <w:rsid w:val="00385A9C"/>
    <w:rsid w:val="00392B3D"/>
    <w:rsid w:val="00392D01"/>
    <w:rsid w:val="003B450A"/>
    <w:rsid w:val="003C147D"/>
    <w:rsid w:val="003E3CB1"/>
    <w:rsid w:val="003E4F9D"/>
    <w:rsid w:val="003F2BF0"/>
    <w:rsid w:val="003F50C8"/>
    <w:rsid w:val="0041345D"/>
    <w:rsid w:val="004176E3"/>
    <w:rsid w:val="00437B33"/>
    <w:rsid w:val="0044090B"/>
    <w:rsid w:val="004438B0"/>
    <w:rsid w:val="00447CEC"/>
    <w:rsid w:val="00450E0C"/>
    <w:rsid w:val="00464184"/>
    <w:rsid w:val="00466ED2"/>
    <w:rsid w:val="00467CBF"/>
    <w:rsid w:val="00471898"/>
    <w:rsid w:val="00474E4D"/>
    <w:rsid w:val="004806A2"/>
    <w:rsid w:val="00486757"/>
    <w:rsid w:val="00490053"/>
    <w:rsid w:val="004A2C20"/>
    <w:rsid w:val="004B1E37"/>
    <w:rsid w:val="004C0EFD"/>
    <w:rsid w:val="004C17B4"/>
    <w:rsid w:val="004D2545"/>
    <w:rsid w:val="004D5465"/>
    <w:rsid w:val="004E3AB6"/>
    <w:rsid w:val="004F5CB4"/>
    <w:rsid w:val="004F7928"/>
    <w:rsid w:val="00503FE4"/>
    <w:rsid w:val="00506ACE"/>
    <w:rsid w:val="00512822"/>
    <w:rsid w:val="0051379A"/>
    <w:rsid w:val="00525B10"/>
    <w:rsid w:val="00530D6E"/>
    <w:rsid w:val="00533C82"/>
    <w:rsid w:val="00534786"/>
    <w:rsid w:val="00534D83"/>
    <w:rsid w:val="00552678"/>
    <w:rsid w:val="00553571"/>
    <w:rsid w:val="005667ED"/>
    <w:rsid w:val="0059720C"/>
    <w:rsid w:val="005C2987"/>
    <w:rsid w:val="005C5A65"/>
    <w:rsid w:val="005E1B04"/>
    <w:rsid w:val="005E52E2"/>
    <w:rsid w:val="00605A9C"/>
    <w:rsid w:val="00613CB7"/>
    <w:rsid w:val="00615870"/>
    <w:rsid w:val="00615DDE"/>
    <w:rsid w:val="00616537"/>
    <w:rsid w:val="00620F82"/>
    <w:rsid w:val="00626733"/>
    <w:rsid w:val="00627955"/>
    <w:rsid w:val="00632E0F"/>
    <w:rsid w:val="006367FF"/>
    <w:rsid w:val="00636BCD"/>
    <w:rsid w:val="00637802"/>
    <w:rsid w:val="00640A4C"/>
    <w:rsid w:val="00645395"/>
    <w:rsid w:val="00646337"/>
    <w:rsid w:val="00651F63"/>
    <w:rsid w:val="00652EE2"/>
    <w:rsid w:val="0065553E"/>
    <w:rsid w:val="00661EF3"/>
    <w:rsid w:val="00665503"/>
    <w:rsid w:val="0068179C"/>
    <w:rsid w:val="00684615"/>
    <w:rsid w:val="006B5BC1"/>
    <w:rsid w:val="006B7942"/>
    <w:rsid w:val="006C63F3"/>
    <w:rsid w:val="006F06F4"/>
    <w:rsid w:val="006F6195"/>
    <w:rsid w:val="006F6318"/>
    <w:rsid w:val="00704809"/>
    <w:rsid w:val="00710160"/>
    <w:rsid w:val="007125A0"/>
    <w:rsid w:val="0071691D"/>
    <w:rsid w:val="00717268"/>
    <w:rsid w:val="00717BE6"/>
    <w:rsid w:val="00717F89"/>
    <w:rsid w:val="00733B9F"/>
    <w:rsid w:val="00735396"/>
    <w:rsid w:val="00747457"/>
    <w:rsid w:val="00750E80"/>
    <w:rsid w:val="007628F0"/>
    <w:rsid w:val="00763572"/>
    <w:rsid w:val="007648F8"/>
    <w:rsid w:val="00765E5E"/>
    <w:rsid w:val="00774A99"/>
    <w:rsid w:val="00796E66"/>
    <w:rsid w:val="007A73FC"/>
    <w:rsid w:val="007B117A"/>
    <w:rsid w:val="007B36C9"/>
    <w:rsid w:val="007B3718"/>
    <w:rsid w:val="007B60D8"/>
    <w:rsid w:val="007E03CF"/>
    <w:rsid w:val="007E0C2F"/>
    <w:rsid w:val="007E3F15"/>
    <w:rsid w:val="007F2357"/>
    <w:rsid w:val="00807EB9"/>
    <w:rsid w:val="00815362"/>
    <w:rsid w:val="00816477"/>
    <w:rsid w:val="0082155A"/>
    <w:rsid w:val="00821D57"/>
    <w:rsid w:val="008228FD"/>
    <w:rsid w:val="0083006A"/>
    <w:rsid w:val="00830C0E"/>
    <w:rsid w:val="00835653"/>
    <w:rsid w:val="00837AAE"/>
    <w:rsid w:val="00841CAE"/>
    <w:rsid w:val="0085765A"/>
    <w:rsid w:val="00860DDA"/>
    <w:rsid w:val="0087467B"/>
    <w:rsid w:val="0088227A"/>
    <w:rsid w:val="00883EB6"/>
    <w:rsid w:val="0088510C"/>
    <w:rsid w:val="00886F05"/>
    <w:rsid w:val="0088746C"/>
    <w:rsid w:val="008978FE"/>
    <w:rsid w:val="008A3DA3"/>
    <w:rsid w:val="008A6910"/>
    <w:rsid w:val="008B44B6"/>
    <w:rsid w:val="008C6AF4"/>
    <w:rsid w:val="008E3DA8"/>
    <w:rsid w:val="008F39FF"/>
    <w:rsid w:val="00906766"/>
    <w:rsid w:val="0092487E"/>
    <w:rsid w:val="009265F8"/>
    <w:rsid w:val="00947CEC"/>
    <w:rsid w:val="00951B04"/>
    <w:rsid w:val="009550A9"/>
    <w:rsid w:val="0095548D"/>
    <w:rsid w:val="00960D1E"/>
    <w:rsid w:val="009652BB"/>
    <w:rsid w:val="00970853"/>
    <w:rsid w:val="00983957"/>
    <w:rsid w:val="0098400B"/>
    <w:rsid w:val="00984091"/>
    <w:rsid w:val="00987045"/>
    <w:rsid w:val="00994EA7"/>
    <w:rsid w:val="009A28D8"/>
    <w:rsid w:val="009A389B"/>
    <w:rsid w:val="009B7149"/>
    <w:rsid w:val="009C7FE3"/>
    <w:rsid w:val="009D7CA5"/>
    <w:rsid w:val="009E68AF"/>
    <w:rsid w:val="009F1D6C"/>
    <w:rsid w:val="009F6FAF"/>
    <w:rsid w:val="00A01DB9"/>
    <w:rsid w:val="00A12D61"/>
    <w:rsid w:val="00A34575"/>
    <w:rsid w:val="00A34D2D"/>
    <w:rsid w:val="00A44D62"/>
    <w:rsid w:val="00A52B48"/>
    <w:rsid w:val="00A53D6F"/>
    <w:rsid w:val="00A644D9"/>
    <w:rsid w:val="00A930EF"/>
    <w:rsid w:val="00A958BA"/>
    <w:rsid w:val="00AA66B3"/>
    <w:rsid w:val="00AC680C"/>
    <w:rsid w:val="00AE2A55"/>
    <w:rsid w:val="00AF5F40"/>
    <w:rsid w:val="00B228AE"/>
    <w:rsid w:val="00B25416"/>
    <w:rsid w:val="00B330F3"/>
    <w:rsid w:val="00B51784"/>
    <w:rsid w:val="00B529D8"/>
    <w:rsid w:val="00B71064"/>
    <w:rsid w:val="00B86573"/>
    <w:rsid w:val="00B87C43"/>
    <w:rsid w:val="00B87D21"/>
    <w:rsid w:val="00B924DC"/>
    <w:rsid w:val="00BB2655"/>
    <w:rsid w:val="00BC7AD1"/>
    <w:rsid w:val="00BE512A"/>
    <w:rsid w:val="00BF0566"/>
    <w:rsid w:val="00BF3FB8"/>
    <w:rsid w:val="00BF6081"/>
    <w:rsid w:val="00C01D1B"/>
    <w:rsid w:val="00C14354"/>
    <w:rsid w:val="00C1468A"/>
    <w:rsid w:val="00C33C69"/>
    <w:rsid w:val="00C41C60"/>
    <w:rsid w:val="00C81616"/>
    <w:rsid w:val="00C8372A"/>
    <w:rsid w:val="00C8432D"/>
    <w:rsid w:val="00CA20BF"/>
    <w:rsid w:val="00CA2C48"/>
    <w:rsid w:val="00CB04AD"/>
    <w:rsid w:val="00CB0A0A"/>
    <w:rsid w:val="00CB1AB5"/>
    <w:rsid w:val="00CB38B0"/>
    <w:rsid w:val="00CB6375"/>
    <w:rsid w:val="00CC2174"/>
    <w:rsid w:val="00CC79DB"/>
    <w:rsid w:val="00CE4DE6"/>
    <w:rsid w:val="00CF03F1"/>
    <w:rsid w:val="00CF239C"/>
    <w:rsid w:val="00CF5F31"/>
    <w:rsid w:val="00D070D6"/>
    <w:rsid w:val="00D07B85"/>
    <w:rsid w:val="00D10445"/>
    <w:rsid w:val="00D134E1"/>
    <w:rsid w:val="00D2310E"/>
    <w:rsid w:val="00D3301F"/>
    <w:rsid w:val="00D37058"/>
    <w:rsid w:val="00D52E49"/>
    <w:rsid w:val="00D577E5"/>
    <w:rsid w:val="00D64D9E"/>
    <w:rsid w:val="00D702C5"/>
    <w:rsid w:val="00D70FF1"/>
    <w:rsid w:val="00D76880"/>
    <w:rsid w:val="00D83F05"/>
    <w:rsid w:val="00D96939"/>
    <w:rsid w:val="00D97344"/>
    <w:rsid w:val="00DA220C"/>
    <w:rsid w:val="00DA3B65"/>
    <w:rsid w:val="00DA63BF"/>
    <w:rsid w:val="00DA6BE2"/>
    <w:rsid w:val="00DA7F18"/>
    <w:rsid w:val="00DD4F69"/>
    <w:rsid w:val="00DD5E1C"/>
    <w:rsid w:val="00DE1A84"/>
    <w:rsid w:val="00DE46C4"/>
    <w:rsid w:val="00DE4ED8"/>
    <w:rsid w:val="00DE702F"/>
    <w:rsid w:val="00DE757A"/>
    <w:rsid w:val="00DF01ED"/>
    <w:rsid w:val="00E013BB"/>
    <w:rsid w:val="00E01767"/>
    <w:rsid w:val="00E13303"/>
    <w:rsid w:val="00E26540"/>
    <w:rsid w:val="00E57847"/>
    <w:rsid w:val="00E6608B"/>
    <w:rsid w:val="00E7066D"/>
    <w:rsid w:val="00E82F17"/>
    <w:rsid w:val="00E86D98"/>
    <w:rsid w:val="00E974DE"/>
    <w:rsid w:val="00EA1343"/>
    <w:rsid w:val="00EA328E"/>
    <w:rsid w:val="00EA62EA"/>
    <w:rsid w:val="00EB2A2C"/>
    <w:rsid w:val="00EB58D2"/>
    <w:rsid w:val="00ED6388"/>
    <w:rsid w:val="00EE3FD7"/>
    <w:rsid w:val="00EE774C"/>
    <w:rsid w:val="00F10595"/>
    <w:rsid w:val="00F12B31"/>
    <w:rsid w:val="00F413CB"/>
    <w:rsid w:val="00F455AD"/>
    <w:rsid w:val="00F56236"/>
    <w:rsid w:val="00F715B1"/>
    <w:rsid w:val="00F73C98"/>
    <w:rsid w:val="00F8467F"/>
    <w:rsid w:val="00F84933"/>
    <w:rsid w:val="00F919D3"/>
    <w:rsid w:val="00FA0944"/>
    <w:rsid w:val="00FC175C"/>
    <w:rsid w:val="00FC26A6"/>
    <w:rsid w:val="00FC2FC9"/>
    <w:rsid w:val="00FC631B"/>
    <w:rsid w:val="00FD0EFB"/>
    <w:rsid w:val="00FD4BC0"/>
    <w:rsid w:val="00FD5A46"/>
    <w:rsid w:val="00FE234A"/>
    <w:rsid w:val="00FE2D71"/>
    <w:rsid w:val="00FE4778"/>
    <w:rsid w:val="00FF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42E20"/>
  <w15:chartTrackingRefBased/>
  <w15:docId w15:val="{C2FCE34A-07AA-4D9D-8BFB-DCAD30652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61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0A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7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8FE"/>
    <w:pPr>
      <w:spacing w:line="240" w:lineRule="auto"/>
      <w:ind w:firstLine="720"/>
    </w:pPr>
    <w:rPr>
      <w:rFonts w:asciiTheme="minorHAnsi" w:hAnsiTheme="minorHAnsi" w:cstheme="minorBidi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8FE"/>
    <w:rPr>
      <w:rFonts w:asciiTheme="minorHAnsi" w:hAnsiTheme="minorHAnsi" w:cstheme="minorBidi"/>
      <w:kern w:val="2"/>
      <w:sz w:val="20"/>
      <w:szCs w:val="20"/>
      <w:lang w:val="en-US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8978F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12A"/>
    <w:pPr>
      <w:ind w:firstLine="0"/>
    </w:pPr>
    <w:rPr>
      <w:rFonts w:ascii="Times New Roman" w:hAnsi="Times New Roman" w:cs="Times New Roman"/>
      <w:b/>
      <w:bCs/>
      <w:kern w:val="0"/>
      <w:lang w:val="en-CA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12A"/>
    <w:rPr>
      <w:rFonts w:asciiTheme="minorHAnsi" w:hAnsiTheme="minorHAnsi" w:cstheme="minorBidi"/>
      <w:b/>
      <w:bCs/>
      <w:kern w:val="2"/>
      <w:sz w:val="20"/>
      <w:szCs w:val="20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960D1E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974D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4DE"/>
  </w:style>
  <w:style w:type="paragraph" w:styleId="Footer">
    <w:name w:val="footer"/>
    <w:basedOn w:val="Normal"/>
    <w:link w:val="FooterChar"/>
    <w:uiPriority w:val="99"/>
    <w:unhideWhenUsed/>
    <w:rsid w:val="00E974D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84D5F-A80E-4E89-A014-D24EA225D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8</TotalTime>
  <Pages>1</Pages>
  <Words>682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 ARGIROPOULOS (CCOMTL)</dc:creator>
  <cp:keywords/>
  <dc:description/>
  <cp:lastModifiedBy>Katya Kruglova</cp:lastModifiedBy>
  <cp:revision>301</cp:revision>
  <dcterms:created xsi:type="dcterms:W3CDTF">2022-12-28T17:00:00Z</dcterms:created>
  <dcterms:modified xsi:type="dcterms:W3CDTF">2024-04-05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2-12-28T17:16:03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0ae184c1-54cc-4e22-b757-89a3ba35b98a</vt:lpwstr>
  </property>
  <property fmtid="{D5CDD505-2E9C-101B-9397-08002B2CF9AE}" pid="8" name="MSIP_Label_6a7d8d5d-78e2-4a62-9fcd-016eb5e4c57c_ContentBits">
    <vt:lpwstr>0</vt:lpwstr>
  </property>
</Properties>
</file>